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3758F4" w:rsidRDefault="00654E8F" w:rsidP="0001436A">
      <w:pPr>
        <w:pStyle w:val="SupplementaryMaterial"/>
        <w:rPr>
          <w:b w:val="0"/>
        </w:rPr>
      </w:pPr>
      <w:r w:rsidRPr="003758F4">
        <w:t>Supplementary Material</w:t>
      </w:r>
    </w:p>
    <w:p w:rsidR="00EA3D3C" w:rsidRPr="003758F4" w:rsidRDefault="00654E8F" w:rsidP="0001436A">
      <w:pPr>
        <w:pStyle w:val="1"/>
      </w:pPr>
      <w:r w:rsidRPr="003758F4">
        <w:t>Supplementary Data</w:t>
      </w:r>
    </w:p>
    <w:p w:rsidR="006F624A" w:rsidRPr="003758F4" w:rsidRDefault="00B667F4" w:rsidP="006F624A">
      <w:pPr>
        <w:pStyle w:val="1"/>
        <w:numPr>
          <w:ilvl w:val="0"/>
          <w:numId w:val="0"/>
        </w:numPr>
      </w:pPr>
      <w:r w:rsidRPr="003758F4">
        <w:rPr>
          <w:lang w:eastAsia="zh-CN"/>
        </w:rPr>
        <w:t>1.1</w:t>
      </w:r>
      <w:r w:rsidRPr="003758F4">
        <w:rPr>
          <w:lang w:eastAsia="zh-CN"/>
        </w:rPr>
        <w:tab/>
      </w:r>
      <w:r w:rsidRPr="003758F4">
        <w:t>Supplementary Data</w:t>
      </w:r>
      <w:r w:rsidRPr="003758F4">
        <w:rPr>
          <w:rFonts w:eastAsiaTheme="minorEastAsia"/>
          <w:lang w:eastAsia="zh-CN"/>
        </w:rPr>
        <w:t xml:space="preserve"> 1</w:t>
      </w:r>
      <w:r w:rsidR="006F624A" w:rsidRPr="003758F4">
        <w:rPr>
          <w:rFonts w:eastAsiaTheme="minorEastAsia"/>
          <w:szCs w:val="22"/>
          <w:lang w:eastAsia="zh-CN"/>
        </w:rPr>
        <w:t>.</w:t>
      </w:r>
      <w:r w:rsidR="006F624A" w:rsidRPr="003758F4">
        <w:t xml:space="preserve"> </w:t>
      </w:r>
      <w:r w:rsidR="006F624A" w:rsidRPr="003758F4">
        <w:rPr>
          <w:b w:val="0"/>
        </w:rPr>
        <w:t xml:space="preserve">Predicted amino acid sequences and putative mature peptides of neuropeptides in </w:t>
      </w:r>
      <w:r w:rsidR="006F624A" w:rsidRPr="003758F4">
        <w:rPr>
          <w:b w:val="0"/>
          <w:i/>
        </w:rPr>
        <w:t>P. lewisi</w:t>
      </w:r>
      <w:r w:rsidR="006F624A" w:rsidRPr="003758F4">
        <w:rPr>
          <w:b w:val="0"/>
        </w:rPr>
        <w:t>.</w:t>
      </w:r>
      <w:r w:rsidR="006F624A" w:rsidRPr="003758F4">
        <w:rPr>
          <w:rFonts w:eastAsiaTheme="minorEastAsia"/>
          <w:b w:val="0"/>
          <w:lang w:eastAsia="zh-CN"/>
        </w:rPr>
        <w:t xml:space="preserve"> </w:t>
      </w:r>
      <w:r w:rsidR="006F624A" w:rsidRPr="003758F4">
        <w:rPr>
          <w:b w:val="0"/>
        </w:rPr>
        <w:t xml:space="preserve">Predicted </w:t>
      </w:r>
      <w:r w:rsidR="006F624A" w:rsidRPr="003758F4">
        <w:rPr>
          <w:b w:val="0"/>
          <w:highlight w:val="lightGray"/>
        </w:rPr>
        <w:t>signal peptides</w:t>
      </w:r>
      <w:r w:rsidR="006F624A" w:rsidRPr="003758F4">
        <w:rPr>
          <w:b w:val="0"/>
        </w:rPr>
        <w:t xml:space="preserve">, </w:t>
      </w:r>
      <w:r w:rsidR="006F624A" w:rsidRPr="003758F4">
        <w:rPr>
          <w:b w:val="0"/>
          <w:highlight w:val="magenta"/>
        </w:rPr>
        <w:t>amidation signals</w:t>
      </w:r>
      <w:r w:rsidR="006F624A" w:rsidRPr="003758F4">
        <w:rPr>
          <w:b w:val="0"/>
        </w:rPr>
        <w:t xml:space="preserve">, </w:t>
      </w:r>
      <w:r w:rsidR="006F624A" w:rsidRPr="003758F4">
        <w:rPr>
          <w:b w:val="0"/>
          <w:highlight w:val="red"/>
        </w:rPr>
        <w:t>cleavage signals</w:t>
      </w:r>
      <w:r w:rsidR="006F624A" w:rsidRPr="003758F4">
        <w:rPr>
          <w:b w:val="0"/>
        </w:rPr>
        <w:t xml:space="preserve">, </w:t>
      </w:r>
      <w:r w:rsidR="006F624A" w:rsidRPr="003758F4">
        <w:rPr>
          <w:b w:val="0"/>
          <w:highlight w:val="cyan"/>
        </w:rPr>
        <w:t>mature bioactive peptides</w:t>
      </w:r>
      <w:r w:rsidR="006F624A" w:rsidRPr="003758F4">
        <w:rPr>
          <w:b w:val="0"/>
        </w:rPr>
        <w:t xml:space="preserve"> and </w:t>
      </w:r>
      <w:r w:rsidR="006F624A" w:rsidRPr="003758F4">
        <w:rPr>
          <w:b w:val="0"/>
          <w:highlight w:val="yellow"/>
        </w:rPr>
        <w:t>cysteines</w:t>
      </w:r>
      <w:r w:rsidR="006F624A" w:rsidRPr="003758F4">
        <w:rPr>
          <w:b w:val="0"/>
        </w:rPr>
        <w:t xml:space="preserve"> are indicated with different color shades.</w:t>
      </w:r>
    </w:p>
    <w:p w:rsidR="006F624A" w:rsidRPr="003758F4" w:rsidRDefault="006F624A" w:rsidP="006F624A">
      <w:pPr>
        <w:autoSpaceDE w:val="0"/>
        <w:autoSpaceDN w:val="0"/>
        <w:adjustRightInd w:val="0"/>
        <w:rPr>
          <w:rStyle w:val="orf"/>
          <w:rFonts w:cs="Times New Roman"/>
          <w:szCs w:val="21"/>
        </w:rPr>
      </w:pPr>
      <w:r w:rsidRPr="003758F4">
        <w:rPr>
          <w:rStyle w:val="orf"/>
          <w:rFonts w:cs="Times New Roman"/>
          <w:b/>
          <w:bCs/>
          <w:szCs w:val="21"/>
        </w:rPr>
        <w:t>&gt;</w:t>
      </w:r>
      <w:r w:rsidRPr="003758F4">
        <w:rPr>
          <w:rStyle w:val="orf"/>
          <w:rFonts w:cs="Times New Roman"/>
          <w:bCs/>
          <w:szCs w:val="21"/>
        </w:rPr>
        <w:t xml:space="preserve">SRR10134979.1726511.2 </w:t>
      </w:r>
      <w:r w:rsidRPr="003758F4">
        <w:rPr>
          <w:rFonts w:cs="Times New Roman"/>
          <w:szCs w:val="21"/>
        </w:rPr>
        <w:t xml:space="preserve">Adipokinetic hormone </w:t>
      </w:r>
      <w:r w:rsidRPr="003758F4">
        <w:rPr>
          <w:rFonts w:cs="Times New Roman"/>
        </w:rPr>
        <w:t>(AKH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autoSpaceDE w:val="0"/>
        <w:autoSpaceDN w:val="0"/>
        <w:adjustRightInd w:val="0"/>
        <w:rPr>
          <w:rStyle w:val="orf"/>
          <w:rFonts w:cs="Times New Roman"/>
          <w:szCs w:val="21"/>
        </w:rPr>
      </w:pPr>
      <w:r w:rsidRPr="003758F4">
        <w:rPr>
          <w:rStyle w:val="orf"/>
          <w:rFonts w:cs="Times New Roman"/>
          <w:szCs w:val="21"/>
          <w:highlight w:val="lightGray"/>
        </w:rPr>
        <w:t>MFKVVVILSFILGLTTLCLC</w:t>
      </w:r>
      <w:r w:rsidRPr="003758F4">
        <w:rPr>
          <w:rStyle w:val="orf"/>
          <w:rFonts w:cs="Times New Roman"/>
          <w:szCs w:val="21"/>
          <w:highlight w:val="cyan"/>
        </w:rPr>
        <w:t>QLNFSPGW</w:t>
      </w:r>
      <w:r w:rsidRPr="00344E80">
        <w:rPr>
          <w:rFonts w:cs="Times New Roman"/>
          <w:color w:val="000000"/>
          <w:szCs w:val="21"/>
          <w:highlight w:val="magenta"/>
        </w:rPr>
        <w:t>G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758F4">
        <w:rPr>
          <w:rStyle w:val="orf"/>
          <w:rFonts w:cs="Times New Roman"/>
          <w:szCs w:val="21"/>
        </w:rPr>
        <w:t>SQEECKLNTEAVFYIYKT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>&gt;Pl_Cluster-8032.0 Corazonin</w:t>
      </w:r>
      <w:r w:rsidRPr="00344E80">
        <w:rPr>
          <w:rFonts w:cs="Times New Roman"/>
          <w:color w:val="000000"/>
        </w:rPr>
        <w:t xml:space="preserve"> (Crz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  <w:highlight w:val="lightGray"/>
        </w:rPr>
        <w:t>MWLRLRSLLLVALLVGSALA</w:t>
      </w:r>
      <w:r w:rsidRPr="00344E80">
        <w:rPr>
          <w:rFonts w:cs="Times New Roman"/>
          <w:color w:val="000000"/>
          <w:szCs w:val="21"/>
          <w:highlight w:val="cyan"/>
        </w:rPr>
        <w:t>QTFQYSRGWTN</w:t>
      </w:r>
      <w:r w:rsidRPr="00344E80">
        <w:rPr>
          <w:rFonts w:cs="Times New Roman"/>
          <w:color w:val="000000"/>
          <w:szCs w:val="21"/>
          <w:highlight w:val="magenta"/>
        </w:rPr>
        <w:t>G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</w:rPr>
        <w:t>SFPGSQTSCQIQRLRAMLQGKPIPPSYHLLCDLYRLPEDEMKLDQLDKTHVGADDVIEK*</w:t>
      </w:r>
    </w:p>
    <w:p w:rsidR="006F624A" w:rsidRPr="003758F4" w:rsidRDefault="006F624A" w:rsidP="006F624A">
      <w:pPr>
        <w:autoSpaceDE w:val="0"/>
        <w:autoSpaceDN w:val="0"/>
        <w:adjustRightInd w:val="0"/>
        <w:rPr>
          <w:rFonts w:cs="Times New Roman"/>
          <w:color w:val="000000"/>
        </w:rPr>
      </w:pPr>
      <w:r w:rsidRPr="00344E80">
        <w:rPr>
          <w:rFonts w:cs="Times New Roman"/>
          <w:color w:val="000000"/>
          <w:szCs w:val="21"/>
        </w:rPr>
        <w:t>&gt;Pl_Cluster-9760.3123</w:t>
      </w:r>
      <w:r w:rsidRPr="003758F4">
        <w:rPr>
          <w:rFonts w:cs="Times New Roman"/>
          <w:color w:val="000000"/>
        </w:rPr>
        <w:t xml:space="preserve"> AKH/Corazonin-relate_peptide_(ACP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  <w:r w:rsidR="008116E3">
        <w:rPr>
          <w:rFonts w:cs="Times New Roman" w:hint="eastAsia"/>
          <w:szCs w:val="21"/>
          <w:lang w:eastAsia="zh-CN"/>
        </w:rPr>
        <w:t xml:space="preserve"> / Partial</w:t>
      </w:r>
    </w:p>
    <w:p w:rsidR="006F624A" w:rsidRPr="003758F4" w:rsidRDefault="006F624A" w:rsidP="006F624A">
      <w:pPr>
        <w:autoSpaceDE w:val="0"/>
        <w:autoSpaceDN w:val="0"/>
        <w:adjustRightInd w:val="0"/>
        <w:rPr>
          <w:rStyle w:val="orf"/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…ATSYAVIFVTFILFQEISNSYA</w:t>
      </w:r>
      <w:r w:rsidRPr="003758F4">
        <w:rPr>
          <w:rFonts w:cs="Times New Roman"/>
          <w:szCs w:val="21"/>
          <w:highlight w:val="cyan"/>
        </w:rPr>
        <w:t>QVTFSRDWN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AVSDCSQ</w:t>
      </w:r>
      <w:r w:rsidRPr="003758F4">
        <w:rPr>
          <w:rStyle w:val="orf"/>
          <w:rFonts w:cs="Times New Roman"/>
          <w:szCs w:val="21"/>
        </w:rPr>
        <w:t>MSIKSAAAICQMLLGELKSLATCEMRSLLSSRVSEEVDNAPDEFSSRTG</w:t>
      </w:r>
    </w:p>
    <w:p w:rsidR="006F624A" w:rsidRPr="003758F4" w:rsidRDefault="006F624A" w:rsidP="006F624A">
      <w:pPr>
        <w:rPr>
          <w:rStyle w:val="orf"/>
          <w:rFonts w:cs="Times New Roman"/>
          <w:szCs w:val="21"/>
        </w:rPr>
      </w:pPr>
      <w:r w:rsidRPr="00344E80">
        <w:rPr>
          <w:rFonts w:cs="Times New Roman"/>
          <w:color w:val="000000"/>
          <w:szCs w:val="21"/>
        </w:rPr>
        <w:t>&gt;Pl_</w:t>
      </w:r>
      <w:r w:rsidRPr="003758F4">
        <w:rPr>
          <w:rStyle w:val="orf"/>
          <w:rFonts w:cs="Times New Roman"/>
          <w:szCs w:val="21"/>
        </w:rPr>
        <w:t>Cluster-9760.7812 Agatoxin-like 1</w:t>
      </w:r>
      <w:r w:rsidRPr="003758F4">
        <w:rPr>
          <w:rFonts w:cs="Times New Roman"/>
        </w:rPr>
        <w:t xml:space="preserve"> (ALP1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  <w:r w:rsidR="008116E3">
        <w:rPr>
          <w:rFonts w:cs="Times New Roman" w:hint="eastAsia"/>
          <w:szCs w:val="21"/>
          <w:lang w:eastAsia="zh-CN"/>
        </w:rPr>
        <w:t xml:space="preserve"> / Partial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…RPQLILLLCLAAAVSA</w:t>
      </w:r>
      <w:r w:rsidRPr="003758F4">
        <w:rPr>
          <w:rFonts w:cs="Times New Roman"/>
          <w:szCs w:val="21"/>
        </w:rPr>
        <w:t>ASPHYFDDDSNNLGEYGTGAFDDYSENDLENIFEAAQKILSETGSYEARGKKCQKSMFGYDLG</w:t>
      </w:r>
      <w:r w:rsidRPr="003758F4">
        <w:rPr>
          <w:rFonts w:cs="Times New Roman"/>
          <w:szCs w:val="21"/>
          <w:highlight w:val="red"/>
        </w:rPr>
        <w:t>KRR</w:t>
      </w:r>
      <w:r w:rsidRPr="003758F4">
        <w:rPr>
          <w:rFonts w:cs="Times New Roman"/>
          <w:szCs w:val="21"/>
          <w:highlight w:val="cyan"/>
        </w:rPr>
        <w:t>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VRRGGN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DHRPSD</w:t>
      </w:r>
      <w:r w:rsidRPr="003758F4">
        <w:rPr>
          <w:rFonts w:cs="Times New Roman"/>
          <w:szCs w:val="21"/>
          <w:highlight w:val="yellow"/>
        </w:rPr>
        <w:t>CC</w:t>
      </w:r>
      <w:r w:rsidRPr="003758F4">
        <w:rPr>
          <w:rFonts w:cs="Times New Roman"/>
          <w:szCs w:val="21"/>
          <w:highlight w:val="cyan"/>
        </w:rPr>
        <w:t>QNS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NLWGAN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QRKGLFQKW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</w:t>
      </w:r>
      <w:r w:rsidRPr="003758F4">
        <w:rPr>
          <w:rFonts w:cs="Times New Roman"/>
          <w:szCs w:val="21"/>
        </w:rPr>
        <w:t>*</w:t>
      </w:r>
    </w:p>
    <w:p w:rsidR="006F624A" w:rsidRPr="003758F4" w:rsidRDefault="006F624A" w:rsidP="006F624A">
      <w:pPr>
        <w:rPr>
          <w:rStyle w:val="orf"/>
          <w:rFonts w:cs="Times New Roman"/>
          <w:szCs w:val="21"/>
          <w:lang w:eastAsia="zh-CN"/>
        </w:rPr>
      </w:pPr>
      <w:r w:rsidRPr="00344E80">
        <w:rPr>
          <w:rFonts w:cs="Times New Roman"/>
          <w:color w:val="000000"/>
          <w:szCs w:val="21"/>
        </w:rPr>
        <w:t>&gt;Pl_</w:t>
      </w:r>
      <w:r w:rsidRPr="003758F4">
        <w:rPr>
          <w:rStyle w:val="orf"/>
          <w:rFonts w:cs="Times New Roman"/>
          <w:szCs w:val="21"/>
        </w:rPr>
        <w:t>Cluster-9760.22773 Agatoxin-like 2</w:t>
      </w:r>
      <w:r w:rsidRPr="003758F4">
        <w:rPr>
          <w:rFonts w:cs="Times New Roman"/>
        </w:rPr>
        <w:t xml:space="preserve"> (ALP2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  <w:r w:rsidR="008116E3">
        <w:rPr>
          <w:rFonts w:cs="Times New Roman" w:hint="eastAsia"/>
          <w:szCs w:val="21"/>
          <w:lang w:eastAsia="zh-CN"/>
        </w:rPr>
        <w:t xml:space="preserve"> / Partial</w:t>
      </w:r>
    </w:p>
    <w:p w:rsidR="006F624A" w:rsidRPr="003758F4" w:rsidRDefault="006F624A" w:rsidP="006F624A">
      <w:pPr>
        <w:rPr>
          <w:rStyle w:val="orf"/>
          <w:rFonts w:cs="Times New Roman"/>
          <w:szCs w:val="21"/>
        </w:rPr>
      </w:pPr>
      <w:r w:rsidRPr="003758F4">
        <w:rPr>
          <w:rStyle w:val="orf"/>
          <w:rFonts w:cs="Times New Roman"/>
          <w:szCs w:val="21"/>
          <w:highlight w:val="lightGray"/>
        </w:rPr>
        <w:t>…LALTALLAAAAANS</w:t>
      </w:r>
      <w:r w:rsidRPr="003758F4">
        <w:rPr>
          <w:rStyle w:val="orf"/>
          <w:rFonts w:cs="Times New Roman"/>
          <w:szCs w:val="21"/>
        </w:rPr>
        <w:t>QFESSLDDNYDIGTEQAIYGPQI</w:t>
      </w:r>
      <w:r w:rsidRPr="003758F4">
        <w:rPr>
          <w:rStyle w:val="orf"/>
          <w:rFonts w:cs="Times New Roman"/>
          <w:szCs w:val="21"/>
          <w:highlight w:val="red"/>
        </w:rPr>
        <w:t>KR</w:t>
      </w:r>
      <w:r w:rsidRPr="003758F4">
        <w:rPr>
          <w:rStyle w:val="orf"/>
          <w:rFonts w:cs="Times New Roman"/>
          <w:szCs w:val="21"/>
          <w:highlight w:val="cyan"/>
        </w:rPr>
        <w:t>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Style w:val="orf"/>
          <w:rFonts w:cs="Times New Roman"/>
          <w:szCs w:val="21"/>
          <w:highlight w:val="cyan"/>
        </w:rPr>
        <w:t>IARGGN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Style w:val="orf"/>
          <w:rFonts w:cs="Times New Roman"/>
          <w:szCs w:val="21"/>
          <w:highlight w:val="cyan"/>
        </w:rPr>
        <w:t>DHSSAD</w:t>
      </w:r>
      <w:r w:rsidRPr="003758F4">
        <w:rPr>
          <w:rFonts w:cs="Times New Roman"/>
          <w:szCs w:val="21"/>
          <w:highlight w:val="yellow"/>
        </w:rPr>
        <w:t>CC</w:t>
      </w:r>
      <w:r w:rsidRPr="003758F4">
        <w:rPr>
          <w:rStyle w:val="orf"/>
          <w:rFonts w:cs="Times New Roman"/>
          <w:szCs w:val="21"/>
          <w:highlight w:val="cyan"/>
        </w:rPr>
        <w:t>AGT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Style w:val="orf"/>
          <w:rFonts w:cs="Times New Roman"/>
          <w:szCs w:val="21"/>
          <w:highlight w:val="cyan"/>
        </w:rPr>
        <w:t>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Style w:val="orf"/>
          <w:rFonts w:cs="Times New Roman"/>
          <w:szCs w:val="21"/>
          <w:highlight w:val="cyan"/>
        </w:rPr>
        <w:t>NLWGAN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Style w:val="orf"/>
          <w:rFonts w:cs="Times New Roman"/>
          <w:szCs w:val="21"/>
          <w:highlight w:val="cyan"/>
        </w:rPr>
        <w:t>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Style w:val="orf"/>
          <w:rFonts w:cs="Times New Roman"/>
          <w:szCs w:val="21"/>
          <w:highlight w:val="cyan"/>
        </w:rPr>
        <w:t>QRKGIFTKF</w:t>
      </w:r>
      <w:r w:rsidRPr="003758F4">
        <w:rPr>
          <w:rStyle w:val="orf"/>
          <w:rFonts w:cs="Times New Roman"/>
          <w:szCs w:val="21"/>
          <w:highlight w:val="magenta"/>
        </w:rPr>
        <w:t>G</w:t>
      </w:r>
      <w:r w:rsidRPr="003758F4">
        <w:rPr>
          <w:rStyle w:val="orf"/>
          <w:rFonts w:cs="Times New Roman"/>
          <w:szCs w:val="21"/>
        </w:rPr>
        <w:t>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14009.0 </w:t>
      </w:r>
      <w:bookmarkStart w:id="0" w:name="OLE_LINK4"/>
      <w:r w:rsidRPr="003758F4">
        <w:rPr>
          <w:rFonts w:cs="Times New Roman"/>
        </w:rPr>
        <w:t>Arginine-vasopressin-like peptide</w:t>
      </w:r>
      <w:bookmarkEnd w:id="0"/>
      <w:r w:rsidRPr="003758F4">
        <w:rPr>
          <w:rFonts w:cs="Times New Roman"/>
        </w:rPr>
        <w:t xml:space="preserve"> (AVLP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  <w:r w:rsidR="008116E3">
        <w:rPr>
          <w:rFonts w:cs="Times New Roman" w:hint="eastAsia"/>
          <w:szCs w:val="21"/>
          <w:lang w:eastAsia="zh-CN"/>
        </w:rPr>
        <w:t xml:space="preserve"> / Partial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…ALLLLTAISLAYC</w:t>
      </w:r>
      <w:bookmarkStart w:id="1" w:name="OLE_LINK3"/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LITN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PRG</w:t>
      </w:r>
      <w:bookmarkEnd w:id="1"/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LRPLQRDPDCRRCGPNMEGRCVGRTVCCGPRIGCLVGTPAVLGQCVAEPQLPQLRGGQRCSAGVCLADGVCCSAEGCKMDMSCELEQSVDVCSLPEQQVY*</w:t>
      </w:r>
    </w:p>
    <w:p w:rsidR="006F624A" w:rsidRPr="00344E80" w:rsidRDefault="006F624A" w:rsidP="006F624A">
      <w:pPr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4462 </w:t>
      </w:r>
      <w:r w:rsidRPr="00344E80">
        <w:rPr>
          <w:rFonts w:cs="Times New Roman"/>
          <w:color w:val="000000"/>
        </w:rPr>
        <w:t>Allatostatin/FGLamide Allatostatin (AstA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MLAILISFCLAQICLA</w:t>
      </w:r>
      <w:r w:rsidRPr="003758F4">
        <w:rPr>
          <w:rFonts w:cs="Times New Roman"/>
          <w:szCs w:val="21"/>
        </w:rPr>
        <w:t>DLGKDSQP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LYDFGL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</w:rPr>
        <w:t>AAYTYLSEY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LPIYNFGL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</w:rPr>
        <w:t>SDDSYYY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</w:rPr>
        <w:t>FNDMDLEYEDDDIKDDY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MKQYSFGL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LPLKTYNFGL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</w:rPr>
        <w:t>SQFDDREASFIEGFDDD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SNNGHRFSFGL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</w:rPr>
        <w:t>DGAKQEIP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SMQYNFGL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</w:rPr>
        <w:t>SQSKDEINPTFNL*</w:t>
      </w:r>
    </w:p>
    <w:p w:rsidR="006F624A" w:rsidRPr="00344E80" w:rsidRDefault="006F624A" w:rsidP="006F624A">
      <w:pPr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5343 </w:t>
      </w:r>
      <w:r w:rsidRPr="00344E80">
        <w:rPr>
          <w:rFonts w:cs="Times New Roman"/>
          <w:color w:val="000000"/>
        </w:rPr>
        <w:t>Allatostatin B/Myoinhibitory peptide (AstB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lastRenderedPageBreak/>
        <w:t>MKLISVIFMVGLAALTFG</w:t>
      </w:r>
      <w:r w:rsidRPr="003758F4">
        <w:rPr>
          <w:rFonts w:cs="Times New Roman"/>
          <w:szCs w:val="21"/>
        </w:rPr>
        <w:t>EELQEDSISPIQQLEDTITMENE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WKDLSKP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WGDLQT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</w:rPr>
        <w:t>HVDNDHAVDWSKNDNK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WSNLHSA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GSDLESV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GWSDLQSA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GWSDLQSA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GWSDLQSA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GWSDLQSA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GWSDMQSS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WSDLQSS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</w:rPr>
        <w:t>SEQEGDEDNEVQ</w:t>
      </w:r>
      <w:r w:rsidRPr="003758F4">
        <w:rPr>
          <w:rFonts w:cs="Times New Roman"/>
          <w:highlight w:val="red"/>
        </w:rPr>
        <w:t>KK</w:t>
      </w:r>
      <w:r w:rsidRPr="003758F4">
        <w:rPr>
          <w:rFonts w:cs="Times New Roman"/>
          <w:szCs w:val="21"/>
          <w:highlight w:val="cyan"/>
        </w:rPr>
        <w:t>SWDSLHGG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ADWGSFRGS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DPAWQNLKGLW</w:t>
      </w:r>
      <w:r w:rsidRPr="003758F4">
        <w:rPr>
          <w:rFonts w:cs="Times New Roman"/>
          <w:highlight w:val="magenta"/>
        </w:rPr>
        <w:t>G</w:t>
      </w:r>
      <w:r w:rsidRPr="003758F4">
        <w:rPr>
          <w:rFonts w:cs="Times New Roman"/>
          <w:highlight w:val="red"/>
        </w:rPr>
        <w:t>KR</w:t>
      </w:r>
      <w:r w:rsidRPr="003758F4">
        <w:rPr>
          <w:rFonts w:cs="Times New Roman"/>
          <w:szCs w:val="21"/>
        </w:rPr>
        <w:t>SFPHSESFEPGLNNLEEEIRRTL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9760.5143 </w:t>
      </w:r>
      <w:r w:rsidRPr="00344E80">
        <w:rPr>
          <w:rFonts w:cs="Times New Roman"/>
          <w:color w:val="000000"/>
        </w:rPr>
        <w:t>Allatostatin CC (</w:t>
      </w:r>
      <w:r w:rsidRPr="003758F4">
        <w:rPr>
          <w:rFonts w:cs="Times New Roman"/>
        </w:rPr>
        <w:t>AstCC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NFLRRSVVRWALLVTICLIIPPPTAA</w:t>
      </w:r>
      <w:r w:rsidRPr="003758F4">
        <w:rPr>
          <w:rFonts w:cs="Times New Roman"/>
          <w:szCs w:val="21"/>
        </w:rPr>
        <w:t>APKFTDYKEMGVQYDEYPVVVPKRAAMLLDRIMVALQKAVDEDTVKSAKTRIPIEDTMDLQ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GQQKGGRIYW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FNAVT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F</w:t>
      </w:r>
      <w:r w:rsidRPr="003758F4">
        <w:rPr>
          <w:rFonts w:cs="Times New Roman"/>
          <w:szCs w:val="21"/>
        </w:rPr>
        <w:t>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17188 </w:t>
      </w:r>
      <w:r w:rsidRPr="00344E80">
        <w:rPr>
          <w:rFonts w:cs="Times New Roman"/>
          <w:color w:val="000000"/>
        </w:rPr>
        <w:t>Allatostatin CCC (</w:t>
      </w:r>
      <w:r w:rsidRPr="003758F4">
        <w:rPr>
          <w:rFonts w:cs="Times New Roman"/>
        </w:rPr>
        <w:t>AstCCC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RGLAQAIAALLCLLLVKSLAA</w:t>
      </w:r>
      <w:r w:rsidRPr="003758F4">
        <w:rPr>
          <w:rFonts w:cs="Times New Roman"/>
          <w:szCs w:val="21"/>
        </w:rPr>
        <w:t>QPADKERLMNELDKLVDDDGSIETALMNYLFAKQVVNRLRSQVDVSDLQ</w:t>
      </w:r>
      <w:r w:rsidRPr="003758F4">
        <w:rPr>
          <w:rFonts w:cs="Times New Roman"/>
          <w:szCs w:val="21"/>
          <w:highlight w:val="red"/>
        </w:rPr>
        <w:t>RKR</w:t>
      </w:r>
      <w:r w:rsidRPr="003758F4">
        <w:rPr>
          <w:rFonts w:cs="Times New Roman"/>
          <w:szCs w:val="21"/>
          <w:highlight w:val="cyan"/>
        </w:rPr>
        <w:t>SYWKQ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AFNAVS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</w:t>
      </w:r>
    </w:p>
    <w:p w:rsidR="006F624A" w:rsidRPr="00344E80" w:rsidRDefault="006F624A" w:rsidP="006F624A">
      <w:pPr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5017 </w:t>
      </w:r>
      <w:r w:rsidRPr="00344E80">
        <w:rPr>
          <w:rFonts w:cs="Times New Roman"/>
          <w:color w:val="000000"/>
        </w:rPr>
        <w:t>Allatotropin (AT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KSLPIVILVLCGAVCLA</w:t>
      </w:r>
      <w:r w:rsidRPr="003758F4">
        <w:rPr>
          <w:rFonts w:cs="Times New Roman"/>
          <w:szCs w:val="21"/>
        </w:rPr>
        <w:t>RPPQTRPRAT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GFKNVALSTARG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DGLPLQQPRLKAEWLANELTNNPQLAGMFVRRFLDVDADGFISPNELLATPH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9760.2329 </w:t>
      </w:r>
      <w:r w:rsidRPr="003758F4">
        <w:rPr>
          <w:rFonts w:cs="Times New Roman"/>
        </w:rPr>
        <w:t>Bursicon alpha (Burα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RIIAFLAQLLVVAYCQS</w:t>
      </w:r>
      <w:r w:rsidRPr="003758F4">
        <w:rPr>
          <w:rFonts w:cs="Times New Roman"/>
          <w:szCs w:val="21"/>
          <w:highlight w:val="cyan"/>
        </w:rPr>
        <w:t>DDTKRPAD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QVTPVIHVLQYP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VPKPIPSF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TG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SYIQVSGSKIWQMERS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M</w:t>
      </w:r>
      <w:r w:rsidRPr="003758F4">
        <w:rPr>
          <w:rFonts w:cs="Times New Roman"/>
          <w:szCs w:val="21"/>
          <w:highlight w:val="yellow"/>
        </w:rPr>
        <w:t>CC</w:t>
      </w:r>
      <w:r w:rsidRPr="003758F4">
        <w:rPr>
          <w:rFonts w:cs="Times New Roman"/>
          <w:szCs w:val="21"/>
          <w:highlight w:val="cyan"/>
        </w:rPr>
        <w:t>QESGEREASVTLF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PKAKPGEKKFRKVMTKAPL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M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TSVEESAVIPQEIAGLTDEGPLNQHFVKPQ</w:t>
      </w:r>
    </w:p>
    <w:p w:rsidR="006F624A" w:rsidRPr="003758F4" w:rsidRDefault="006F624A" w:rsidP="006F624A">
      <w:pPr>
        <w:rPr>
          <w:rFonts w:cs="Times New Roman"/>
        </w:rPr>
      </w:pPr>
      <w:r w:rsidRPr="003758F4">
        <w:rPr>
          <w:rFonts w:cs="Times New Roman"/>
          <w:szCs w:val="21"/>
        </w:rPr>
        <w:t xml:space="preserve">&gt;Pl_Cluster-9760.1848 </w:t>
      </w:r>
      <w:r w:rsidRPr="003758F4">
        <w:rPr>
          <w:rFonts w:cs="Times New Roman"/>
        </w:rPr>
        <w:t>Bursicon beta (Burβ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EWYNVALILLAVSSVAA</w:t>
      </w:r>
      <w:r w:rsidRPr="003758F4">
        <w:rPr>
          <w:rFonts w:cs="Times New Roman"/>
          <w:szCs w:val="21"/>
          <w:highlight w:val="cyan"/>
        </w:rPr>
        <w:t>DNEE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ETLPSEIHITKEEFDELGRLQRT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GDIAVN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EG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NSQVQPSVITPTGFLK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</w:t>
      </w:r>
      <w:r w:rsidRPr="003758F4">
        <w:rPr>
          <w:rFonts w:cs="Times New Roman"/>
          <w:szCs w:val="21"/>
          <w:highlight w:val="yellow"/>
        </w:rPr>
        <w:t>CC</w:t>
      </w:r>
      <w:r w:rsidRPr="003758F4">
        <w:rPr>
          <w:rFonts w:cs="Times New Roman"/>
          <w:szCs w:val="21"/>
          <w:highlight w:val="cyan"/>
        </w:rPr>
        <w:t>RESFLRERTVRLEH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DPDGVRLSHNMGVMDVRLREPAD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DYTR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3439 </w:t>
      </w:r>
      <w:r w:rsidRPr="00344E80">
        <w:rPr>
          <w:rFonts w:cs="Times New Roman"/>
          <w:color w:val="000000"/>
        </w:rPr>
        <w:t>Capability/Cardio acceleratory peptide 2b (CAPA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  <w:highlight w:val="lightGray"/>
        </w:rPr>
        <w:t>MSNLFFLIASLVLLASCSRA</w:t>
      </w:r>
      <w:r w:rsidRPr="00344E80">
        <w:rPr>
          <w:rFonts w:cs="Times New Roman"/>
          <w:color w:val="000000"/>
          <w:szCs w:val="21"/>
        </w:rPr>
        <w:t>APGQKTISQACTRE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  <w:highlight w:val="cyan"/>
        </w:rPr>
        <w:t>DAGLFPFPRV</w:t>
      </w:r>
      <w:r w:rsidRPr="00344E80">
        <w:rPr>
          <w:rFonts w:cs="Times New Roman"/>
          <w:color w:val="000000"/>
          <w:szCs w:val="21"/>
          <w:highlight w:val="magenta"/>
        </w:rPr>
        <w:t>G</w:t>
      </w:r>
      <w:r w:rsidRPr="00344E80">
        <w:rPr>
          <w:rFonts w:cs="Times New Roman"/>
          <w:color w:val="000000"/>
          <w:szCs w:val="21"/>
          <w:highlight w:val="red"/>
        </w:rPr>
        <w:t>R</w:t>
      </w:r>
      <w:r w:rsidRPr="00344E80">
        <w:rPr>
          <w:rFonts w:cs="Times New Roman"/>
          <w:color w:val="000000"/>
          <w:szCs w:val="21"/>
        </w:rPr>
        <w:t>TFPFTWSFIPLVDPESGERQN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  <w:highlight w:val="cyan"/>
        </w:rPr>
        <w:t>EQLIPFPRI</w:t>
      </w:r>
      <w:r w:rsidRPr="00344E80">
        <w:rPr>
          <w:rFonts w:cs="Times New Roman"/>
          <w:color w:val="000000"/>
          <w:szCs w:val="21"/>
          <w:highlight w:val="magenta"/>
        </w:rPr>
        <w:t>G</w:t>
      </w:r>
      <w:r w:rsidRPr="00344E80">
        <w:rPr>
          <w:rFonts w:cs="Times New Roman"/>
          <w:color w:val="000000"/>
          <w:szCs w:val="21"/>
          <w:highlight w:val="red"/>
        </w:rPr>
        <w:t>K</w:t>
      </w:r>
      <w:r w:rsidRPr="00344E80">
        <w:rPr>
          <w:rFonts w:cs="Times New Roman"/>
          <w:color w:val="000000"/>
          <w:szCs w:val="21"/>
        </w:rPr>
        <w:t>SGP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  <w:highlight w:val="cyan"/>
        </w:rPr>
        <w:t>NGASGNGGLWFGPRL</w:t>
      </w:r>
      <w:r w:rsidRPr="00344E80">
        <w:rPr>
          <w:rFonts w:cs="Times New Roman"/>
          <w:color w:val="000000"/>
          <w:szCs w:val="21"/>
          <w:highlight w:val="magenta"/>
        </w:rPr>
        <w:t>G</w:t>
      </w:r>
      <w:r w:rsidRPr="00344E80">
        <w:rPr>
          <w:rFonts w:cs="Times New Roman"/>
          <w:color w:val="000000"/>
          <w:szCs w:val="21"/>
          <w:highlight w:val="red"/>
        </w:rPr>
        <w:t>R</w:t>
      </w:r>
      <w:r w:rsidRPr="00344E80">
        <w:rPr>
          <w:rFonts w:cs="Times New Roman"/>
          <w:color w:val="000000"/>
          <w:szCs w:val="21"/>
        </w:rPr>
        <w:t>LSKRMELIPVAYRQENNVPENLLKSMMKNPSMKGVGNSNDIEDYIDSKQ</w:t>
      </w:r>
    </w:p>
    <w:p w:rsidR="006F624A" w:rsidRPr="003758F4" w:rsidRDefault="006F624A" w:rsidP="006F624A">
      <w:pPr>
        <w:rPr>
          <w:rFonts w:cs="Times New Roman"/>
          <w:color w:val="FF0000"/>
          <w:szCs w:val="21"/>
        </w:rPr>
      </w:pPr>
      <w:r w:rsidRPr="003758F4">
        <w:rPr>
          <w:rFonts w:cs="Times New Roman"/>
          <w:szCs w:val="21"/>
        </w:rPr>
        <w:t>&gt;Pl_Cluster-9760.28056</w:t>
      </w:r>
      <w:r w:rsidRPr="003758F4">
        <w:rPr>
          <w:rFonts w:cs="Times New Roman"/>
          <w:color w:val="FF0000"/>
          <w:szCs w:val="21"/>
        </w:rPr>
        <w:t xml:space="preserve"> </w:t>
      </w:r>
      <w:r w:rsidRPr="003758F4">
        <w:rPr>
          <w:rFonts w:cs="Times New Roman"/>
          <w:i/>
        </w:rPr>
        <w:t>Carausius</w:t>
      </w:r>
      <w:r w:rsidRPr="003758F4">
        <w:rPr>
          <w:rFonts w:cs="Times New Roman"/>
        </w:rPr>
        <w:t xml:space="preserve"> neuropeptide-like precursor (CNP) </w:t>
      </w:r>
      <w:r w:rsidRPr="003758F4">
        <w:rPr>
          <w:rFonts w:cs="Times New Roman"/>
          <w:szCs w:val="21"/>
        </w:rPr>
        <w:t>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 xml:space="preserve">] </w:t>
      </w:r>
      <w:r w:rsidRPr="003758F4">
        <w:rPr>
          <w:rFonts w:cs="Times New Roman"/>
          <w:color w:val="FF0000"/>
        </w:rPr>
        <w:t>/</w:t>
      </w:r>
      <w:r w:rsidR="000E1149">
        <w:rPr>
          <w:rFonts w:cs="Times New Roman" w:hint="eastAsia"/>
          <w:color w:val="FF0000"/>
          <w:lang w:eastAsia="zh-CN"/>
        </w:rPr>
        <w:t xml:space="preserve"> </w:t>
      </w:r>
      <w:r w:rsidRPr="003758F4">
        <w:rPr>
          <w:rFonts w:cs="Times New Roman"/>
          <w:color w:val="FF0000"/>
        </w:rPr>
        <w:t>The active peptides are not clear/</w:t>
      </w:r>
    </w:p>
    <w:p w:rsidR="006F624A" w:rsidRPr="003758F4" w:rsidRDefault="006F624A" w:rsidP="006F624A">
      <w:pPr>
        <w:rPr>
          <w:rFonts w:cs="Times New Roman"/>
          <w:color w:val="000000"/>
          <w:szCs w:val="21"/>
        </w:rPr>
      </w:pPr>
      <w:r w:rsidRPr="003758F4">
        <w:rPr>
          <w:rFonts w:cs="Times New Roman"/>
          <w:color w:val="000000"/>
          <w:szCs w:val="21"/>
          <w:highlight w:val="lightGray"/>
        </w:rPr>
        <w:t>MSSERFKLPLVTMWLLLVWCGHMVAA</w:t>
      </w:r>
      <w:r w:rsidRPr="003758F4">
        <w:rPr>
          <w:rFonts w:cs="Times New Roman"/>
          <w:color w:val="000000"/>
          <w:szCs w:val="21"/>
        </w:rPr>
        <w:t>SRHPNLIPDHAEVTVQSSVPTEIDNSISPFPYGSGTYHFVSTSFPEIDS</w:t>
      </w:r>
      <w:r w:rsidRPr="003758F4">
        <w:rPr>
          <w:rFonts w:cs="Times New Roman"/>
          <w:color w:val="000000"/>
          <w:szCs w:val="21"/>
          <w:highlight w:val="red"/>
        </w:rPr>
        <w:t>R</w:t>
      </w:r>
      <w:r w:rsidRPr="003758F4">
        <w:rPr>
          <w:rFonts w:cs="Times New Roman"/>
          <w:color w:val="000000"/>
          <w:szCs w:val="21"/>
        </w:rPr>
        <w:t>GFHEGMFDGIGDYYPAWSAMYS</w:t>
      </w:r>
      <w:r w:rsidRPr="003758F4">
        <w:rPr>
          <w:rFonts w:cs="Times New Roman"/>
          <w:color w:val="000000"/>
          <w:szCs w:val="21"/>
          <w:highlight w:val="red"/>
        </w:rPr>
        <w:t>KR</w:t>
      </w:r>
      <w:r w:rsidRPr="003758F4">
        <w:rPr>
          <w:rFonts w:cs="Times New Roman"/>
          <w:color w:val="000000"/>
          <w:szCs w:val="21"/>
        </w:rPr>
        <w:t>MIRSSDNEEKGGV</w:t>
      </w:r>
      <w:r w:rsidRPr="003758F4">
        <w:rPr>
          <w:rFonts w:cs="Times New Roman"/>
          <w:color w:val="000000"/>
          <w:szCs w:val="21"/>
          <w:highlight w:val="red"/>
        </w:rPr>
        <w:t>RRKR</w:t>
      </w:r>
      <w:r w:rsidRPr="003758F4">
        <w:rPr>
          <w:rFonts w:cs="Times New Roman"/>
          <w:color w:val="000000"/>
          <w:szCs w:val="21"/>
        </w:rPr>
        <w:t>EVAKEENKPITVE</w:t>
      </w:r>
      <w:r w:rsidRPr="003758F4">
        <w:rPr>
          <w:rFonts w:cs="Times New Roman"/>
          <w:color w:val="000000"/>
          <w:szCs w:val="21"/>
          <w:highlight w:val="red"/>
        </w:rPr>
        <w:t>KK</w:t>
      </w:r>
      <w:r w:rsidRPr="003758F4">
        <w:rPr>
          <w:rFonts w:cs="Times New Roman"/>
          <w:color w:val="000000"/>
          <w:szCs w:val="21"/>
        </w:rPr>
        <w:t>AGGRYVRGMEMGSSGFHGDVFNSGFGDFVTM</w:t>
      </w:r>
      <w:r w:rsidRPr="003758F4">
        <w:rPr>
          <w:rFonts w:cs="Times New Roman"/>
          <w:color w:val="000000"/>
          <w:szCs w:val="21"/>
          <w:highlight w:val="red"/>
        </w:rPr>
        <w:t>RRRR</w:t>
      </w:r>
      <w:r w:rsidRPr="003758F4">
        <w:rPr>
          <w:rFonts w:cs="Times New Roman"/>
          <w:color w:val="000000"/>
          <w:szCs w:val="21"/>
        </w:rPr>
        <w:t>RLMD</w:t>
      </w:r>
      <w:r w:rsidRPr="003758F4">
        <w:rPr>
          <w:rFonts w:cs="Times New Roman"/>
          <w:color w:val="000000"/>
          <w:szCs w:val="21"/>
          <w:highlight w:val="red"/>
        </w:rPr>
        <w:t>KRR</w:t>
      </w:r>
      <w:r w:rsidRPr="003758F4">
        <w:rPr>
          <w:rFonts w:cs="Times New Roman"/>
          <w:color w:val="000000"/>
          <w:szCs w:val="21"/>
        </w:rPr>
        <w:t>PEMDSMGFHGDTFGGGFGEFETM</w:t>
      </w:r>
      <w:r w:rsidRPr="003758F4">
        <w:rPr>
          <w:rFonts w:cs="Times New Roman"/>
          <w:color w:val="000000"/>
          <w:szCs w:val="21"/>
          <w:highlight w:val="red"/>
        </w:rPr>
        <w:t>RKR</w:t>
      </w:r>
      <w:r w:rsidRPr="003758F4">
        <w:rPr>
          <w:rFonts w:cs="Times New Roman"/>
          <w:color w:val="000000"/>
          <w:szCs w:val="21"/>
        </w:rPr>
        <w:t>AKILAGIKNYL</w:t>
      </w:r>
      <w:r w:rsidRPr="003758F4">
        <w:rPr>
          <w:rFonts w:cs="Times New Roman"/>
          <w:color w:val="000000"/>
          <w:szCs w:val="21"/>
          <w:highlight w:val="red"/>
        </w:rPr>
        <w:t>KRR</w:t>
      </w:r>
      <w:r w:rsidRPr="003758F4">
        <w:rPr>
          <w:rFonts w:cs="Times New Roman"/>
          <w:color w:val="000000"/>
          <w:szCs w:val="21"/>
        </w:rPr>
        <w:t>PEMDSMGFHSDTFGSGFGEFDTM</w:t>
      </w:r>
      <w:r w:rsidRPr="003758F4">
        <w:rPr>
          <w:rFonts w:cs="Times New Roman"/>
          <w:color w:val="000000"/>
          <w:szCs w:val="21"/>
          <w:highlight w:val="red"/>
        </w:rPr>
        <w:t>KKRR</w:t>
      </w:r>
      <w:r w:rsidRPr="003758F4">
        <w:rPr>
          <w:rFonts w:cs="Times New Roman"/>
          <w:color w:val="000000"/>
          <w:szCs w:val="21"/>
        </w:rPr>
        <w:t>PEMDSMGFHGDTFSRGFGDFDTM</w:t>
      </w:r>
      <w:r w:rsidRPr="003758F4">
        <w:rPr>
          <w:rFonts w:cs="Times New Roman"/>
          <w:color w:val="000000"/>
          <w:szCs w:val="21"/>
          <w:highlight w:val="red"/>
        </w:rPr>
        <w:t>KKRR</w:t>
      </w:r>
      <w:r w:rsidRPr="003758F4">
        <w:rPr>
          <w:rFonts w:cs="Times New Roman"/>
          <w:color w:val="000000"/>
          <w:szCs w:val="21"/>
        </w:rPr>
        <w:t>PEMDSMGFHGDTFGGGFGEFDTM</w:t>
      </w:r>
      <w:r w:rsidRPr="003758F4">
        <w:rPr>
          <w:rFonts w:cs="Times New Roman"/>
          <w:color w:val="000000"/>
          <w:szCs w:val="21"/>
          <w:highlight w:val="red"/>
        </w:rPr>
        <w:t>KKRR</w:t>
      </w:r>
      <w:r w:rsidRPr="003758F4">
        <w:rPr>
          <w:rFonts w:cs="Times New Roman"/>
          <w:color w:val="000000"/>
          <w:szCs w:val="21"/>
        </w:rPr>
        <w:t>PEMDSMGFHGDTFGGGFGEFDTM</w:t>
      </w:r>
      <w:r w:rsidRPr="003758F4">
        <w:rPr>
          <w:rFonts w:cs="Times New Roman"/>
          <w:color w:val="000000"/>
          <w:szCs w:val="21"/>
          <w:highlight w:val="red"/>
        </w:rPr>
        <w:t>KKRR</w:t>
      </w:r>
      <w:r w:rsidRPr="003758F4">
        <w:rPr>
          <w:rFonts w:cs="Times New Roman"/>
          <w:color w:val="000000"/>
          <w:szCs w:val="21"/>
        </w:rPr>
        <w:t>PEMDSMGFHGDTFGGGFGEFDTM</w:t>
      </w:r>
      <w:r w:rsidRPr="003758F4">
        <w:rPr>
          <w:rFonts w:cs="Times New Roman"/>
          <w:color w:val="000000"/>
          <w:szCs w:val="21"/>
          <w:highlight w:val="red"/>
        </w:rPr>
        <w:t>KKRR</w:t>
      </w:r>
      <w:r w:rsidRPr="003758F4">
        <w:rPr>
          <w:rFonts w:cs="Times New Roman"/>
          <w:color w:val="000000"/>
          <w:szCs w:val="21"/>
        </w:rPr>
        <w:t>PEMDSMGFHGDT</w:t>
      </w:r>
      <w:r w:rsidRPr="003758F4">
        <w:rPr>
          <w:rFonts w:cs="Times New Roman"/>
          <w:color w:val="000000"/>
          <w:szCs w:val="21"/>
        </w:rPr>
        <w:lastRenderedPageBreak/>
        <w:t>FGGGFGEFDTM</w:t>
      </w:r>
      <w:r w:rsidRPr="003758F4">
        <w:rPr>
          <w:rFonts w:cs="Times New Roman"/>
          <w:color w:val="000000"/>
          <w:szCs w:val="21"/>
          <w:highlight w:val="red"/>
        </w:rPr>
        <w:t>KKRR</w:t>
      </w:r>
      <w:r w:rsidRPr="003758F4">
        <w:rPr>
          <w:rFonts w:cs="Times New Roman"/>
          <w:color w:val="000000"/>
          <w:szCs w:val="21"/>
        </w:rPr>
        <w:t>PEMDQMGFHGDTFGGGFGEFETM</w:t>
      </w:r>
      <w:r w:rsidRPr="003758F4">
        <w:rPr>
          <w:rFonts w:cs="Times New Roman"/>
          <w:color w:val="000000"/>
          <w:szCs w:val="21"/>
          <w:highlight w:val="red"/>
        </w:rPr>
        <w:t>KRR</w:t>
      </w:r>
      <w:r w:rsidRPr="003758F4">
        <w:rPr>
          <w:rFonts w:cs="Times New Roman"/>
          <w:color w:val="000000"/>
          <w:szCs w:val="21"/>
        </w:rPr>
        <w:t>PEMDSMGFHGDTFSRGFGDFDTM</w:t>
      </w:r>
      <w:r w:rsidRPr="003758F4">
        <w:rPr>
          <w:rFonts w:cs="Times New Roman"/>
          <w:color w:val="000000"/>
          <w:szCs w:val="21"/>
          <w:highlight w:val="red"/>
        </w:rPr>
        <w:t>KR</w:t>
      </w:r>
      <w:r w:rsidRPr="003758F4">
        <w:rPr>
          <w:rFonts w:cs="Times New Roman"/>
          <w:color w:val="000000"/>
          <w:szCs w:val="21"/>
        </w:rPr>
        <w:t>DQQHHLD</w:t>
      </w:r>
      <w:r w:rsidRPr="003758F4">
        <w:rPr>
          <w:rFonts w:cs="Times New Roman"/>
          <w:color w:val="000000"/>
          <w:szCs w:val="21"/>
          <w:highlight w:val="red"/>
        </w:rPr>
        <w:t>KK</w:t>
      </w:r>
      <w:r w:rsidRPr="003758F4">
        <w:rPr>
          <w:rFonts w:cs="Times New Roman"/>
          <w:color w:val="000000"/>
          <w:szCs w:val="21"/>
        </w:rPr>
        <w:t>SENV*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3234 </w:t>
      </w:r>
      <w:r w:rsidRPr="003758F4">
        <w:rPr>
          <w:rFonts w:cs="Times New Roman"/>
        </w:rPr>
        <w:t>CCHamide 1</w:t>
      </w:r>
      <w:r w:rsidRPr="00344E80">
        <w:rPr>
          <w:rFonts w:cs="Times New Roman"/>
          <w:color w:val="000000"/>
        </w:rPr>
        <w:t xml:space="preserve"> (CCHa1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  <w:highlight w:val="lightGray"/>
        </w:rPr>
        <w:t>MHHLYTLLVMASIIASAPTYASG</w:t>
      </w:r>
      <w:r w:rsidRPr="00344E80">
        <w:rPr>
          <w:rFonts w:cs="Times New Roman"/>
          <w:color w:val="000000"/>
          <w:szCs w:val="21"/>
        </w:rPr>
        <w:t>KTRKLMTPLFVESRRALKPTLQNLFIS</w:t>
      </w:r>
      <w:r w:rsidRPr="00344E80">
        <w:rPr>
          <w:rFonts w:cs="Times New Roman"/>
          <w:color w:val="000000"/>
          <w:szCs w:val="21"/>
          <w:highlight w:val="red"/>
        </w:rPr>
        <w:t>R</w:t>
      </w:r>
      <w:r w:rsidRPr="00344E80">
        <w:rPr>
          <w:rFonts w:cs="Times New Roman"/>
          <w:color w:val="000000"/>
          <w:szCs w:val="21"/>
          <w:highlight w:val="cyan"/>
        </w:rPr>
        <w:t>S</w:t>
      </w:r>
      <w:r w:rsidRPr="00344E80">
        <w:rPr>
          <w:rFonts w:cs="Times New Roman"/>
          <w:color w:val="000000"/>
          <w:szCs w:val="21"/>
          <w:highlight w:val="yellow"/>
        </w:rPr>
        <w:t>C</w:t>
      </w:r>
      <w:r w:rsidRPr="00344E80">
        <w:rPr>
          <w:rFonts w:cs="Times New Roman"/>
          <w:color w:val="000000"/>
          <w:szCs w:val="21"/>
          <w:highlight w:val="cyan"/>
        </w:rPr>
        <w:t>LSYGHS</w:t>
      </w:r>
      <w:r w:rsidRPr="00344E80">
        <w:rPr>
          <w:rFonts w:cs="Times New Roman"/>
          <w:color w:val="000000"/>
          <w:szCs w:val="21"/>
          <w:highlight w:val="yellow"/>
        </w:rPr>
        <w:t>C</w:t>
      </w:r>
      <w:r w:rsidRPr="00344E80">
        <w:rPr>
          <w:rFonts w:cs="Times New Roman"/>
          <w:color w:val="000000"/>
          <w:szCs w:val="21"/>
          <w:highlight w:val="cyan"/>
        </w:rPr>
        <w:t>WGAH</w:t>
      </w:r>
      <w:r w:rsidRPr="00344E80">
        <w:rPr>
          <w:rFonts w:cs="Times New Roman"/>
          <w:color w:val="000000"/>
          <w:szCs w:val="21"/>
          <w:highlight w:val="magenta"/>
        </w:rPr>
        <w:t>G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</w:rPr>
        <w:t>SGDLEPAQFIVPKANSMSDKQARLTEYLLSLSQLQQQKNPEDTAEDVGREEVILMEEPLRLYQILDQLPRSYEGKSSINN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15552 </w:t>
      </w:r>
      <w:r w:rsidRPr="003758F4">
        <w:rPr>
          <w:rFonts w:cs="Times New Roman"/>
        </w:rPr>
        <w:t>CCHamide 2</w:t>
      </w:r>
      <w:r w:rsidRPr="00344E80">
        <w:rPr>
          <w:rFonts w:cs="Times New Roman"/>
        </w:rPr>
        <w:t xml:space="preserve"> </w:t>
      </w:r>
      <w:r w:rsidRPr="00344E80">
        <w:rPr>
          <w:rFonts w:cs="Times New Roman"/>
          <w:color w:val="000000"/>
        </w:rPr>
        <w:t>(CCHa2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  <w:lang w:eastAsia="zh-CN"/>
        </w:rPr>
      </w:pPr>
      <w:r w:rsidRPr="00344E80">
        <w:rPr>
          <w:rFonts w:cs="Times New Roman"/>
          <w:color w:val="000000"/>
          <w:szCs w:val="21"/>
          <w:highlight w:val="lightGray"/>
        </w:rPr>
        <w:t>MKAPRHLTVFLILVIVVIQAIA</w:t>
      </w:r>
      <w:r w:rsidRPr="00344E80">
        <w:rPr>
          <w:rFonts w:cs="Times New Roman"/>
          <w:color w:val="000000"/>
          <w:szCs w:val="21"/>
        </w:rPr>
        <w:t>FPYKGERDGESSFRKKPL</w:t>
      </w:r>
      <w:r w:rsidRPr="00344E80">
        <w:rPr>
          <w:rFonts w:cs="Times New Roman"/>
          <w:color w:val="000000"/>
          <w:szCs w:val="21"/>
          <w:highlight w:val="red"/>
        </w:rPr>
        <w:t>RR</w:t>
      </w:r>
      <w:r w:rsidRPr="00344E80">
        <w:rPr>
          <w:rFonts w:cs="Times New Roman"/>
          <w:color w:val="000000"/>
          <w:szCs w:val="21"/>
          <w:highlight w:val="cyan"/>
        </w:rPr>
        <w:t>GG</w:t>
      </w:r>
      <w:r w:rsidRPr="00344E80">
        <w:rPr>
          <w:rFonts w:cs="Times New Roman"/>
          <w:color w:val="000000"/>
          <w:szCs w:val="21"/>
          <w:highlight w:val="yellow"/>
        </w:rPr>
        <w:t>C</w:t>
      </w:r>
      <w:r w:rsidRPr="00344E80">
        <w:rPr>
          <w:rFonts w:cs="Times New Roman"/>
          <w:color w:val="000000"/>
          <w:szCs w:val="21"/>
          <w:highlight w:val="cyan"/>
        </w:rPr>
        <w:t>SSFGHS</w:t>
      </w:r>
      <w:r w:rsidRPr="00344E80">
        <w:rPr>
          <w:rFonts w:cs="Times New Roman"/>
          <w:color w:val="000000"/>
          <w:szCs w:val="21"/>
          <w:highlight w:val="yellow"/>
        </w:rPr>
        <w:t>C</w:t>
      </w:r>
      <w:r w:rsidRPr="00344E80">
        <w:rPr>
          <w:rFonts w:cs="Times New Roman"/>
          <w:color w:val="000000"/>
          <w:szCs w:val="21"/>
          <w:highlight w:val="cyan"/>
        </w:rPr>
        <w:t>FGGH</w:t>
      </w:r>
      <w:r w:rsidRPr="00344E80">
        <w:rPr>
          <w:rFonts w:cs="Times New Roman"/>
          <w:color w:val="000000"/>
          <w:szCs w:val="21"/>
          <w:highlight w:val="magenta"/>
        </w:rPr>
        <w:t>G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</w:rPr>
        <w:t>SEDYLSQIRRTQKVSPSADIIRQLLNAYHSSSHPLLD*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10954 </w:t>
      </w:r>
      <w:r w:rsidRPr="00344E80">
        <w:rPr>
          <w:rFonts w:cs="Times New Roman"/>
          <w:color w:val="000000"/>
        </w:rPr>
        <w:t>CNMamide (CNMa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  <w:highlight w:val="lightGray"/>
        </w:rPr>
        <w:t>MPPALDKLLQAIQHLINEGSYGRLLLIAVAMAVLSGATS</w:t>
      </w:r>
      <w:r w:rsidRPr="00344E80">
        <w:rPr>
          <w:rFonts w:cs="Times New Roman"/>
          <w:color w:val="000000"/>
          <w:szCs w:val="21"/>
        </w:rPr>
        <w:t>APLQEPYLQDALAYINTIHSQEMSNGKLRELYEALLRRSGEDIEDDALLQAKIIEYLQNHHLQPKAD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  <w:highlight w:val="cyan"/>
        </w:rPr>
        <w:t>ASYMTL</w:t>
      </w:r>
      <w:r w:rsidRPr="00344E80">
        <w:rPr>
          <w:rFonts w:cs="Times New Roman"/>
          <w:color w:val="000000"/>
          <w:szCs w:val="21"/>
          <w:highlight w:val="yellow"/>
        </w:rPr>
        <w:t>C</w:t>
      </w:r>
      <w:r w:rsidRPr="00344E80">
        <w:rPr>
          <w:rFonts w:cs="Times New Roman"/>
          <w:color w:val="000000"/>
          <w:szCs w:val="21"/>
          <w:highlight w:val="cyan"/>
        </w:rPr>
        <w:t>HFKI</w:t>
      </w:r>
      <w:r w:rsidRPr="00344E80">
        <w:rPr>
          <w:rFonts w:cs="Times New Roman"/>
          <w:color w:val="000000"/>
          <w:szCs w:val="21"/>
          <w:highlight w:val="yellow"/>
        </w:rPr>
        <w:t>C</w:t>
      </w:r>
      <w:r w:rsidRPr="00344E80">
        <w:rPr>
          <w:rFonts w:cs="Times New Roman"/>
          <w:color w:val="000000"/>
          <w:szCs w:val="21"/>
          <w:highlight w:val="cyan"/>
        </w:rPr>
        <w:t>NM</w:t>
      </w:r>
      <w:r w:rsidRPr="00344E80">
        <w:rPr>
          <w:rFonts w:cs="Times New Roman"/>
          <w:color w:val="000000"/>
          <w:szCs w:val="21"/>
          <w:highlight w:val="magenta"/>
        </w:rPr>
        <w:t>G</w:t>
      </w:r>
      <w:r w:rsidRPr="00344E80">
        <w:rPr>
          <w:rFonts w:cs="Times New Roman"/>
          <w:color w:val="000000"/>
          <w:szCs w:val="21"/>
          <w:highlight w:val="red"/>
        </w:rPr>
        <w:t>RKR</w:t>
      </w:r>
      <w:r w:rsidRPr="00344E80">
        <w:rPr>
          <w:rFonts w:cs="Times New Roman"/>
          <w:color w:val="000000"/>
          <w:szCs w:val="21"/>
        </w:rPr>
        <w:t>TLWPRN*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1237 </w:t>
      </w:r>
      <w:r w:rsidRPr="00344E80">
        <w:rPr>
          <w:rFonts w:cs="Times New Roman"/>
          <w:color w:val="000000"/>
        </w:rPr>
        <w:t>Crustacean Cardioactive peptide (CCAP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  <w:highlight w:val="lightGray"/>
        </w:rPr>
        <w:t>MLLYITVLLSVICLAMA</w:t>
      </w:r>
      <w:r w:rsidRPr="00344E80">
        <w:rPr>
          <w:rFonts w:cs="Times New Roman"/>
          <w:color w:val="000000"/>
          <w:szCs w:val="21"/>
        </w:rPr>
        <w:t>DEVILQKSMYSPEETTNPIVHRV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  <w:highlight w:val="cyan"/>
        </w:rPr>
        <w:t>SF</w:t>
      </w:r>
      <w:r w:rsidRPr="00344E80">
        <w:rPr>
          <w:rFonts w:cs="Times New Roman"/>
          <w:color w:val="000000"/>
          <w:szCs w:val="21"/>
          <w:highlight w:val="yellow"/>
        </w:rPr>
        <w:t>C</w:t>
      </w:r>
      <w:r w:rsidRPr="00344E80">
        <w:rPr>
          <w:rFonts w:cs="Times New Roman"/>
          <w:color w:val="000000"/>
          <w:szCs w:val="21"/>
          <w:highlight w:val="cyan"/>
        </w:rPr>
        <w:t>NSFTG</w:t>
      </w:r>
      <w:r w:rsidRPr="00344E80">
        <w:rPr>
          <w:rFonts w:cs="Times New Roman"/>
          <w:color w:val="000000"/>
          <w:szCs w:val="21"/>
          <w:highlight w:val="yellow"/>
        </w:rPr>
        <w:t>C</w:t>
      </w:r>
      <w:r w:rsidRPr="00344E80">
        <w:rPr>
          <w:rFonts w:cs="Times New Roman"/>
          <w:color w:val="000000"/>
          <w:szCs w:val="21"/>
          <w:highlight w:val="red"/>
        </w:rPr>
        <w:t>R</w:t>
      </w:r>
      <w:r w:rsidRPr="00344E80">
        <w:rPr>
          <w:rFonts w:cs="Times New Roman"/>
          <w:color w:val="000000"/>
          <w:szCs w:val="21"/>
        </w:rPr>
        <w:t>TWYLPSTDLLGR*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3778 </w:t>
      </w:r>
      <w:r w:rsidRPr="00344E80">
        <w:rPr>
          <w:rFonts w:cs="Times New Roman"/>
          <w:color w:val="000000"/>
        </w:rPr>
        <w:t>Diuretic hormone 31/Calcitonin-like Diuretic Hormone (DH31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autoSpaceDE w:val="0"/>
        <w:autoSpaceDN w:val="0"/>
        <w:adjustRightInd w:val="0"/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VSNVLLVTFSLTLGTLILLSTA</w:t>
      </w:r>
      <w:r w:rsidRPr="003758F4">
        <w:rPr>
          <w:rFonts w:cs="Times New Roman"/>
          <w:szCs w:val="21"/>
        </w:rPr>
        <w:t>AESRMYGNNGHRDYFGDLDSEPDPEVILEMLANLGQTITLRANDLENYYKGYLQSS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GLDLGLSRGFSGSQAAKHLMGLAAANYAGGP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RRR</w:t>
      </w:r>
      <w:r w:rsidRPr="003758F4">
        <w:rPr>
          <w:rFonts w:cs="Times New Roman"/>
          <w:szCs w:val="21"/>
        </w:rPr>
        <w:t>QV*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2693 </w:t>
      </w:r>
      <w:r w:rsidRPr="00344E80">
        <w:rPr>
          <w:rFonts w:cs="Times New Roman"/>
          <w:color w:val="000000"/>
        </w:rPr>
        <w:t>Diuretic Hormone 44/CRF-like Diuretic Hormone (DH44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  <w:highlight w:val="lightGray"/>
        </w:rPr>
        <w:t>MWVKVLLAWLLAALALVAA</w:t>
      </w:r>
      <w:r w:rsidRPr="00344E80">
        <w:rPr>
          <w:rFonts w:cs="Times New Roman"/>
          <w:color w:val="000000"/>
          <w:szCs w:val="21"/>
        </w:rPr>
        <w:t>SSDWSQSSSSHLYSPLLQDEDWRG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  <w:highlight w:val="cyan"/>
        </w:rPr>
        <w:t>TGPSLSVANPIEVLRNRLLLEIARRRAQKQGGQVEQNRNFLNNI</w:t>
      </w:r>
      <w:r w:rsidRPr="00344E80">
        <w:rPr>
          <w:rFonts w:cs="Times New Roman"/>
          <w:color w:val="000000"/>
          <w:szCs w:val="21"/>
          <w:highlight w:val="magenta"/>
        </w:rPr>
        <w:t>G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</w:rPr>
        <w:t>HTMPYRSFDRRFLDSSDYRLSSGEWEAP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9760.22683 </w:t>
      </w:r>
      <w:r w:rsidRPr="00344E80">
        <w:rPr>
          <w:rFonts w:cs="Times New Roman"/>
          <w:color w:val="000000"/>
        </w:rPr>
        <w:t>Ecdysis triggering hormone (</w:t>
      </w:r>
      <w:r w:rsidRPr="003758F4">
        <w:rPr>
          <w:rFonts w:cs="Times New Roman"/>
        </w:rPr>
        <w:t>ETH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IYLIRFILLLVGALLILTESTCG</w:t>
      </w:r>
      <w:r w:rsidRPr="003758F4">
        <w:rPr>
          <w:rFonts w:cs="Times New Roman"/>
          <w:szCs w:val="21"/>
        </w:rPr>
        <w:t>SIMDDSSEDFIPVMV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NDFFLKAAKSVPRI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NDFFFAKNLKSVPRI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NDFFLKAAKSVPRI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DEITSIEKEASVAWPWFRDHDFIPRVMKKDLGTDEDISADEPSKEKEEPRLQAIV*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2139 </w:t>
      </w:r>
      <w:r w:rsidRPr="00344E80">
        <w:rPr>
          <w:rFonts w:cs="Times New Roman"/>
          <w:color w:val="000000"/>
        </w:rPr>
        <w:t>Eclosion hormone 1 (EH1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  <w:highlight w:val="lightGray"/>
        </w:rPr>
        <w:t>MDSSKFLAVLLLSCLFAELVPA</w:t>
      </w:r>
      <w:r w:rsidRPr="00344E80">
        <w:rPr>
          <w:rFonts w:cs="Times New Roman"/>
          <w:color w:val="000000"/>
          <w:szCs w:val="21"/>
          <w:highlight w:val="cyan"/>
        </w:rPr>
        <w:t>NQVGVCIRNCAQCKKMFGAYFEGQLCADTCLKFKGKLIPDCEDVASIGPFLNRID</w:t>
      </w:r>
      <w:r w:rsidRPr="00344E80">
        <w:rPr>
          <w:rFonts w:cs="Times New Roman"/>
          <w:color w:val="000000"/>
          <w:szCs w:val="21"/>
        </w:rPr>
        <w:t>*</w:t>
      </w:r>
    </w:p>
    <w:p w:rsidR="006F624A" w:rsidRPr="00344E80" w:rsidRDefault="006F624A" w:rsidP="006F624A">
      <w:pPr>
        <w:rPr>
          <w:rFonts w:cs="Times New Roman"/>
          <w:color w:val="FF0000"/>
          <w:szCs w:val="21"/>
        </w:rPr>
      </w:pPr>
      <w:r w:rsidRPr="00344E80">
        <w:rPr>
          <w:rFonts w:cs="Times New Roman"/>
          <w:szCs w:val="21"/>
        </w:rPr>
        <w:t>&gt;Pl_Cluster-4557.0</w:t>
      </w:r>
      <w:r w:rsidRPr="00344E80">
        <w:rPr>
          <w:rFonts w:cs="Times New Roman"/>
          <w:color w:val="FF0000"/>
          <w:szCs w:val="21"/>
        </w:rPr>
        <w:t xml:space="preserve"> </w:t>
      </w:r>
      <w:r w:rsidRPr="00344E80">
        <w:rPr>
          <w:rFonts w:cs="Times New Roman"/>
          <w:color w:val="000000"/>
        </w:rPr>
        <w:t>Eclosion hormone 2 (EH2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  <w:highlight w:val="lightGray"/>
        </w:rPr>
        <w:lastRenderedPageBreak/>
        <w:t>MLAPLVLSLLIGLVST</w:t>
      </w:r>
      <w:r w:rsidRPr="00344E80">
        <w:rPr>
          <w:rFonts w:cs="Times New Roman"/>
          <w:color w:val="000000"/>
          <w:szCs w:val="21"/>
          <w:highlight w:val="cyan"/>
        </w:rPr>
        <w:t>SQVSVCIMNCGQCKMMLGPYFKGPACAHSCLATFGMTSPDCNNPYSVKAYLKRMI</w:t>
      </w:r>
      <w:r w:rsidRPr="00344E80">
        <w:rPr>
          <w:rFonts w:cs="Times New Roman"/>
          <w:color w:val="000000"/>
          <w:szCs w:val="21"/>
        </w:rPr>
        <w:t>*</w:t>
      </w:r>
    </w:p>
    <w:p w:rsidR="006F624A" w:rsidRPr="00344E80" w:rsidRDefault="006F624A" w:rsidP="006F624A">
      <w:pPr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2240 </w:t>
      </w:r>
      <w:r w:rsidRPr="00344E80">
        <w:rPr>
          <w:rFonts w:cs="Times New Roman"/>
          <w:color w:val="000000"/>
        </w:rPr>
        <w:t>Elevenin (Ele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  <w:highlight w:val="lightGray"/>
        </w:rPr>
        <w:t>MFCSERRGISSVCLCLFLLSLLVALAAC</w:t>
      </w:r>
      <w:r w:rsidRPr="00344E80">
        <w:rPr>
          <w:rFonts w:cs="Times New Roman"/>
          <w:color w:val="000000"/>
          <w:szCs w:val="21"/>
        </w:rPr>
        <w:t>QRS</w:t>
      </w:r>
      <w:r w:rsidRPr="00344E80">
        <w:rPr>
          <w:rFonts w:cs="Times New Roman"/>
          <w:color w:val="000000"/>
          <w:szCs w:val="21"/>
          <w:highlight w:val="red"/>
        </w:rPr>
        <w:t>R</w:t>
      </w:r>
      <w:r w:rsidRPr="00344E80">
        <w:rPr>
          <w:rFonts w:cs="Times New Roman"/>
          <w:color w:val="000000"/>
          <w:szCs w:val="21"/>
          <w:highlight w:val="cyan"/>
        </w:rPr>
        <w:t>SVNCKKMVFAPICRGVAA</w:t>
      </w:r>
      <w:r w:rsidRPr="00344E80">
        <w:rPr>
          <w:rFonts w:cs="Times New Roman"/>
          <w:color w:val="000000"/>
          <w:szCs w:val="21"/>
          <w:highlight w:val="red"/>
        </w:rPr>
        <w:t>KR</w:t>
      </w:r>
      <w:r w:rsidRPr="00344E80">
        <w:rPr>
          <w:rFonts w:cs="Times New Roman"/>
          <w:color w:val="000000"/>
          <w:szCs w:val="21"/>
        </w:rPr>
        <w:t>AGKILYPNQLQQTYSRRNTNQFMSPEKQLLPYWFYTAKNYQ*</w:t>
      </w:r>
    </w:p>
    <w:p w:rsidR="006F624A" w:rsidRPr="00344E80" w:rsidRDefault="006F624A" w:rsidP="006F624A">
      <w:pPr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41598 </w:t>
      </w:r>
      <w:r w:rsidRPr="003758F4">
        <w:rPr>
          <w:rFonts w:cs="Times New Roman"/>
        </w:rPr>
        <w:t>FMRFamide (FMRFa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LGSMLVGAWLLIHHQCCALG</w:t>
      </w:r>
      <w:r w:rsidRPr="003758F4">
        <w:rPr>
          <w:rFonts w:cs="Times New Roman"/>
          <w:szCs w:val="21"/>
        </w:rPr>
        <w:t>EEEARLRNPLLVDTLT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SSLEKNFMR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SSTGEEGRCQPSPLDLNEIEEQLNN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RNPLSSSAKANFIRL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AKDNFMR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GNENFMR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</w:t>
      </w:r>
      <w:r w:rsidRPr="003758F4">
        <w:rPr>
          <w:rFonts w:cs="Times New Roman"/>
          <w:szCs w:val="21"/>
          <w:highlight w:val="cyan"/>
        </w:rPr>
        <w:t>SKDNFMR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GKDNFMR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SERPVQRSG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SRDLEDGFIR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SLPSPFHPGFIIGPELTLLPPLVLKQRNDNSADNTIRLG*</w:t>
      </w:r>
    </w:p>
    <w:p w:rsidR="006F624A" w:rsidRPr="003758F4" w:rsidRDefault="006F624A" w:rsidP="006F624A">
      <w:pPr>
        <w:rPr>
          <w:rFonts w:cs="Times New Roman"/>
        </w:rPr>
      </w:pPr>
      <w:r w:rsidRPr="003758F4">
        <w:rPr>
          <w:rFonts w:cs="Times New Roman"/>
        </w:rPr>
        <w:t>&gt;Pl_Cluster-4450.0 Glycoprotein hormone alpha 2 (GPA2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AHKFLWCLLLASSFPGLLS</w:t>
      </w:r>
      <w:r w:rsidRPr="003758F4">
        <w:rPr>
          <w:rFonts w:cs="Times New Roman"/>
          <w:szCs w:val="21"/>
          <w:highlight w:val="cyan"/>
        </w:rPr>
        <w:t>KQDAWGKP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HRVGHTRKVGIPD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VEFEVTTN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Y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ESWAVPSPKETLQSNPRQAITSVGQ</w:t>
      </w:r>
      <w:r w:rsidRPr="003758F4">
        <w:rPr>
          <w:rFonts w:cs="Times New Roman"/>
          <w:szCs w:val="21"/>
          <w:highlight w:val="yellow"/>
        </w:rPr>
        <w:t>CC</w:t>
      </w:r>
      <w:r w:rsidRPr="003758F4">
        <w:rPr>
          <w:rFonts w:cs="Times New Roman"/>
          <w:szCs w:val="21"/>
          <w:highlight w:val="cyan"/>
        </w:rPr>
        <w:t>NIMETEDVEVRVL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LNGMKDLVFKSAKS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H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KD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szCs w:val="21"/>
        </w:rPr>
        <w:t xml:space="preserve">&gt;Pl_Cluster-9760.25885 </w:t>
      </w:r>
      <w:r w:rsidRPr="003758F4">
        <w:rPr>
          <w:rFonts w:cs="Times New Roman"/>
          <w:szCs w:val="21"/>
        </w:rPr>
        <w:t>IDLSRF-like (IDLSRF)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SPAQTALVLAATVGVVCIAWPHHVMA</w:t>
      </w:r>
      <w:r w:rsidRPr="003758F4">
        <w:rPr>
          <w:rFonts w:cs="Times New Roman"/>
          <w:szCs w:val="21"/>
          <w:highlight w:val="cyan"/>
        </w:rPr>
        <w:t>IDLSRLYGHVST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NSEACHPYEPFKCPGDGACISIQYLCDGAPDCLDGYDEDSRLCTAGIVDVHFLHEISSDAAKRPPVEETSSFLQSLIASHGPNYLEKLFGSKARDALAPLGGVEKVAITLSESQTIEDFGAALHLMRSDLEHLRSVFMAVENGDLGMLKSLGIKDSELGDVKFFLEKLVNTGFLD*</w:t>
      </w:r>
    </w:p>
    <w:p w:rsidR="006F624A" w:rsidRPr="00344E80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szCs w:val="21"/>
        </w:rPr>
        <w:t xml:space="preserve">&gt;Pl_Cluster-9760.20378 </w:t>
      </w:r>
      <w:r w:rsidRPr="00344E80">
        <w:rPr>
          <w:rFonts w:cs="Times New Roman"/>
        </w:rPr>
        <w:t>Insulin-like peptide 1 (ILP1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IKQLLLVSLFITVFA</w:t>
      </w:r>
      <w:r w:rsidRPr="003758F4">
        <w:rPr>
          <w:rFonts w:cs="Times New Roman"/>
          <w:szCs w:val="21"/>
        </w:rPr>
        <w:t>QWDVFTENDA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SQIY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EELNKALYLI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GLYNSPY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</w:rPr>
        <w:t>SLESYDDYYSDYSLLDSLEQSGADFRFPFHPKTRAMSALQY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LKRGVHDE</w:t>
      </w:r>
      <w:r w:rsidRPr="003758F4">
        <w:rPr>
          <w:rFonts w:cs="Times New Roman"/>
          <w:szCs w:val="21"/>
          <w:highlight w:val="yellow"/>
        </w:rPr>
        <w:t>CC</w:t>
      </w:r>
      <w:r w:rsidRPr="003758F4">
        <w:rPr>
          <w:rFonts w:cs="Times New Roman"/>
          <w:szCs w:val="21"/>
          <w:highlight w:val="cyan"/>
        </w:rPr>
        <w:t>RKS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INEIKGY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LKKN</w:t>
      </w:r>
      <w:r w:rsidRPr="003758F4">
        <w:rPr>
          <w:rFonts w:cs="Times New Roman"/>
          <w:szCs w:val="21"/>
        </w:rPr>
        <w:t>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9760.11382 </w:t>
      </w:r>
      <w:r w:rsidRPr="00344E80">
        <w:rPr>
          <w:rFonts w:cs="Times New Roman"/>
          <w:color w:val="000000"/>
        </w:rPr>
        <w:t>Insulin-like peptide 2 (ILP2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  <w:lang w:eastAsia="zh-CN"/>
        </w:rPr>
      </w:pPr>
      <w:r w:rsidRPr="003758F4">
        <w:rPr>
          <w:rFonts w:cs="Times New Roman"/>
          <w:szCs w:val="21"/>
          <w:highlight w:val="lightGray"/>
        </w:rPr>
        <w:t>MFLWTPRILLFISLVVICSA</w:t>
      </w:r>
      <w:r w:rsidRPr="003758F4">
        <w:rPr>
          <w:rFonts w:cs="Times New Roman"/>
          <w:szCs w:val="21"/>
          <w:highlight w:val="cyan"/>
        </w:rPr>
        <w:t>RQF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SDLADVMSLV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GRGYNVAFKTEYSPA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FKRGIVDE</w:t>
      </w:r>
      <w:r w:rsidRPr="003758F4">
        <w:rPr>
          <w:rFonts w:cs="Times New Roman"/>
          <w:szCs w:val="21"/>
          <w:highlight w:val="yellow"/>
        </w:rPr>
        <w:t>CC</w:t>
      </w:r>
      <w:r w:rsidRPr="003758F4">
        <w:rPr>
          <w:rFonts w:cs="Times New Roman"/>
          <w:szCs w:val="21"/>
          <w:highlight w:val="cyan"/>
        </w:rPr>
        <w:t>RR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TWSTLETY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PESSDLQI</w:t>
      </w:r>
      <w:r w:rsidRPr="003758F4">
        <w:rPr>
          <w:rFonts w:cs="Times New Roman"/>
          <w:szCs w:val="21"/>
          <w:highlight w:val="red"/>
        </w:rPr>
        <w:t>RK</w:t>
      </w:r>
      <w:r w:rsidRPr="003758F4">
        <w:rPr>
          <w:rFonts w:cs="Times New Roman"/>
          <w:szCs w:val="21"/>
        </w:rPr>
        <w:t>RSDFTNKWQPDTADTEEKKTDKFKYDTNEIKIPQGIENQQKWRFNILVENTKPGYPSRYYSLLEGLNRQVQIPRGPSVVNKVKRNDIEEGKGSRVQKNPNALPDALNWPNFLIDGMKLKHEKSEEEKIQESSTASVPIRHRHRKSDLSRKIIKDNGMNTSQIGTVPPYFQGRTLVLPPSRKL*</w:t>
      </w:r>
    </w:p>
    <w:p w:rsidR="006F624A" w:rsidRPr="00344E80" w:rsidRDefault="006F624A" w:rsidP="006F624A">
      <w:pPr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23228 </w:t>
      </w:r>
      <w:r w:rsidRPr="00344E80">
        <w:rPr>
          <w:rFonts w:cs="Times New Roman"/>
          <w:color w:val="000000"/>
        </w:rPr>
        <w:t>Ion Transport peptide (ITP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HQERRALAGLVVASTLLSCLVA</w:t>
      </w:r>
      <w:r w:rsidRPr="003758F4">
        <w:rPr>
          <w:rFonts w:cs="Times New Roman"/>
          <w:szCs w:val="21"/>
        </w:rPr>
        <w:t>VPTSRSIMGHPLN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SFFDLQ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GVYDKSIFARLDRI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ED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NLFREPQLHSL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red"/>
        </w:rPr>
        <w:t>RK</w:t>
      </w:r>
      <w:r w:rsidRPr="003758F4">
        <w:rPr>
          <w:rFonts w:cs="Times New Roman"/>
          <w:szCs w:val="21"/>
          <w:highlight w:val="cyan"/>
        </w:rPr>
        <w:t>N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FTTDYFK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LDVLLLQDEMENIQTWIKQLHGAEPEV</w:t>
      </w:r>
      <w:r w:rsidRPr="003758F4">
        <w:rPr>
          <w:rFonts w:cs="Times New Roman"/>
          <w:szCs w:val="21"/>
        </w:rPr>
        <w:t>*</w:t>
      </w:r>
    </w:p>
    <w:p w:rsidR="006F624A" w:rsidRPr="00344E80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szCs w:val="21"/>
        </w:rPr>
        <w:t>&gt;Pl_Cluster-9760.16172</w:t>
      </w:r>
      <w:r w:rsidRPr="00344E80">
        <w:rPr>
          <w:rFonts w:cs="Times New Roman"/>
          <w:color w:val="000000"/>
        </w:rPr>
        <w:t xml:space="preserve"> ITG-like</w:t>
      </w:r>
      <w:r w:rsidRPr="003758F4">
        <w:rPr>
          <w:rFonts w:cs="Times New Roman"/>
        </w:rPr>
        <w:t xml:space="preserve"> (ITG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lastRenderedPageBreak/>
        <w:t>MLPAVLLLSAVLHPALG</w:t>
      </w:r>
      <w:r w:rsidRPr="003758F4">
        <w:rPr>
          <w:rFonts w:cs="Times New Roman"/>
          <w:szCs w:val="21"/>
        </w:rPr>
        <w:t>WGGLFNRFSPEMLSNMGYGGHGTSLRGQSYLQVENPGAMETLQEMQEGEMEGPCYGKRCTANEHCCSGYVCIVVDGTSGSCMFPYGLGQGELCRRHSDCDTGLVCSDTGEGKTCQPPFSAPKHYSEDCTLSSECDIQRGLCCQFQRRHRQVARKMCSYFTDPMVCIGPVASDLVKVQVERTAG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ITGKTPIFL</w:t>
      </w:r>
      <w:r w:rsidRPr="003758F4">
        <w:rPr>
          <w:rFonts w:cs="Times New Roman"/>
          <w:szCs w:val="21"/>
        </w:rPr>
        <w:t>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3008 </w:t>
      </w:r>
      <w:r w:rsidRPr="00344E80">
        <w:rPr>
          <w:rFonts w:cs="Times New Roman"/>
          <w:color w:val="000000"/>
        </w:rPr>
        <w:t>Leucokinin (LK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GVLWLLSMTIICHTTQRTSA</w:t>
      </w:r>
      <w:r w:rsidRPr="003758F4">
        <w:rPr>
          <w:rFonts w:cs="Times New Roman"/>
          <w:szCs w:val="21"/>
        </w:rPr>
        <w:t>WTGGNQSSTSTSKPVFENHTINVLEELPLSKSIVNSSEENMR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GTMSDENSIEPDL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DPKFKFSSWG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NHIPE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KFSSWG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YDLGSNEIDDDIEE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RFSSWG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DYDAD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KFSSW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DTNEITEN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SKFNSW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MDLEGD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KFSSW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RFNSW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DGTFYD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VPFNSW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DLEPENEYEPAED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KFSSW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YLDPDGDEEETNE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KFSSW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APDYVGIAWNAPDNKLRYYSKAGGAQSSENIMKLWQDLMSR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RFSSW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DETMVDSENLVRYLEPEAE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KFSSW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DDTDANKLEGWEGNQGNESVGDVNNEREYPSMIVKRSAYSWNSPSVAY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KPIFSSWG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DDSHTIQARSLPMQRVLLNGVKDRSWGSLLRPI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GPDFYAWG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T*</w:t>
      </w:r>
    </w:p>
    <w:p w:rsidR="006F624A" w:rsidRPr="00344E80" w:rsidRDefault="006F624A" w:rsidP="006F624A">
      <w:pPr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>&gt;Pl_Cluster-9760.8672 Myosuppressin</w:t>
      </w:r>
      <w:r w:rsidRPr="00344E80">
        <w:rPr>
          <w:rFonts w:cs="Times New Roman"/>
          <w:color w:val="000000"/>
        </w:rPr>
        <w:t xml:space="preserve"> (MS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NFSWMWTVLSAGLLACTMA</w:t>
      </w:r>
      <w:r w:rsidRPr="003758F4">
        <w:rPr>
          <w:rFonts w:cs="Times New Roman"/>
          <w:szCs w:val="21"/>
        </w:rPr>
        <w:t>APGPDCSPAVLQELPARVRNMCAALYQFSNALQQYIEENPSYQPVAREASPIYESGV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QDLDHVFLR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RR</w:t>
      </w:r>
      <w:r w:rsidRPr="003758F4">
        <w:rPr>
          <w:rFonts w:cs="Times New Roman"/>
          <w:szCs w:val="21"/>
        </w:rPr>
        <w:t>*</w:t>
      </w:r>
    </w:p>
    <w:p w:rsidR="006F624A" w:rsidRPr="003758F4" w:rsidRDefault="006F624A" w:rsidP="006F624A">
      <w:pPr>
        <w:rPr>
          <w:rFonts w:cs="Times New Roman"/>
        </w:rPr>
      </w:pPr>
      <w:r w:rsidRPr="003758F4">
        <w:rPr>
          <w:rFonts w:cs="Times New Roman"/>
        </w:rPr>
        <w:t>&gt;Pl_Cluster-9760.1632 Natalisin (NTL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  <w:r w:rsidR="008116E3">
        <w:rPr>
          <w:rFonts w:cs="Times New Roman" w:hint="eastAsia"/>
          <w:szCs w:val="21"/>
          <w:lang w:eastAsia="zh-CN"/>
        </w:rPr>
        <w:t xml:space="preserve"> / Partial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…FVLIVLLTLQLQRICC</w:t>
      </w:r>
      <w:r w:rsidRPr="003758F4">
        <w:rPr>
          <w:rFonts w:cs="Times New Roman"/>
          <w:szCs w:val="21"/>
        </w:rPr>
        <w:t>EE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TDVMRAVLSGPAEPGFWPS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SDSSSEEEPPPFWAH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GLSSYLLLHPEEPLWLTA</w:t>
      </w:r>
      <w:r w:rsidRPr="003758F4">
        <w:rPr>
          <w:rFonts w:cs="Times New Roman"/>
          <w:szCs w:val="21"/>
          <w:highlight w:val="red"/>
        </w:rPr>
        <w:t>RRKR</w:t>
      </w:r>
      <w:r w:rsidRPr="003758F4">
        <w:rPr>
          <w:rFonts w:cs="Times New Roman"/>
          <w:szCs w:val="21"/>
        </w:rPr>
        <w:t>SQDH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>&gt;Pl_Cluster-9760.2157 Neuroparsin A1 (NPA1)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  <w:highlight w:val="cyan"/>
        </w:rPr>
      </w:pPr>
      <w:r w:rsidRPr="003758F4">
        <w:rPr>
          <w:rFonts w:cs="Times New Roman"/>
          <w:szCs w:val="21"/>
          <w:highlight w:val="lightGray"/>
        </w:rPr>
        <w:t>MVSSLLVLASFAWASCA</w:t>
      </w:r>
      <w:r w:rsidRPr="003758F4">
        <w:rPr>
          <w:rFonts w:cs="Times New Roman"/>
          <w:szCs w:val="21"/>
          <w:highlight w:val="cyan"/>
        </w:rPr>
        <w:t>SRMS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ID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ERKPEN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HGPVEIRKRWV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KGPGES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GYMEMK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EGMY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DN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L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QRVLILHKRS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NNTT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TRRPSRFV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>&gt;Pl_Cluster-9760.3086 Neuroparsin A2 (NPA2)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  <w:highlight w:val="cyan"/>
        </w:rPr>
      </w:pPr>
      <w:r w:rsidRPr="003758F4">
        <w:rPr>
          <w:rFonts w:cs="Times New Roman"/>
          <w:szCs w:val="21"/>
          <w:highlight w:val="lightGray"/>
        </w:rPr>
        <w:t>MCPQAFVVFLFVVALALA</w:t>
      </w:r>
      <w:r w:rsidRPr="003758F4">
        <w:rPr>
          <w:rFonts w:cs="Times New Roman"/>
          <w:szCs w:val="21"/>
          <w:highlight w:val="cyan"/>
        </w:rPr>
        <w:t>AEESLFF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ED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DLMPD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LYGTVRD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RVV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AAGPGE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GRENHL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EGMS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IARLMSGII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EYSNPI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>&gt;Pl_Cluster-9760.2919 Neuroparsin A3 (NPA3)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  <w:highlight w:val="cyan"/>
        </w:rPr>
      </w:pPr>
      <w:r w:rsidRPr="003758F4">
        <w:rPr>
          <w:rFonts w:cs="Times New Roman"/>
          <w:szCs w:val="21"/>
          <w:highlight w:val="lightGray"/>
        </w:rPr>
        <w:t>MYSQIFLLTSLACLVLANA</w:t>
      </w:r>
      <w:r w:rsidRPr="003758F4">
        <w:rPr>
          <w:rFonts w:cs="Times New Roman"/>
          <w:szCs w:val="21"/>
          <w:highlight w:val="cyan"/>
        </w:rPr>
        <w:t>HNFYQ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E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E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NVQPE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LFGISRD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RLQ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MSGPGE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GRDNHL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DGMN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IDRLKVGIVH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DPNTTPV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>&gt;Pl_Cluster-9760.3188 Neuroparsin A4 (NPA4)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  <w:highlight w:val="cyan"/>
        </w:rPr>
      </w:pPr>
      <w:r w:rsidRPr="003758F4">
        <w:rPr>
          <w:rFonts w:cs="Times New Roman"/>
          <w:szCs w:val="21"/>
          <w:highlight w:val="lightGray"/>
        </w:rPr>
        <w:t>MYSFTFLITAMVCLSLSNS</w:t>
      </w:r>
      <w:r w:rsidRPr="003758F4">
        <w:rPr>
          <w:rFonts w:cs="Times New Roman"/>
          <w:szCs w:val="21"/>
          <w:highlight w:val="cyan"/>
        </w:rPr>
        <w:t>FEFY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Q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E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NLEPE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YGISRD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KMQ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MAGPGE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GRDNHL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DGMT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IDMLKVGII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DANTTPV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>&gt;Pl_Cluster-9760.3111 Neuroparsin A5 (NPA5)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  <w:highlight w:val="cyan"/>
        </w:rPr>
      </w:pPr>
      <w:r w:rsidRPr="003758F4">
        <w:rPr>
          <w:rFonts w:cs="Times New Roman"/>
          <w:szCs w:val="21"/>
          <w:highlight w:val="lightGray"/>
        </w:rPr>
        <w:t>MNSVVFFLSALAFVVLANA</w:t>
      </w:r>
      <w:r w:rsidRPr="003758F4">
        <w:rPr>
          <w:rFonts w:cs="Times New Roman"/>
          <w:szCs w:val="21"/>
          <w:highlight w:val="cyan"/>
        </w:rPr>
        <w:t>RNFHQ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Q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GE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NVQPED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YGMAKNI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RW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MVGPGQ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GRDNHL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NGMT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V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N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SDMYQKGIY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TKTSSPI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lastRenderedPageBreak/>
        <w:t>&gt;Pl_Cluster-9760.3160 Neuroparsin A6 (NPA6)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  <w:highlight w:val="cyan"/>
        </w:rPr>
      </w:pPr>
      <w:r w:rsidRPr="003758F4">
        <w:rPr>
          <w:rFonts w:cs="Times New Roman"/>
          <w:szCs w:val="21"/>
          <w:highlight w:val="lightGray"/>
        </w:rPr>
        <w:t>MYSLVILSALLFVVFA</w:t>
      </w:r>
      <w:r w:rsidRPr="003758F4">
        <w:rPr>
          <w:rFonts w:cs="Times New Roman"/>
          <w:szCs w:val="21"/>
          <w:highlight w:val="cyan"/>
        </w:rPr>
        <w:t>HSRDYH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Q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GE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VQPE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LYGIARD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RLQ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SGPGQ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GRDNHL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DGM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M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IERLKAGII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DANTTPI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>&gt;Pl_Cluster-9760.2950 Neuroparsin A7 (NPA7)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YSLLFLFTAVTTAMA</w:t>
      </w:r>
      <w:r w:rsidRPr="003758F4">
        <w:rPr>
          <w:rFonts w:cs="Times New Roman"/>
          <w:szCs w:val="21"/>
          <w:highlight w:val="cyan"/>
        </w:rPr>
        <w:t>FSFDYY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GE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YLEPE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YGITRDP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KMQ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MAGPGQR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GRDNHL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DGMT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G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RG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SNDRILLGII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DPNTTPL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T*</w:t>
      </w:r>
    </w:p>
    <w:p w:rsidR="006F624A" w:rsidRPr="00344E80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szCs w:val="21"/>
        </w:rPr>
        <w:t xml:space="preserve">&gt;Pl_Cluster-9760.1926 </w:t>
      </w:r>
      <w:r w:rsidRPr="003758F4">
        <w:rPr>
          <w:rFonts w:cs="Times New Roman"/>
        </w:rPr>
        <w:t>Neuropeptide F (NPF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RTWMVCSSICLMVMACQA</w:t>
      </w:r>
      <w:r w:rsidRPr="003758F4">
        <w:rPr>
          <w:rFonts w:cs="Times New Roman"/>
          <w:szCs w:val="21"/>
          <w:highlight w:val="cyan"/>
        </w:rPr>
        <w:t>DPLPADAMARPARPKSFASPDDLRTYLNQLGQYYAVAGRPRF</w:t>
      </w:r>
      <w:r w:rsidRPr="003758F4">
        <w:rPr>
          <w:rFonts w:cs="Times New Roman"/>
          <w:szCs w:val="21"/>
        </w:rPr>
        <w:t>GKRTSMHSPRLHIPTDGMNYRYPAVPDASELYDFLYQPLAE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9760.21862 </w:t>
      </w:r>
      <w:r w:rsidRPr="00344E80">
        <w:rPr>
          <w:rFonts w:cs="Times New Roman"/>
          <w:color w:val="000000"/>
        </w:rPr>
        <w:t>Neuropeptide-like precursor 1 (NPLP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TTTLCALALAVFLVQCVLLCLVNPKETLA</w:t>
      </w:r>
      <w:r w:rsidRPr="003758F4">
        <w:rPr>
          <w:rFonts w:cs="Times New Roman"/>
          <w:szCs w:val="21"/>
        </w:rPr>
        <w:t>FSPRSESLAVLPSGASQVRGDV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ITAVRSDQPP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YIAALAKNGDYPRLAWN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</w:rPr>
        <w:t>YHSLEDTPFGQDPIIEDT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YLGALARTGDLRVARERED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DDVDSLIRDIASADDL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LRLEALREELLKERDDEPEQDDDTDD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LASIARAGGIP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VEALARIGLLKPITTTHDFTEDINDYE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</w:rPr>
        <w:t>ISSDEFED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GGVSSIARNGYYNN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TVDEELEELMNEVYGIG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NVASLARGFNLPQG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EEVEDKRNLQSVMRDRG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DGYTNNAIPFVNND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NVGALAKNRDFPYAYR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EVSEVENDEMS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YVATLLRDGRLPIGPDATPEHETSNLKDDNSATEGKESTSQIAEDKNQSV</w:t>
      </w:r>
      <w:r w:rsidRPr="003758F4">
        <w:rPr>
          <w:rFonts w:cs="Times New Roman"/>
          <w:szCs w:val="21"/>
          <w:highlight w:val="red"/>
        </w:rPr>
        <w:t>RRKK</w:t>
      </w:r>
      <w:r w:rsidRPr="003758F4">
        <w:rPr>
          <w:rFonts w:cs="Times New Roman"/>
          <w:szCs w:val="21"/>
        </w:rPr>
        <w:t>DISEVEKEENHTRS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ETFIAPIAGEVAVPPSGDLHFGGMLSDNRWADESSPLN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FFGVDTWINP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HIGALARGGWLPRAYLRS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QPSGEGRWQDAWWSTS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>&gt;Pl_Cluster-9760.15366 NVP-like</w:t>
      </w:r>
      <w:r w:rsidRPr="00344E80">
        <w:rPr>
          <w:rFonts w:cs="Times New Roman"/>
        </w:rPr>
        <w:t xml:space="preserve"> (NVP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GMILKLLVQIFCLSVVAYA</w:t>
      </w:r>
      <w:r w:rsidRPr="003758F4">
        <w:rPr>
          <w:rFonts w:cs="Times New Roman"/>
          <w:szCs w:val="21"/>
          <w:highlight w:val="cyan"/>
        </w:rPr>
        <w:t>IPVSVLEDIKDAQLQSPLRANKV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QEVLMFGNQQNRAVNTYGNPKQ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DVGDNSLPDDVPTLPNIIPQMEEQSYDTNQLGVGEKYEKSYPYISREPNYGMLLRNAALKESLHNEPVLGYGDLSLYNMMDA</w:t>
      </w:r>
      <w:r w:rsidRPr="003758F4">
        <w:rPr>
          <w:rFonts w:cs="Times New Roman"/>
          <w:szCs w:val="21"/>
          <w:highlight w:val="red"/>
        </w:rPr>
        <w:t>RRKR</w:t>
      </w:r>
      <w:r w:rsidRPr="003758F4">
        <w:rPr>
          <w:rFonts w:cs="Times New Roman"/>
          <w:szCs w:val="21"/>
          <w:highlight w:val="cyan"/>
        </w:rPr>
        <w:t>DVHKGGTPTKNSFRS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DYDPYDLSPEEIISLMRLLETQ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QSGRVHDQRNNWPGYGTDSEDFDLPERHEENEVDSDSNFSHNGVWMDAPISSLNQNPHDSDFWPRKFKRFMVS</w:t>
      </w:r>
      <w:r w:rsidRPr="003758F4">
        <w:rPr>
          <w:rFonts w:cs="Times New Roman"/>
          <w:szCs w:val="21"/>
          <w:highlight w:val="red"/>
        </w:rPr>
        <w:t>KRR</w:t>
      </w:r>
      <w:r w:rsidRPr="003758F4">
        <w:rPr>
          <w:rFonts w:cs="Times New Roman"/>
          <w:szCs w:val="21"/>
        </w:rPr>
        <w:t>SDEPLSQLNSPYDFPEGVPLQ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FIL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9760.25576 </w:t>
      </w:r>
      <w:r w:rsidRPr="003758F4">
        <w:rPr>
          <w:rFonts w:cs="Times New Roman"/>
        </w:rPr>
        <w:t>Orcokinin A (OKA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  <w:r w:rsidR="008116E3">
        <w:rPr>
          <w:rFonts w:cs="Times New Roman" w:hint="eastAsia"/>
          <w:szCs w:val="21"/>
          <w:lang w:eastAsia="zh-CN"/>
        </w:rPr>
        <w:t xml:space="preserve"> / Partial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>…LCISCCYVSFAGGGNLLRDLQSGLGRPRGYMIPRQNREYLDSISGTTFGSS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FSGPLFAAD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NGMDEIDRVGFNTFI</w:t>
      </w:r>
      <w:r w:rsidRPr="003758F4">
        <w:rPr>
          <w:rFonts w:cs="Times New Roman"/>
          <w:szCs w:val="21"/>
          <w:highlight w:val="red"/>
        </w:rPr>
        <w:t>KKK</w:t>
      </w:r>
      <w:r w:rsidRPr="003758F4">
        <w:rPr>
          <w:rFonts w:cs="Times New Roman"/>
          <w:szCs w:val="21"/>
          <w:highlight w:val="cyan"/>
        </w:rPr>
        <w:t>NFDEIDRSGFDGFV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NFDEIDRAGFNGFV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SE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9760.28609 </w:t>
      </w:r>
      <w:r w:rsidRPr="003758F4">
        <w:rPr>
          <w:rFonts w:cs="Times New Roman"/>
        </w:rPr>
        <w:t>Orcokinin B (OKB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SPIVFCLAVIVCVSAA</w:t>
      </w:r>
      <w:r w:rsidRPr="003758F4">
        <w:rPr>
          <w:rFonts w:cs="Times New Roman"/>
          <w:szCs w:val="21"/>
        </w:rPr>
        <w:t>QPLRSEMATEELYPNYAYEEAKQRNLDSIEPAVTNKELMTQLDRSAWM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GTLDTIGGGHLV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NVETDL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NNYGYYPDGHLDTLGGGHLI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NLDTIGGGHLV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NLDPIGGGHLL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NLDPIGGENLV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NVDTTGGE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LDGNLDSIGGGHLI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Y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ELDPIGGPNLV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IYEGEDLAGNLDLLDEKNSGSHGDAQVGGSFVRNADTTQGSRY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QVDSLGGPNFV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NVETAEELRLDRNL</w:t>
      </w:r>
    </w:p>
    <w:p w:rsidR="006F624A" w:rsidRPr="003758F4" w:rsidRDefault="006F624A" w:rsidP="006F624A">
      <w:pPr>
        <w:rPr>
          <w:rFonts w:cs="Times New Roman"/>
          <w:color w:val="000000"/>
        </w:rPr>
      </w:pPr>
      <w:r w:rsidRPr="003758F4">
        <w:rPr>
          <w:rFonts w:cs="Times New Roman"/>
          <w:szCs w:val="21"/>
        </w:rPr>
        <w:t xml:space="preserve">&gt;Pl_Cluster-9760.11083 </w:t>
      </w:r>
      <w:r w:rsidRPr="003758F4">
        <w:rPr>
          <w:rFonts w:cs="Times New Roman"/>
          <w:color w:val="000000"/>
        </w:rPr>
        <w:t>PaOGS36577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lastRenderedPageBreak/>
        <w:t>MWALLATTCLLAASAAA</w:t>
      </w:r>
      <w:r w:rsidRPr="003758F4">
        <w:rPr>
          <w:rFonts w:cs="Times New Roman"/>
          <w:szCs w:val="21"/>
        </w:rPr>
        <w:t>DDSLRSALHAVQ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QRDLTPQEPLYFNRPNMMYSEGQPEDIGYGYQKTVPGTPGLFEALPIPASALGASYDSYKPLSGFFVDDKYNVPSS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IFRERGDSADALQRIYEENQQEDDGPLLIPSPFRERMSEKSRLQNANALVRNFGGLNRQPEDQLGDDDYINVLNNIWEKYKNEEDPEDITEADVEDILEYLA</w:t>
      </w:r>
      <w:r w:rsidRPr="003758F4">
        <w:rPr>
          <w:rFonts w:cs="Times New Roman"/>
          <w:szCs w:val="21"/>
          <w:highlight w:val="red"/>
        </w:rPr>
        <w:t>RK</w:t>
      </w:r>
      <w:r w:rsidRPr="003758F4">
        <w:rPr>
          <w:rFonts w:cs="Times New Roman"/>
          <w:szCs w:val="21"/>
        </w:rPr>
        <w:t>EE</w:t>
      </w:r>
      <w:r w:rsidRPr="003758F4">
        <w:rPr>
          <w:rFonts w:cs="Times New Roman"/>
          <w:szCs w:val="21"/>
          <w:highlight w:val="red"/>
        </w:rPr>
        <w:t>KKR</w:t>
      </w:r>
      <w:r w:rsidRPr="003758F4">
        <w:rPr>
          <w:rFonts w:cs="Times New Roman"/>
          <w:szCs w:val="21"/>
        </w:rPr>
        <w:t>QQYGNYDTGYDFFNAPMSWT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DPRMDGHH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YHETLFDERYPYRGPQ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YPIT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PTVVASTSVSHRHKKNTPEKQQTDPKVAAELNNIFSSPQKGSKNHSEVTTTTQVPNTTQTPGQKEQTGDNSSLKPLDV</w:t>
      </w:r>
      <w:r w:rsidRPr="003758F4">
        <w:rPr>
          <w:rFonts w:cs="Times New Roman"/>
          <w:szCs w:val="21"/>
          <w:highlight w:val="red"/>
        </w:rPr>
        <w:t>KKK</w:t>
      </w:r>
      <w:r w:rsidRPr="003758F4">
        <w:rPr>
          <w:rFonts w:cs="Times New Roman"/>
          <w:szCs w:val="21"/>
          <w:highlight w:val="cyan"/>
        </w:rPr>
        <w:t>SINWSDYFGID</w:t>
      </w:r>
      <w:r w:rsidRPr="003758F4">
        <w:rPr>
          <w:rFonts w:cs="Times New Roman"/>
          <w:szCs w:val="21"/>
          <w:highlight w:val="red"/>
        </w:rPr>
        <w:t>RRKK</w:t>
      </w:r>
      <w:r w:rsidRPr="003758F4">
        <w:rPr>
          <w:rFonts w:cs="Times New Roman"/>
          <w:szCs w:val="21"/>
        </w:rPr>
        <w:t>SADSEINNEWLA</w:t>
      </w:r>
      <w:r w:rsidRPr="003758F4">
        <w:rPr>
          <w:rFonts w:cs="Times New Roman"/>
          <w:szCs w:val="21"/>
          <w:highlight w:val="red"/>
        </w:rPr>
        <w:t>RK</w:t>
      </w:r>
      <w:r w:rsidRPr="003758F4">
        <w:rPr>
          <w:rFonts w:cs="Times New Roman"/>
          <w:szCs w:val="21"/>
        </w:rPr>
        <w:t>YLEKYGYFDKDKDQMMESQ</w:t>
      </w:r>
      <w:r w:rsidRPr="003758F4">
        <w:rPr>
          <w:rFonts w:cs="Times New Roman"/>
          <w:szCs w:val="21"/>
          <w:highlight w:val="red"/>
        </w:rPr>
        <w:t>KKR</w:t>
      </w:r>
      <w:r w:rsidRPr="003758F4">
        <w:rPr>
          <w:rFonts w:cs="Times New Roman"/>
          <w:szCs w:val="21"/>
        </w:rPr>
        <w:t>PDDVDNKMRAMEDLIVDQAIKYTGAHEGTTDSKEMQEVKDKVMAQLAAAYSLEKM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ALGEFKASIAAQRVNNPSGNGMAIPKQEQDFKQKMVKDKSEVASGKME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</w:rPr>
        <w:t>DIPEIRNEVAEIGNLHGRECPVLQGVEMRCKQVASMAGDRAEIFLPLCNLHHMCYLCGAVLRAASPRECDTAFLEEAESVCREEPSCYYMA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TLSVARSLKADPNLVCDWRNSPCLAQFLSLTTEK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9760.21295 </w:t>
      </w:r>
      <w:r w:rsidRPr="003758F4">
        <w:rPr>
          <w:rFonts w:cs="Times New Roman"/>
        </w:rPr>
        <w:t>Parathyroid hormone (PTH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  <w:r w:rsidR="008116E3">
        <w:rPr>
          <w:rFonts w:cs="Times New Roman" w:hint="eastAsia"/>
          <w:szCs w:val="21"/>
          <w:lang w:eastAsia="zh-CN"/>
        </w:rPr>
        <w:t xml:space="preserve"> / Partial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…RLIILLLAAAIAHG</w:t>
      </w:r>
      <w:r w:rsidRPr="003758F4">
        <w:rPr>
          <w:rFonts w:cs="Times New Roman"/>
          <w:szCs w:val="21"/>
        </w:rPr>
        <w:t>YRFRQ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VSDQRLAELETLVALSNMKGNIKTIPYGYGSVDPYK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KRR</w:t>
      </w:r>
      <w:r w:rsidRPr="003758F4">
        <w:rPr>
          <w:rFonts w:cs="Times New Roman"/>
          <w:szCs w:val="21"/>
        </w:rPr>
        <w:t>SSGALLDRLIESIAHEDDNSIGQERPVIQWPPYFWAANDQPE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2504 </w:t>
      </w:r>
      <w:r w:rsidRPr="003758F4">
        <w:rPr>
          <w:rFonts w:cs="Times New Roman"/>
        </w:rPr>
        <w:t>Pigment dispersing factor (PDF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KIMISIIFGALVCQAMFTDVSS</w:t>
      </w:r>
      <w:r w:rsidRPr="003758F4">
        <w:rPr>
          <w:rFonts w:cs="Times New Roman"/>
          <w:szCs w:val="21"/>
        </w:rPr>
        <w:t>LPAYTLNDKVLDKLLLQTLSGKETPIWLSELLKSEDHTH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NSEIINSLLGIPKVLNDA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*</w:t>
      </w:r>
    </w:p>
    <w:p w:rsidR="006F624A" w:rsidRPr="00344E80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szCs w:val="21"/>
        </w:rPr>
        <w:t xml:space="preserve">&gt;Pl_Cluster-9760.7942 </w:t>
      </w:r>
      <w:r w:rsidRPr="003758F4">
        <w:rPr>
          <w:rFonts w:cs="Times New Roman"/>
        </w:rPr>
        <w:t>Proctolin (Pro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YRQSIACFLALMMLLALTEA</w:t>
      </w:r>
      <w:r w:rsidRPr="003758F4">
        <w:rPr>
          <w:rFonts w:cs="Times New Roman"/>
          <w:szCs w:val="21"/>
          <w:highlight w:val="cyan"/>
        </w:rPr>
        <w:t>RYLPT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SQDDRLLRLRQLLKDLLENDMDPVEHPISGFEPRLYKREAIGYDRPVQYLH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Pl_Cluster-7513.0 </w:t>
      </w:r>
      <w:r w:rsidRPr="003758F4">
        <w:rPr>
          <w:rFonts w:cs="Times New Roman"/>
        </w:rPr>
        <w:t>Prothoracicotropic hormone (PTTH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FLYLFHDRVLGAIILPLFALNALTNLGK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TVNE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AGRPKLLDLGRGYYPQFLFTLE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DSK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LPYI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TPQKYNVKVLRRRRIEDITVDGSLPESLRESWRFVYKPVTVA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L</w:t>
      </w:r>
      <w:r w:rsidRPr="003758F4">
        <w:rPr>
          <w:rFonts w:cs="Times New Roman"/>
          <w:szCs w:val="21"/>
          <w:highlight w:val="yellow"/>
        </w:rPr>
        <w:t>C</w:t>
      </w:r>
      <w:r w:rsidRPr="003758F4">
        <w:rPr>
          <w:rFonts w:cs="Times New Roman"/>
          <w:szCs w:val="21"/>
          <w:highlight w:val="cyan"/>
        </w:rPr>
        <w:t>NTYNQEQ</w:t>
      </w:r>
      <w:r w:rsidRPr="003758F4">
        <w:rPr>
          <w:rFonts w:cs="Times New Roman"/>
          <w:szCs w:val="21"/>
        </w:rPr>
        <w:t>*</w:t>
      </w:r>
    </w:p>
    <w:p w:rsidR="006F624A" w:rsidRPr="00344E80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szCs w:val="21"/>
        </w:rPr>
        <w:t xml:space="preserve">&gt;Pl_Cluster-9760.41631 </w:t>
      </w:r>
      <w:r w:rsidRPr="003758F4">
        <w:rPr>
          <w:rFonts w:cs="Times New Roman"/>
          <w:szCs w:val="21"/>
        </w:rPr>
        <w:t>Pyrokinin (PK)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APHCCWFPFCLLLITSFISSYG</w:t>
      </w:r>
      <w:r w:rsidRPr="003758F4">
        <w:rPr>
          <w:rFonts w:cs="Times New Roman"/>
          <w:szCs w:val="21"/>
        </w:rPr>
        <w:t>AEEDRVQRTEEDDDLETAIVGIAPWAAFLPISGGERGS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QLVSFRPRL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</w:rPr>
        <w:t>EEEVLAESS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SPPFAPRL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</w:t>
      </w:r>
      <w:r w:rsidRPr="003758F4">
        <w:rPr>
          <w:rFonts w:cs="Times New Roman"/>
          <w:szCs w:val="21"/>
          <w:highlight w:val="cyan"/>
        </w:rPr>
        <w:t>FYAPFSPRL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RR</w:t>
      </w:r>
      <w:r w:rsidRPr="003758F4">
        <w:rPr>
          <w:rFonts w:cs="Times New Roman"/>
          <w:szCs w:val="21"/>
        </w:rPr>
        <w:t>S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szCs w:val="21"/>
        </w:rPr>
        <w:t>&gt;Pl_</w:t>
      </w:r>
      <w:r w:rsidRPr="003758F4">
        <w:rPr>
          <w:rFonts w:cs="Times New Roman"/>
          <w:szCs w:val="21"/>
        </w:rPr>
        <w:t xml:space="preserve">Cluster-9760.4458 </w:t>
      </w:r>
      <w:r w:rsidRPr="00344E80">
        <w:rPr>
          <w:rFonts w:cs="Times New Roman"/>
          <w:szCs w:val="21"/>
        </w:rPr>
        <w:t xml:space="preserve">RFLamide </w:t>
      </w:r>
      <w:r w:rsidRPr="00344E80">
        <w:rPr>
          <w:rFonts w:cs="Times New Roman"/>
          <w:color w:val="000000"/>
        </w:rPr>
        <w:t>(RFLa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HILVVVLCCSLTFGITFP</w:t>
      </w:r>
      <w:r w:rsidRPr="003758F4">
        <w:rPr>
          <w:rFonts w:cs="Times New Roman"/>
          <w:szCs w:val="21"/>
        </w:rPr>
        <w:t>QEIDETMDISNSIPTDLGEAEEISDPDLLSEYLSSLLVDETAPLPLIYLPEKRSRYYRRYPWKRQNGRNYEPDSYLCTPSRQDVFHLLMALHDARSGNQDRTVHFCN</w:t>
      </w:r>
      <w:r w:rsidRPr="003758F4">
        <w:rPr>
          <w:rFonts w:cs="Times New Roman"/>
          <w:szCs w:val="21"/>
          <w:highlight w:val="red"/>
        </w:rPr>
        <w:t>RRR</w:t>
      </w:r>
      <w:r w:rsidRPr="003758F4">
        <w:rPr>
          <w:rFonts w:cs="Times New Roman"/>
          <w:szCs w:val="21"/>
          <w:highlight w:val="cyan"/>
        </w:rPr>
        <w:t>PARAIFTNIRFL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*</w:t>
      </w:r>
    </w:p>
    <w:p w:rsidR="006F624A" w:rsidRPr="003758F4" w:rsidRDefault="006F624A" w:rsidP="006F624A">
      <w:pPr>
        <w:rPr>
          <w:rFonts w:cs="Times New Roman"/>
        </w:rPr>
      </w:pPr>
      <w:r w:rsidRPr="00344E80">
        <w:rPr>
          <w:rFonts w:cs="Times New Roman"/>
          <w:szCs w:val="21"/>
        </w:rPr>
        <w:t>&gt;Pl_Cluster-9760.2102</w:t>
      </w:r>
      <w:r w:rsidRPr="003758F4">
        <w:rPr>
          <w:rFonts w:cs="Times New Roman"/>
          <w:szCs w:val="21"/>
        </w:rPr>
        <w:t xml:space="preserve"> </w:t>
      </w:r>
      <w:r w:rsidRPr="003758F4">
        <w:rPr>
          <w:rFonts w:cs="Times New Roman"/>
        </w:rPr>
        <w:t>RYamide (RYa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WWSYLFVCILLFSTVPSYS</w:t>
      </w:r>
      <w:r w:rsidRPr="003758F4">
        <w:rPr>
          <w:rFonts w:cs="Times New Roman"/>
          <w:szCs w:val="21"/>
          <w:highlight w:val="cyan"/>
        </w:rPr>
        <w:t>TPLGFYGSSRY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TAIT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EPRSGIFWTGSRYN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GSDILGMKST</w:t>
      </w:r>
      <w:r w:rsidRPr="003758F4">
        <w:rPr>
          <w:rFonts w:cs="Times New Roman"/>
          <w:szCs w:val="21"/>
          <w:highlight w:val="red"/>
        </w:rPr>
        <w:t>RK</w:t>
      </w:r>
      <w:r w:rsidRPr="003758F4">
        <w:rPr>
          <w:rFonts w:cs="Times New Roman"/>
          <w:szCs w:val="21"/>
          <w:highlight w:val="cyan"/>
        </w:rPr>
        <w:t>GSDNFFMGSRY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TGVDENKTTFDLDLCKFNKYLYSCKSSSR*</w:t>
      </w:r>
    </w:p>
    <w:p w:rsidR="006F624A" w:rsidRPr="00344E80" w:rsidRDefault="006F624A" w:rsidP="006F624A">
      <w:pPr>
        <w:autoSpaceDE w:val="0"/>
        <w:autoSpaceDN w:val="0"/>
        <w:adjustRightInd w:val="0"/>
        <w:rPr>
          <w:rFonts w:cs="Times New Roman"/>
          <w:color w:val="000000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7168 </w:t>
      </w:r>
      <w:r w:rsidRPr="003758F4">
        <w:rPr>
          <w:rFonts w:cs="Times New Roman"/>
        </w:rPr>
        <w:t>short Neuropeptide F (sNPF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lastRenderedPageBreak/>
        <w:t>MKFALPVMGFFVMVLLPAISSAPA</w:t>
      </w:r>
      <w:r w:rsidRPr="003758F4">
        <w:rPr>
          <w:rFonts w:cs="Times New Roman"/>
          <w:szCs w:val="21"/>
        </w:rPr>
        <w:t>SPDYESVRELYEVLMGRDPQVADLWAGHRLV</w:t>
      </w:r>
      <w:r w:rsidRPr="003758F4">
        <w:rPr>
          <w:rFonts w:cs="Times New Roman"/>
          <w:szCs w:val="21"/>
          <w:highlight w:val="red"/>
        </w:rPr>
        <w:t>RK</w:t>
      </w:r>
      <w:r w:rsidRPr="003758F4">
        <w:rPr>
          <w:rFonts w:cs="Times New Roman"/>
          <w:szCs w:val="21"/>
          <w:highlight w:val="cyan"/>
        </w:rPr>
        <w:t>NSNRSPQLRLR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</w:rPr>
        <w:t>SDPAFMQLGDHGMEHSMFDSLDN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41261 </w:t>
      </w:r>
      <w:r w:rsidRPr="003758F4">
        <w:rPr>
          <w:rFonts w:cs="Times New Roman"/>
        </w:rPr>
        <w:t>SIFamide (SIFa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  <w:highlight w:val="lightGray"/>
        </w:rPr>
        <w:t>MSRALFLSFLVIAFAMLVFDVASA</w:t>
      </w:r>
      <w:r w:rsidRPr="003758F4">
        <w:rPr>
          <w:rFonts w:cs="Times New Roman"/>
          <w:szCs w:val="21"/>
        </w:rPr>
        <w:t>SY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  <w:highlight w:val="cyan"/>
        </w:rPr>
        <w:t>PPFNGSIF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SGPPTDYETAGKALSTMCEIASEACAAWFPVQENNLN*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758F4">
        <w:rPr>
          <w:rFonts w:cs="Times New Roman"/>
          <w:szCs w:val="21"/>
        </w:rPr>
        <w:t xml:space="preserve">&gt;SRA:SRR10134979.954898.1 Sulfakinins </w:t>
      </w:r>
      <w:r w:rsidRPr="003758F4">
        <w:rPr>
          <w:rFonts w:cs="Times New Roman"/>
        </w:rPr>
        <w:t>(SK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  <w:r w:rsidR="008116E3">
        <w:rPr>
          <w:rFonts w:cs="Times New Roman" w:hint="eastAsia"/>
          <w:szCs w:val="21"/>
          <w:lang w:eastAsia="zh-CN"/>
        </w:rPr>
        <w:t xml:space="preserve"> / Partial</w:t>
      </w:r>
    </w:p>
    <w:p w:rsidR="006F624A" w:rsidRPr="003758F4" w:rsidRDefault="006F624A" w:rsidP="006F624A">
      <w:pPr>
        <w:widowControl w:val="0"/>
        <w:jc w:val="both"/>
        <w:rPr>
          <w:rFonts w:cs="Times New Roman"/>
          <w:kern w:val="2"/>
          <w:szCs w:val="21"/>
        </w:rPr>
      </w:pPr>
      <w:r w:rsidRPr="003758F4">
        <w:rPr>
          <w:rFonts w:cs="Times New Roman"/>
          <w:kern w:val="2"/>
          <w:szCs w:val="21"/>
        </w:rPr>
        <w:t>…ADCRSYRGREVEDETDLELA</w:t>
      </w:r>
      <w:r w:rsidRPr="003758F4">
        <w:rPr>
          <w:rFonts w:cs="Times New Roman"/>
          <w:kern w:val="2"/>
          <w:szCs w:val="21"/>
          <w:highlight w:val="red"/>
        </w:rPr>
        <w:t>KR</w:t>
      </w:r>
      <w:r w:rsidRPr="003758F4">
        <w:rPr>
          <w:rFonts w:cs="Times New Roman"/>
          <w:kern w:val="2"/>
          <w:szCs w:val="21"/>
          <w:highlight w:val="cyan"/>
        </w:rPr>
        <w:t>HFNDYGHMRF</w:t>
      </w:r>
      <w:r w:rsidRPr="003758F4">
        <w:rPr>
          <w:rFonts w:cs="Times New Roman"/>
          <w:kern w:val="2"/>
          <w:szCs w:val="21"/>
          <w:highlight w:val="magenta"/>
        </w:rPr>
        <w:t>G</w:t>
      </w:r>
      <w:r w:rsidRPr="003758F4">
        <w:rPr>
          <w:rFonts w:cs="Times New Roman"/>
          <w:kern w:val="2"/>
          <w:szCs w:val="21"/>
          <w:highlight w:val="red"/>
        </w:rPr>
        <w:t>KR</w:t>
      </w:r>
      <w:r w:rsidRPr="003758F4">
        <w:rPr>
          <w:rFonts w:cs="Times New Roman"/>
          <w:kern w:val="2"/>
          <w:szCs w:val="21"/>
          <w:highlight w:val="cyan"/>
        </w:rPr>
        <w:t>GGVTEDKFEDYGYMRF</w:t>
      </w:r>
      <w:r w:rsidRPr="003758F4">
        <w:rPr>
          <w:rFonts w:cs="Times New Roman"/>
          <w:kern w:val="2"/>
          <w:szCs w:val="21"/>
          <w:highlight w:val="magenta"/>
        </w:rPr>
        <w:t>G</w:t>
      </w:r>
      <w:r w:rsidRPr="003758F4">
        <w:rPr>
          <w:rFonts w:cs="Times New Roman"/>
          <w:kern w:val="2"/>
          <w:szCs w:val="21"/>
          <w:highlight w:val="red"/>
        </w:rPr>
        <w:t>R</w:t>
      </w:r>
    </w:p>
    <w:p w:rsidR="006F624A" w:rsidRPr="003758F4" w:rsidRDefault="006F624A" w:rsidP="006F624A">
      <w:pPr>
        <w:rPr>
          <w:rFonts w:cs="Times New Roman"/>
          <w:szCs w:val="21"/>
        </w:rPr>
      </w:pPr>
      <w:r w:rsidRPr="00344E80">
        <w:rPr>
          <w:rFonts w:cs="Times New Roman"/>
          <w:color w:val="000000"/>
          <w:szCs w:val="21"/>
        </w:rPr>
        <w:t xml:space="preserve">&gt;Pl_Cluster-9760.11446 Tachykinins </w:t>
      </w:r>
      <w:r w:rsidRPr="003758F4">
        <w:rPr>
          <w:rFonts w:cs="Times New Roman"/>
        </w:rPr>
        <w:t>(TK)</w:t>
      </w:r>
      <w:r w:rsidRPr="003758F4">
        <w:rPr>
          <w:rFonts w:cs="Times New Roman"/>
          <w:szCs w:val="21"/>
        </w:rPr>
        <w:t xml:space="preserve"> [</w:t>
      </w:r>
      <w:r w:rsidRPr="003758F4">
        <w:rPr>
          <w:rFonts w:cs="Times New Roman"/>
          <w:i/>
          <w:szCs w:val="21"/>
        </w:rPr>
        <w:t>Picromerus lewisi</w:t>
      </w:r>
      <w:r w:rsidRPr="003758F4">
        <w:rPr>
          <w:rFonts w:cs="Times New Roman"/>
          <w:szCs w:val="21"/>
        </w:rPr>
        <w:t>]</w:t>
      </w:r>
    </w:p>
    <w:p w:rsidR="006F624A" w:rsidRDefault="006F624A" w:rsidP="006F624A">
      <w:pPr>
        <w:rPr>
          <w:rFonts w:cs="Times New Roman"/>
          <w:szCs w:val="21"/>
          <w:lang w:eastAsia="zh-CN"/>
        </w:rPr>
      </w:pPr>
      <w:r w:rsidRPr="003758F4">
        <w:rPr>
          <w:rFonts w:cs="Times New Roman"/>
          <w:szCs w:val="21"/>
          <w:highlight w:val="lightGray"/>
        </w:rPr>
        <w:t>MRITTLVWAAVAVTVLANVATA</w:t>
      </w:r>
      <w:r w:rsidRPr="003758F4">
        <w:rPr>
          <w:rFonts w:cs="Times New Roman"/>
          <w:szCs w:val="21"/>
        </w:rPr>
        <w:t>QEV</w:t>
      </w:r>
      <w:r w:rsidRPr="003758F4">
        <w:rPr>
          <w:rFonts w:cs="Times New Roman"/>
          <w:szCs w:val="21"/>
          <w:highlight w:val="red"/>
        </w:rPr>
        <w:t>RR</w:t>
      </w:r>
      <w:r w:rsidRPr="003758F4">
        <w:rPr>
          <w:rFonts w:cs="Times New Roman"/>
          <w:szCs w:val="21"/>
          <w:highlight w:val="cyan"/>
        </w:rPr>
        <w:t>APSMGFMGM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</w:rPr>
        <w:t>DMFPDDDNSIEEY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PLMGFQGV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  <w:highlight w:val="cyan"/>
        </w:rPr>
        <w:t>APSMGFMGM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</w:rPr>
        <w:t>DDGQDLWDEE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  <w:highlight w:val="cyan"/>
        </w:rPr>
        <w:t>APSSGFFGM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  <w:highlight w:val="cyan"/>
        </w:rPr>
        <w:t>APAAGFFGM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  <w:highlight w:val="cyan"/>
        </w:rPr>
        <w:t>GPSSGFFGM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  <w:highlight w:val="cyan"/>
        </w:rPr>
        <w:t>GPSGFLGMR</w:t>
      </w:r>
      <w:r w:rsidRPr="003758F4">
        <w:rPr>
          <w:rFonts w:cs="Times New Roman"/>
          <w:szCs w:val="21"/>
          <w:highlight w:val="magenta"/>
        </w:rPr>
        <w:t>G</w:t>
      </w:r>
      <w:r w:rsidRPr="003758F4">
        <w:rPr>
          <w:rFonts w:cs="Times New Roman"/>
          <w:szCs w:val="21"/>
          <w:highlight w:val="red"/>
        </w:rPr>
        <w:t>KK</w:t>
      </w:r>
      <w:r w:rsidRPr="003758F4">
        <w:rPr>
          <w:rFonts w:cs="Times New Roman"/>
          <w:szCs w:val="21"/>
        </w:rPr>
        <w:t>ESIDDIDSLLQYLRDSEARQDVEDMMETRA</w:t>
      </w:r>
      <w:r w:rsidRPr="003758F4">
        <w:rPr>
          <w:rFonts w:cs="Times New Roman"/>
          <w:szCs w:val="21"/>
          <w:highlight w:val="red"/>
        </w:rPr>
        <w:t>KR</w:t>
      </w:r>
      <w:r w:rsidRPr="003758F4">
        <w:rPr>
          <w:rFonts w:cs="Times New Roman"/>
          <w:szCs w:val="21"/>
        </w:rPr>
        <w:t>FVDDSFQEPQSEQDFL*</w:t>
      </w:r>
    </w:p>
    <w:p w:rsidR="00472FF3" w:rsidRPr="003758F4" w:rsidRDefault="00472FF3" w:rsidP="006F624A">
      <w:pPr>
        <w:rPr>
          <w:rFonts w:cs="Times New Roman"/>
          <w:szCs w:val="21"/>
          <w:lang w:eastAsia="zh-CN"/>
        </w:rPr>
      </w:pPr>
    </w:p>
    <w:p w:rsidR="006F624A" w:rsidRPr="00246992" w:rsidRDefault="006F624A" w:rsidP="006F624A">
      <w:pPr>
        <w:pStyle w:val="1"/>
        <w:numPr>
          <w:ilvl w:val="0"/>
          <w:numId w:val="0"/>
        </w:numPr>
        <w:rPr>
          <w:rFonts w:eastAsiaTheme="minorEastAsia"/>
          <w:b w:val="0"/>
          <w:lang w:eastAsia="zh-CN"/>
        </w:rPr>
      </w:pPr>
      <w:r w:rsidRPr="003758F4">
        <w:rPr>
          <w:lang w:eastAsia="zh-CN"/>
        </w:rPr>
        <w:t>1.</w:t>
      </w:r>
      <w:r w:rsidRPr="003758F4">
        <w:rPr>
          <w:rFonts w:eastAsiaTheme="minorEastAsia"/>
          <w:lang w:eastAsia="zh-CN"/>
        </w:rPr>
        <w:t>2</w:t>
      </w:r>
      <w:r w:rsidRPr="003758F4">
        <w:rPr>
          <w:lang w:eastAsia="zh-CN"/>
        </w:rPr>
        <w:tab/>
      </w:r>
      <w:r w:rsidRPr="003758F4">
        <w:t>Supplementary Data</w:t>
      </w:r>
      <w:r w:rsidRPr="003758F4">
        <w:rPr>
          <w:rFonts w:eastAsiaTheme="minorEastAsia"/>
          <w:lang w:eastAsia="zh-CN"/>
        </w:rPr>
        <w:t xml:space="preserve"> 2</w:t>
      </w:r>
      <w:r w:rsidR="00246992">
        <w:rPr>
          <w:rFonts w:eastAsiaTheme="minorEastAsia" w:hint="eastAsia"/>
          <w:lang w:eastAsia="zh-CN"/>
        </w:rPr>
        <w:t>.</w:t>
      </w:r>
      <w:r w:rsidR="00246992" w:rsidRPr="00246992">
        <w:rPr>
          <w:rFonts w:eastAsiaTheme="minorEastAsia" w:hint="eastAsia"/>
          <w:b w:val="0"/>
          <w:lang w:eastAsia="zh-CN"/>
        </w:rPr>
        <w:t xml:space="preserve"> </w:t>
      </w:r>
      <w:r w:rsidR="00246992" w:rsidRPr="00246992">
        <w:rPr>
          <w:rFonts w:eastAsiaTheme="minorEastAsia"/>
          <w:b w:val="0"/>
          <w:lang w:eastAsia="zh-CN"/>
        </w:rPr>
        <w:t>Predicted amino acid sequences of neuropeptide</w:t>
      </w:r>
      <w:r w:rsidR="00246992">
        <w:rPr>
          <w:rFonts w:eastAsiaTheme="minorEastAsia" w:hint="eastAsia"/>
          <w:b w:val="0"/>
          <w:lang w:eastAsia="zh-CN"/>
        </w:rPr>
        <w:t xml:space="preserve"> receptor</w:t>
      </w:r>
      <w:r w:rsidR="00246992" w:rsidRPr="00246992">
        <w:rPr>
          <w:rFonts w:eastAsiaTheme="minorEastAsia"/>
          <w:b w:val="0"/>
          <w:lang w:eastAsia="zh-CN"/>
        </w:rPr>
        <w:t xml:space="preserve">s in </w:t>
      </w:r>
      <w:r w:rsidR="00246992" w:rsidRPr="00246992">
        <w:rPr>
          <w:rFonts w:eastAsiaTheme="minorEastAsia"/>
          <w:b w:val="0"/>
          <w:i/>
          <w:lang w:eastAsia="zh-CN"/>
        </w:rPr>
        <w:t>P. lewisi</w:t>
      </w:r>
      <w:r w:rsidR="00246992" w:rsidRPr="00246992">
        <w:rPr>
          <w:rFonts w:eastAsiaTheme="minorEastAsia"/>
          <w:b w:val="0"/>
          <w:lang w:eastAsia="zh-CN"/>
        </w:rPr>
        <w:t>.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ACPR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CVSVDRYFAILHPLRVNDARRRGKIMLLIAWIFSFICALPQSMVFHVSEHPHYPGFKQCVSFDVFEPALETAYNLFCVSAMYFIPLIVIIFAYTCIMWEISKKSRETRADETDNDRVRGRMRLRRSDMSNIERARSRTLRMTITIVAAFIWCWTPYVVMTLWYMFDRETATKVDSRIQDALFLMAVSNSCMNPLVYGSYAMNFRRECQTCFCYLFNSNQQLQRRSYRCRWWQDCGRSLCAAVCDYTGQR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AKH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EDGPEYRRVWFPDSPVHVTEDNKTFLIPIDMRFNEGHKVSLVFYSILMVISAVGNISVLAILLKTMKTSRSRINMMLIHLAIADLLVTFILMPMEIVWAATVSWWFGDLACRAAAFFRTFGLYQSCFVLVSIGLDRYYAVLNPMKLSDANRRGKIIIKCAWMMSALCSLPQTIIFHVEKHPNVTLYEQCITINSFSSKAQEFAYSFFGMLSMYLVPLILITFFYGSIFIEICKRSKDHQANSDKLRRNNLAFFGKAKTRTLKMTITIISAFFICWTPYYIMAFWYWVDKDSATQVDQRIQKALFLFACTNSSINPIVYGAFNIRKRKNVSRRTRGSNTCTTEIKLQSAGQKNSLQ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AstAR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AD7C6B" w:rsidP="002A3239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2A3239" w:rsidRPr="003758F4">
        <w:rPr>
          <w:rFonts w:cs="Times New Roman"/>
          <w:lang w:eastAsia="zh-CN"/>
        </w:rPr>
        <w:t>APPFSGPGFPALRYVRCANLTDNLTEVSFCGNVSYQILGEEEPEVMVMENIVSIVVPILFGLIVVLGLFGNALVVIVVAANQQMRSTTNLLIINLAVADLLFIIFCVPFTATDYILPFWPFGDVWCKMVQYLIVVTAYASVYTLVLMSLDRFLAVVHPIASMSVRTEKNAITAILVTWIVIVVASIPVFLCHGEVNYTYSSMEHTACVFLDRDTHVPNGFNKLAFQVSFFTTSYVIPLALICGLYLVMLVRLWGGTAPGGRCSAESRRGKRRVTRMVLVVVAIFAICWCPIQVILVLKSMDRYEITNTSIMI</w:t>
      </w:r>
      <w:r w:rsidR="002A3239" w:rsidRPr="003758F4">
        <w:rPr>
          <w:rFonts w:cs="Times New Roman"/>
          <w:lang w:eastAsia="zh-CN"/>
        </w:rPr>
        <w:lastRenderedPageBreak/>
        <w:t>QIVSHVLAYMNSCVNPILYAFLSENFRKAFRKVIYCGPEGAPHLHHVNGRNDAEKSAVSTKTTRSTNII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AstB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KDMEEKYTILEGNATIYNLSSAENATDRNISVEYLNVTNEVPIQFAEPMYGYIMPFLLLITIIANTLIVVVLSKRHMRTPTNAVLMAMALSDMFTLLFPAPWLFYMYTFGNHYKPLSPVGGACYAWSIMNEVVPALFHTASIWLTLALAVQRYIYVCHAPVARTWCTMPRVLKCIAWISFIATLHQSTRFIDRDYLPVNISWGNQENVTVCRVQIAHWVEKGISPDVYFIIYYLFRVVFVHAVPCISLVALNLLLFRALRKAQEKRDKLFKENRKSECKRLRDSNCTTLMLIVVVTVFLVTEIPLAVVTVLHVISSSVTEILDYSVANALVLFTNFFIIVSYPINFAIYCGMSRQFRETFKELFIRGAVQVTRRNGGGSSKYSLVNGPRTSTNETVL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AstC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AAEEGSGWLWSENGTNSSQGNDTQYCGNLDQPTLYIFTQVLYAFVCIVGLLGNSLVIYVVLRFSKMQTVTNMYIVNLAVADECFLIGIPFLIATMSLQLWPFGNIMCKIYMTTTSINQFTSSIFLTIMSADRYVAVCHPISAPKMRTPFISKIVSLSAWTASAILMIPVFMYANIMDSEHVNSCNILWPESENLSGQTAFTLYSFILGFAIPLVLIFCFYFLVIRKLQTVGPKNKSKEKKKSHRKVTKLVLTVITVYVLCWLPYWITQMALIFTPPKQCQSRITVTVFLLAGCFSYSNSAMNPILYAFLSDNFKKSFLKACTCAAGKEVNATLHLENSVFPRRTARGGSERAPARRSEPQEAGPLVSRTEASTTALTSRSNITITSDSVTPVKNGVKVSVTPTQL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ATR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HISSSLAPLRLLIKKMNKSQVLNETYEKCTNDYCISDDDYWGLIQSHIMPKHYEWLLIVLHGIVFLVGLVGNALVCLAVYRNTGMRTVTNFFIVNLAAADFMVILACLPPTVIWDVTETWFLGKTLCKLILYLQTVSVTVSVLTLTFISVDRWYAICFPLKFISTTFRAVSAIIVIWVIALVLDLPEMMTLTTFRREDLRIETILFTQCEASWDQSFEQTFSAVKIGFLYVLPLLFMSVAYFQIVKVLWSSDNIPGQIVGGESCRRGGTF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BurR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IFHCTVIGMLAVVDASTLGEFEMYAIPWQMSAGCQLAGFLGVLSSELSVYTLAVITLERNYAITHAMHLNKRLSLKHAGYIMLCGWTFAIIMAILPLIGVSDYRKFATCLPFETNTSWSLTYVVFLIFINGVAFLILMGCYLKMYCAIRGSQAWNSNDSRIAKRMALLVFTDFLCWSPIAFFSMTAAFGWQLVTLEQAKVFTVFVLPLNSCCNPFLYAILTKQFKKDCVLICKAIEESRVTRGIGRCRHSSNFSNRQTPANTNSLVDRSSRDNQVHQPCNCNVKLLGDSVSSKRTPKGWLINKVHWMRSCLGRNSNTRHRTRSDQYAYQIAEIQQKQHKRASSVSSSENFSSSRSDSWRQNHHHCGLPMRLLDPKRRASSWIITRKTSQDSNLSSSRNDSSGSATTNSTTMSRVSRSSNSGEVRPKPRLTRQSAIQDECDLFGSPAKLTVRFLTTIPSAAETSVQHEDDSPCYAILHASQEQSSNTSQSPSPNSAKHNNSTSKKKQNS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CAPA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NRNSTYLMDELTRYLNRTKANWTLDDYMELTRGPKHLPISIVLPLTIIYVSIFFTGVIGNTLVCWVIIKHKMMHTATNYYLFSLAVSDLMLLILGLPNDLSVYWQQYPWPFGETFCKIRALTSEMSSYTSVLTIVAFTTERYIAICHPLYSYTMSSLARVLKIILAAWLVSLTCALPFAAYTTVNYIDYPLYSGNIVEESAFCAMLESNIPEWLPIYELSSLLFLIIPIIIIVVLYTKIAMKLRERSDYSLGTR</w:t>
      </w:r>
      <w:r w:rsidRPr="003758F4">
        <w:rPr>
          <w:rFonts w:cs="Times New Roman"/>
          <w:lang w:eastAsia="zh-CN"/>
        </w:rPr>
        <w:lastRenderedPageBreak/>
        <w:t>LEGSVHSRKSHSQSRKSIIRMLVAVVSMFFICWAPFHAQRLIYLYGKSLPNYVTINEWMYYITGALYFFSSTVNPILYNLMSIRYRKAFKQTLFGGQNNNKRGQQSSFRESSLGAAEISEDVEKNKCSSSEVKGDSIVRVNNHNVTNGNCVTVRTGFFPKNLLILPPNSQTSKEGGINSLKAVTPSLFLSNQNTAKETYI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CCAPR1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ESTPPSNCWTCNNNETDINSFYFYETEQFAILWLLFILIVFGNSAVLAALQCGNKPKSRMNFFIMQLALADLCVGVLSVLTDIIWRSTVTWNAGNLACKIIRFSQAVVTYSSTYVLVALSIDRYYAIKYPMNFSGSWRRARLLVILAWCVAAVLSIPIGLLYHEKKIQGQLQCWIEFAEAWQWQLYMTLVATAVFVLPALIISICYAFIVFTIWAKGKQYTHKATSEDTRRASSRGIIPQAKVKTVKMTFIIVLVFVLCWSPYIVFDLLQVYGYIPRTQTNIAVATLIQSLAPLNSAANPLIYCLFSASRTNR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CCAP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DWVIRDNYSTISNGSQPEAINSFYFYQTEQLSLLSFLLAAIVLGNVSVLLALLLSKGRKSRMNFFIMHLAFADLSVGIISVSTDIIWRITVAWKAGNVMCKLVRFMQAMVTYSSTYVLVALSLDRLDAITRPMNFSRGWSRARVLVASAWMLSAVFASPILVLYEEKLIQGSLQCWIELGSELKWQFYMCLVALSLFIVPALIIAGCYTIIVFTIWRKSVHLAPHHQAMPLKDGDKHEEIGDLRRASSRGIIPKAKIKTVKMTFVIVFVFIICWSPYIIFDLLQVFGHVPRTQTNIAVATFIQSLAPLNSAANPVIYCLFSTRACTTLGKLPPFSWICCCFVSRGPDTSSIIDTVTSTLRRATMRTQDNL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CCAPR3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DEEEIALQAGLNETSEINTYDFYATEQLAVLWVLFLLIVLGNSSVLLALAFNKNRKSRMNYFIMQLAIADLAVGLISVLTDIVWRLTIAWHAGNVACKVIRYLQVLVTYGSTYVLVALSIDRYDAIKHPMKFSGSWRRAKLLVAIAWAVSAIFSLPILVLYEEKLVQGQLQCWIELPYQWQWQLYMTVVSVALFFIPAIIITACYTVIVSTIWRKGSTVIVIKRSYKGITTDKVRLEHDHESRRASSRGLIPKAKVKTVKMTFVIVFVFIVCWSPYIVFDLLQVYGYVPKTQTNIAVATFIQSLAPLNSAANPLIYCLFSTRLCRTLRRVPPCSWLNDLFSQCCPGLASATCLTMDHSSTLTSSLQSSRGSRLSSKHVTVL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CCHaR1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GDLLVIITCVPFTSTVYTFSSWPYGLFVCKLSEFAKEISIGVSVFTLTALSADRFFAIVDPMRKLYSSIGGKGATGCTIMIAIAIWLLAMFCASPAAIGSYIRVFKKPNSNVTFFETCYPFPEEWGPLYPRSIVMAKFLVYYAIPLTIIGFFYILMAHHLVLSTRNMPGEAQGQARQIRARKKVAKTVLAFVVVFAICFLPHHIFMLWFYNYPKAQVSYNNFWHIFRIVGFCLTYINSCVNPIALYWVSGTFRKYFNKYLLCWRGYSDESRHNRRAWDSSTLAHLHQSTIRRNDTTIQECTVLTTFANGHQGP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CCHa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DNCTECDEYVPYAERLETYLVPVLFALIFLVGVLGNGTLVVIFVRHTKMRNIPNTYIMSLALGDLLVIVTSLPFTSTLYTIESWPYGDFVCKLSEATKDISIGVSVFTLTALSAERYCAIVNPIRRHISTKPLTIVMAFVIWIMSFILALPAAIFSNVQEAYLADNRTIEFCSPFPPQYGPPYKQSMVLFKFLAYYACPLCIIAGFYILMARHLVLSTKNMPGEMQGQSNQINARKKVAKMVLAFVIIFFVCFFPYHTFMLWFHFYPTAEQDYNEFWHGYRIVGFCLSFINSCINPIALYCVSKAFRRYFNRYLLCCKRSDTPCNDVTMTHKSSSIKHNRQNSVITSHYTLSNAEKI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lastRenderedPageBreak/>
        <w:t>&gt;Picle_CNMa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ILKNTSEGAGLINTVMAGTEDFQNATNGQQNLTVIEHDASERVIGAIMTYSIPVIVSLGSIGNFLSILVFFSTKLRKLSSSYYLSALAVTDTGFLFCTLITYLPTHDIGLFNQEGVCQITTYFAQVFGFLSPWFIVAFTVERFIAVRYPLKRTSMCTVSRAKAVLAALTILAVGACLPFLFLTGIAIKHHNITEEGEERMEVVEVCQLMEGHEKLAETLNHLDTIVTLIIPFLIIVSLNTLISRTVCRVARVRRSMTKSTGTAGRQSAKQRTSSSQTKVTEMLLVVSTVFIVLNLPSYAIRMYVYINQKGEDERAVVVIQQYAQLLFYINFGINFVLYCVSGQNFRRALISLFCPDIRRRAETTQVTTVVSEYTRSASTRRTMTVNGNWREAHEMVPINRAQHHH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Crz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GKDTYLRELGPGRYALPQELCERFNESGVNLTRIECLEHAPTLTSEAMTRAIVLAVMAVISLIGNLLTIFSIAGTRAGRRRKNQTWSAVYALILHLSISDLFVTVFCIAGEALWSYTVQWRAGNIACKIFKFLEMFSLYLSTFILVLIGLDRFIAVRYPIRAISTAKRCSRFVAIAWVLSIILSIPQLVIFHEGKGPFFEDFYQCVTYGFYTEPWQEQLYTTFSFVCMFMLPLFILITSYVSTIVTISKSDKIFQNESINTVRKYDINRRRLIHKAKVKSFRISLVIVVTFIIWWTPYYTMMIIFMFLNPDKHLSEELQKGIFFFGMSNSLVNPIIYGAFHLWRPKKAGSLRSRGELNKYTSIKRSSTWERRRDYICVTGATVEPQSQLK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ETHR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IAAGNESVEAAGNSTYGGGLLFPPYVRAAYILLCVVILGIGVVGNVMVPLVIVKTKDMRNSTNIFLINLSVADLMVLLVCTPTVLVEVNSEPLIWVLGEEMCKAVPFVELTVAHASVLTILAISFERYYAICQPLRAGYVCTKARAMLICLLAWAFAALLTSPIAHITEYSVEKNNGKAGCYAVPDSFWRKFFFYSILTIFFILPLSILIVLYTVIARHLIRDPGTANSGDNIRARKQVVLMLATVVLSFFLCLLPFRVFTLWVIVSPDDITALGEQTYLNLLYFCRLMHYLNSAINPILYNLMSSKFRQGFGRLVGIRRKRHLLLLRHRATFSSTLSRSSTRLPRGSPDLSWRGASLDSRHRNGSIRRSVILRSSLLNHNKQPEPPPQPESYV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FMRFa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DSVDWSNFDNRSNNSSLLDSSYDDMAIDESELLFEFITNGVLLNLVGILGIMGNIISMVILSRPQMRSSINYLLTGLARCDTVLILTSMFLFGLPALYKYTSTPFLAGYYFRVYPFLSPIVYPLALIAQTVSVYLTLTVTLERFVAVCHPLQARSLCTYGRARLYVVLIIIFSTLYNLSRFWEVTLETEFIPSLNITIYTPVPSELRNNHVYISVYIHWLYLLFIYFLPFSCLAVLNAAIYRQVRKANQERQRLSRLQKKEIGLATMLLCVVFVFVLCNILALVANVLEAFYGIILDRMVKLSNLLVTINSSVNFIIYVIFGEKFKRLFLKLFCSQVPRACYGGRDSPDCATLHEDSVMLSNGEARLRANGSVKRVARALPCVYYPARHQAAKWHHDTTTTTTLNQM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GPAR1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F57C17" w:rsidP="002A3239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2A3239" w:rsidRPr="003758F4">
        <w:rPr>
          <w:rFonts w:cs="Times New Roman"/>
          <w:lang w:eastAsia="zh-CN"/>
        </w:rPr>
        <w:t>WFWSHSGNYFPGDLVSTYEILLLLFTFLCNISNGRFLQSNISPLIASLNFKDQYPDFSLNYNETISDETFHQVQTDIPKNKIEALCGNLTGRYVSCYPKPDALNPCEDMMSWLWLRVSIWFVISAGIVGNVAVLVVLCLSKTEKSVPRFLMCNLAFADLIMAAYLLMLAIMDMISSETYFNYAYDWQRGYGCKIAGFLTVFASQLSLFTLSLLTIERWFAIRHALYLNMLDLQITSNIMIGGWIYSLVMALLPLIGVSSYSTTSICLPMDSKNYISQMYIITMIVVAGCAFLLMCICYTQIYLSLSYETRHSISEGAIVRKMTILVGTNFLCWAPVAFFSFTALAGYPLITISQSKILLVFIYPINSCANPYLYAILTKQYRKDCISILSR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lastRenderedPageBreak/>
        <w:t>&gt;Picle_GPA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CVKKVSVSECTVRRSRTGLHLKVRSGVGWRESAPSVRRRRPDQQHPGSAALGRPAMALAIFLLLLPLHPSKGTNVTELAPFLMLDDQDLSGLCRCWDEPSSPECECRGETMKSVPGNLSHGLERLTIKQSGMTELRNDSLLPYRDTLMELTLLNNQLLSHLDPGLFSNLPNLKTLYIVHAPLLKSLDVSVLNIQLPKMMVMRIVLCGLEELPQITQVEPNQHITMVDMESNQIKRLGRHQFKITADHLVLNHNQIEVVEDYAFEGSQIEKLSLGGNKELTRLDHHAFSGIKSLRVLDLSDTSITYLPTTGLQDLEKFYLENVRTLKVFPSIYNFPHILQVSLTYAYHCCAFHYPSRHDPTRYRKHQELQALMAAKCPKMRGKRSWGAPISRGHHQTSDGFEGTFHQEAFNNISKTRGVKMLAECGNLSKDYRQVDCTPVPDAFNPCEDLMGNWGLRVAVWFVAIAALLGNTAVLLVLLSSRFRMTVPKFLMCNLALADLCMGVYLLMIAVMDAKSIGDYFNYAIDWQSGNGCRIAGFLTVFSSELSILTLTVITCERWYTITYAIHMNKRLKLSTAMKIMAAGWLYAILMAALPLVGVSGYFKTSICLPLEKSATVDIAYLTTLLTFNGIAFWVICLCYGKMYCSIRRGRDAGAALYSSDMTVAKRMALLVFTDFACWAPIAFFGLTALVDYPLINVTNTKILLVFFYPLNSCANPYLYALLTHQYRWDVIILLSRYGLCTERAARLKAGGTSGGGGPGGGAARGQRPAGRGSVLTTLTSLDCARQHSLGPLPEANPPANNGTTHGTSTV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ILPR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F57C17" w:rsidP="002A3239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2A3239" w:rsidRPr="003758F4">
        <w:rPr>
          <w:rFonts w:cs="Times New Roman"/>
          <w:lang w:eastAsia="zh-CN"/>
        </w:rPr>
        <w:t>LIHCFSNEDVFKHYVKYNFRLTDEFRFCCLAKQVPSCWPKRDEFSSCEDLMSNIVLRICVWVLALVATVGNIMVIAWRARYKHCNQVHSFLITNLALGDLLMGSYLLLIAVVDWQYRGVYSIYDTSWRTSKLCSLAGFISTFSSELSVFTLTVITLDRFLVIIFPFRVRRLEMNRTKQLMAFGWIIAIAISAVPLLQIDYFKNFYGRSGVCLALHITPDKPNGWEYSVFVFLFLNLVSFTVIAIGYLWMFLVARTTQHAVNKDRRASESSMAWRMTLLVATDAACWVPIIILGVVSLAGFTVPPQVFAWVAVFILPLNAAVNPVLYTLSTAPFLTPARQGLFSFRRSCKLSMSQDNRRTYMSTINHYNGCGSVELYPMTRRSTRFRNSLDTSLTDHGVVLHMQKLK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LKR1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NCSNSSIGCAEGGELYEPLYEPPTYLTVFLSICYISISVAAVVGNGLVIWVILTSRRMRNVTNYYIANLALADIAVGLFAIPFEFQAALLQRWVLPNFMCPFCPFVKTLSISVSIFTLSAIALDRYRAILYPLTARASRVHFRVVISVIWIAGGVMAAPFAYGLRVTKAPVPYLPLNSSELIFDYCDNMNMPPELYESYRTTLVLLQYFLPLIVISYAYARVALTLWGATAPGNAQTDRDSNIMRNKKKVIKMLVIVVVLFALCWLPLQTYNVLQNITDINEYKYINIFWFGFDWLAMSNSCYNPFVYAIYNEKFKREFQLRLRAPCIKKKHRGDPLTRELSGFESSRFDWKRASTMKNGMPATLSVSLLKM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LKR2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7C2F25" w:rsidP="002A3239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2A3239" w:rsidRPr="003758F4">
        <w:rPr>
          <w:rFonts w:cs="Times New Roman"/>
          <w:lang w:eastAsia="zh-CN"/>
        </w:rPr>
        <w:t>GGIIVLLSVFYGTISVVAVVGNFLVMWIVATSRRMQNVTNCFIANLALADIVIGLFAIPFQFQAALLQRWNLPHFMCPFCPFVQILSVNVSVFTLTAIAVDRHRAVLNPLSAPPSKLRAKLLLAFIWILAAVLATPMAVALSVTYVDEHDHAGRIYKKPFCNNTRLSNNGMMAYRMILVSVQYLTPLCVISYAYARMALRLWGSRAPGNAQHSRDANLMRNKKKVIKMLVIVVALFAICWLPLQTYNVLQDIFPQINGYRYINIIWFCCDWLAMSNSCYNPFIYGIYNEKFKIEFKQRCPFRQSRRWRQSFGGDSMDLDKTLHRYGSMHQPTRWVRYSSRRRSTFSPSQHYVYHCANSNVVHHHSSHTDIEELCL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MS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lastRenderedPageBreak/>
        <w:t>MNGTAVRERWCGEAFDSLHDAYKEAHGYSSLVVCLFGSVANVLNIVVLTRREMSSPTNAILTGLAVADLLVMLEYIPYCWREVLAVRPKRDKFSYGHALLVLLHAHFSQVFHTISIWLTITLAVWRYIAVVYPQRNREWCGMQQTIIAITSGYLICPILCIPLYLAFDIQPKRTILDEFGNKPTANTTKFTNTTLYYVDLSELGRANDNLLATINFWVYSIVIKIIPCIALTILSLRLISALIDTKRRREALTSGSRKTPRIAEKERQTDRTTRMLLAVLLLFLITEFPQGVLVLLSIYRGQDFFTDCYQKLGEIMDILALINSAINFMIYCAMSRQFRTTFSLLFRPRWLPVPQVENAQNNHTTTMVTQV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NPFR1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ACSEVTPSNVENCIKMELNGTFNFSLNDAIEILLEHTREDKNVDPVTEAVLIVVYGCLMAAGILANFIVIFVVARRPSMQTARNLYIANLTVSDLFLCLVCMPFTLIAILRRRWILGLVLCKLVPAVQGTNIMVSIGTITVIALDRYWTIVRGQDHARSRNRVIISIILVWVFSIIAVLPVICYQVVEEIKFNQLVLYETCIEKWSSQRLKVGYAACVLMVQAVIPALVVGLVHAQIAAYLNAHARTQRDSRRAQRELQRNRRTTLLLSGVAVLFAVSWLPLSVFSLLADLCLVSTDSLYVTLAACHVMAMTSAVSNPVVYGWLNSNFRRELVQVLPRWCRRPAVESSQEPSPTLLLCQNGQKPQHNNPATTYTAL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NPF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FGGGLEDGGSLLLPADASGLMAAVAGMSPQNTSSEPLFNFSMKEALEILQEHQRNEKVLVPTTEIVIIIVYSILMTAGVFCNALVCFVVARQCARKHHQAGPSPRNMYIVNLALADLLLCLVCMPFTLVSILKRRWTLGLLLCKMVPAIQGANIMVSAGTISAIALDRYFTIVQTPRGPVCRTARCSVAATIATIWSLSFILMVPLLMYQEVDIVTAGDLVLYEACIERWPSRTFQASYTIVISVAQFLLPVLVLSIIHAKISSYLSLHLSSPPVDPSCKRAKREWRRNRRTMMILSCIAVVFALSWLPMTAFTIIFEFHPFLIKPTSTLYLVFALCHVTAMSTAVTNPLMYGWLNTNFRREFRVLGSTGVEKAREARRRLSTAHSVALRHDRRTSVTCFTTMTSSNTRPSTSVTLLPQAAMETI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rphanR1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VPGPQEAGAIVSGQVGEIPHKWLEVIVHFLMGFRNDTVDFSRPHLRPSVATVYPLFVFLYALLVTAGTVANLAMIASIVKDKLYRDQTYCYLINLGLANIVECLLVLPVSLMILLVQNWVFGSFLCYFLPMLQDIPLHVSTLTVLLIAWDRLRFLEDPMKPRIPAFVCATGSWLMAICIVLPYPIYTTYLDLGKYIGQFQGVGICAINLQDDMQEYMRGLFIAMYVLPLAVTAYLYIRMSRKLQAEEGPLPVMMFEGVRPRVSAGSHDFRGEDGQFRPHVPNRHETYEVELDMRKEKRTHKYLGTIATVFGICLCPLMVLRVAKLALTETYENSGHFDITYTMFVWLAFLPTTTTPALYASWRMSRSTKERLRGYLRLSSRRRRPEAAVGYTARESGNS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rphanR3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VTIFSLTAALSLTGNITVILVLSLGHRSSSELKSFLINLAVSDVAMAIFSIPFTYTMFLLGRWIFEPWFCPVVMTMQHTSVLVSVYTLTAIGIDRYKAITNPLGRRATASRNGLVISMIWLFSFFISSFQFRISWATSFFYDKQYYYKCQEHWDT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rphanR4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CDLDLPPPDYFSHRYRVIGTVFQGTIFVIGVLGNAFVVAVVVRVRSLRSPTNCYLLSLAIADTIVLLASVPNEIFSYYMVGNRWVWGEAGCRVIIFFQNLGINSSSLSLIAFTVERYIAICHPMKAHKMCTIGRAKRITYGVWVFACVY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lastRenderedPageBreak/>
        <w:t>&gt;Picle_EleR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DRSRYKRTVTDRFGTRGGSDSLVLQVIKMLVAVVVVFVVCWGPMLTDNLLTAWSVLPTTRTNQLKHMATAFHLMAYFNSCVNPIVYGFMSKNFRDSFSKALCCRGRAPRRQLSVSHTRTTSLRTQDTRAYIN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rphanR7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7C2F25" w:rsidP="002A3239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2A3239" w:rsidRPr="003758F4">
        <w:rPr>
          <w:rFonts w:cs="Times New Roman"/>
          <w:lang w:eastAsia="zh-CN"/>
        </w:rPr>
        <w:t>NSSYRLGFDSRYTQEWTFFFTFYSQFGPRTFEARLEATILLCVLFFSVLTNSFLIAALLKARNKTVTNCFLMSLCFADSLFALGIPAVVAARLNPHWVIGDFLCRLLPYSQLTCGFTVLWSLTFISVERYRCLTLDPRLKLSVSSAGMVVLFMWLVAMLLFSPILFWFRHEEDLNICTIMFPRAPPVKVSLLFTVVVTIFVCLLPMAILVFNYQRIFMKMMETRQRWSTPCTLSSSLTRQEEQRMQKHIRVMRLSLMNVAVVLLMWLPITVVLCLIYVDGDRSIEDTGFFLRSHHFLAALSIALLNTAINPVLTGAIKFACCRSDAQGSSSFSRLIRIGSSFN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rphanR8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B640FC" w:rsidP="002A3239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2A3239" w:rsidRPr="003758F4">
        <w:rPr>
          <w:rFonts w:cs="Times New Roman"/>
          <w:lang w:eastAsia="zh-CN"/>
        </w:rPr>
        <w:t>FKCNNHFCVPLDLVCNFEDDCGDNSDEMKCLHRKCWNPEFRCSNGECLRPAYLCDGRADCKDGSDETNCGPEYFRKCGDGTLKHKYYWCDGWPDCPDNHADELNCKECDGKEDFLCPNGRCIKKANVCDAQCDCASDNGTYCEDEIGCSNYYTQVEGINLCVVGSTLSCTVPGHTRDNSRCIAGKYLCDQVVHCHSFYSDEYGCVYDEAEKAESNVRTFRCLDNRTLPEMLLCDHKYDCLHGDDEEGCQVPSSCGENMFRCKNGQCLEDSARCNVTIECWDKSDEIGCLDVVCQEGMKKCIQGGQCIPESSWCNFFIDCPDASDEKNCLTTQCKEDEFTCDNGQCIDKKHQCFNSGKSYEGCADSSHLQNCKDWLCEPWQFRCHLGPCLDPSLLCNGR</w:t>
      </w:r>
      <w:r>
        <w:rPr>
          <w:rFonts w:cs="Times New Roman"/>
          <w:lang w:eastAsia="zh-CN"/>
        </w:rPr>
        <w:t>…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PKR1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EELESYEFLNDTITDWPKRDPLYIVIPMTVLYSLIFVTGLIGNVSTCVVIGRNRHMHTATNYYLFSLAISDLLLLVSGLPQEMYYIWSRYPYVFGEAFCLLRGLAAETSANATVLTITAFTVERYVAICHPFLSHTMSKLSRAFRLILVIWVVALAFAIPQALQFGVVEEEDNPDSAQCAVKRILIEHSFELSTLLFFVGPMTLITILYALIGLNLRRSAIISKSGGSFMADKRRLPARNSSSQRVLKMLVAVVVAFFICWAPFHAQRLVAIYGSSGHNTPSSPFMLSLYSVVTYASGILYYFSTTVNPILYHIMSLKFREAFKSTWCRKRKRRTYLILSRGLESGKSVTDSAGSPLPNSRQRKQQLPEPDISNSSLRDVDKMALEDELSAYMRYRQDLMVRQA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PK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ADSTEMANGDQPYILLLLTGLYSLIFVTGLIGNVSTCIVIAKNRHMHTATNYYLFSLAVSDLLLLVWGLPQDVYLLWAKSYVFGETFCILTGIASETSANATVLTITAFTMERYIAICHPFLTHTVSKLSRAVKFVIVIWVVALFLAVPQAIQFGVIRVPTRETPNGTVLEESLHCSLKSDRQWLQYSFQISTVVFFVAPMSLISGLYLLIGVKLRRSRLIKRPSSEPLRAQKHVIRMLVAVVVGFFICWAPFHAQRLLVIYSPTVDRSSLLVTVYTALTHISGVLYYLSTTINPLLYNIMSLKFREAFKDSLAQHCGRRAKGLENHGRTYSVLSRGNTQVVRAIDSRRLKQTAPAPATISNSSLQDAGVEYSGAELASYMGQLNNSR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Pro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NGTAENTLGTSKSKSFYFLQQCRFWIPNVVAPIVFIIGLFGNVMTIIVLTRKRMSGSTNSYLTALAVSDLMYLIFYMTLCFEHHLNDSKYILYWKYWRFALWFADATAAISTWLTVSFTLERY</w:t>
      </w:r>
      <w:r w:rsidRPr="003758F4">
        <w:rPr>
          <w:rFonts w:cs="Times New Roman"/>
          <w:lang w:eastAsia="zh-CN"/>
        </w:rPr>
        <w:lastRenderedPageBreak/>
        <w:t>IAVCHPLKGKVVCTEARARKVIGFVVMFGLISTVTTPFEWNAQIHINPETNETSPIQYSSLGKNKTYKTIFYWFSGITFVFIPLILLGTLNYLLINAVRISQKKRKNLTEGNSRKNYKEKQENKITIALVAVVFLFLLCQIPSAITLILGIFYTPKANTDGYNIVHAFGNIFNLLLAVNAAFNFLLYCAMSDKYRQTMYRTFCPSLAMKHQRANTFSSNASYRSSTHR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SIFaR1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DVFVEALLPGNDTSPEEPTLQEINATDFYRHGLSMSTAYTLAYALVFFIGLVGNYCVILVVYRSPRMRNVTNYFIVNLAVADMLVLVFCLPATLVNTIFVPWVMGWLMCKTVPYVQGVSVTASIYSLIAVSLDRFLAIWWPLKCQITTRRARIMIAIIWLIAGTVTLPWAIFFELVKYDENSDIMFCVEQWPEYFNGHLYFLFGNLLFCYILPMILITLCYVLIWVKVCHRHIPSDSKDAQMERMQQKSKVKVVKMLVVVVILFVLSWMPLYIIVAMYKFGINRSEWEDEMLNALLPIAQWLGAANSCINPVLYAFFNNKFRRGFAAIIKSKKCCGTLRYYETVVRANSTSTSLRKSSYYVTNNNNNSSRRQLSLDTNVSYISNNSGV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SIFa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NLTLLNITTYNSTEVQEFRYSFPVTVFFCLAYTSVFIIGVIGNVLVVSVVLRTPRMRSPTNLFIANLALADLLVNFICLPFTLVGNVTISWKLGWLICKTIPYLQGVSVNASINTLVAISVERCLAICYPMKWRISTTVVKITVIVIWMISLSITFPWAVYFKYGEDSQMRTCTEEWPDRYSESVYFIVAHLFMCYILPLILISICYIMIWKRVVTRKLPGETHAHGEQLIQKSKMKVIKMLLVVIVLFACSWLPLYIICSRVKLGGEIGSMELAIIEFFLPIAQWLGTSNSCINPILYAFFNKKFRAGFKAIVSSRSCCSTLRYDYRTQFTISSRDIGNGTQKVPTKRMTISAGVPVKPKRPDPNLRTMSLRTPLPSNNNFQDFRTYCHDLNCNGTFV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SKR</w:t>
      </w:r>
      <w:bookmarkStart w:id="2" w:name="_GoBack"/>
      <w:bookmarkEnd w:id="2"/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PANRKMGEHWWEVGKVLIPLYSVIFLLGVVGNCLVILVLLRNRGMRTVTNVFLLNLAVSDLIMGVLCMPFTFVGFILRDFVFGHVMCRLIPFMQASSVAVSGWTLVCLSVERYYAICHPLRSRAWQTLDHAYRLIAAIWFGSFLVMSPIPAFSELIPINNGHKKCRERWPTLDYEKGYTILLDMLLLVVPLLVLVTTYSMVARTLWRVIKKQPPQNNENSERKKITWNQSSRRGSPNLLRRSNTEKALKKKKRVVKMLFAVVLEFFICWTPLYVINTIALFAPAAVYERLGYKGISFLHLLAYCSSCCNPITYCFMNSSFRKAFLKVFGCLREEKMNS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sNPF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NVSVGNQTGLDIIEDKAVQAVFCLLYTSIFVLGLFGNVLVCYVVGRNRAMHTVTNCFITNLALSDILLCTLAVPFTPLYSFLGRWIFGGALCHLVAYAQGTSVYISTLTLTSIAVDRFFVIIYPFKPRMKLTTCIFIIVCIWSFSLVMTIPYGLYMNHRPDQGLYYCEEKWPSENLRQVFGGMTATLQFVVPFFVISFCYIRVSVKLNDRARSKPGSKTSRKEEADRERKRRTNRMLIAMVAIFGVSWLPLNLINLINDIYIPTGNWRYYYLCFFVGHSIAMSSTCYNPFLYAWLNDNFRKEFKQVLPCFTASPPGPSGWRSERTCNGQETCQDTLLTTTAASVVVSPPHDDEKDAGGGADRQTGCGRLKSHDSVEVVLVAYNAGEDAVHIDNRRDKNQLLPL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NTLR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7C2F25" w:rsidP="002A3239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2A3239" w:rsidRPr="003758F4">
        <w:rPr>
          <w:rFonts w:cs="Times New Roman"/>
          <w:lang w:eastAsia="zh-CN"/>
        </w:rPr>
        <w:t>GNAIVMWIVLAHRRMRTVTNYFLVNLSLSDLLMSLLNCIFNFIFMLDSHWPFGPFYCTVNNFVANVTVAASVFTLVAISVDRYMAIVRPLKHRMSRRKALLALLAIWMASGLLALPCLLYSTTRTRRYSNGQSSVFCMMQWPDGAYPTSTSEHVYNLVFLMVTYLGPVVAMAVCYSLMGR</w:t>
      </w:r>
      <w:r w:rsidR="002A3239" w:rsidRPr="003758F4">
        <w:rPr>
          <w:rFonts w:cs="Times New Roman"/>
          <w:lang w:eastAsia="zh-CN"/>
        </w:rPr>
        <w:lastRenderedPageBreak/>
        <w:t>ELWGSKSIGEQTQRQLDNIKSKRKVVRMFITVIAIFAICWLPYHGYFIYAYHNRSVTFSTYIPHLYLAFYWLAMSNAMVNPIIYYWMNNKFRVYFRQVICFCGCIKQHNIQNEPQSHQVNMEFIRRSKSCKRMGPLSEVSRLASDMSSCSSSTVHVEAVCLRFNQHPKRKYSKQYLESRYN*</w:t>
      </w:r>
    </w:p>
    <w:p w:rsidR="009604FD" w:rsidRPr="001934BE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TKR1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2A3239" w:rsidRPr="003758F4" w:rsidRDefault="000E1149" w:rsidP="002A3239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2A3239" w:rsidRPr="003758F4">
        <w:rPr>
          <w:rFonts w:cs="Times New Roman"/>
          <w:lang w:eastAsia="zh-CN"/>
        </w:rPr>
        <w:t>GPGSDDQTKMSVDNDSLGWANGSGNFSLEEPENQFILPWWKQLIWTFLFAGMVIVATGGNLIVIWIVLAHKRMRTVTNYFLVNLAIADAMVSSLNVTFNYTYMVNSDWPFGRPYCKISQFVAVLSICASVFTLMAISVDRYMAIMHPLRPRMGRRMTLCIAAGIWVIGSAFSLPMLIFFTTYTQDFTNGDQRVICYAEWPDGSTTESYQEYLYNVLFMVMTYFIPIGSMGYTYVRVGIELWGSQSIGECTQRQLENIKSKRRVVKMMMVVVAIFAVCWLPFHIYFIITSHMPEIINLPYIQEVYLAIYWLAMSNSMYNPMIYFWMNTRFRRGFKQFFSWCPYVQVPPEGLTRREAVTTRFNYSCSGSPEANYRINRNGTLQRTSMANSSFETEKSICESYSYASFKRKRWSPNDPS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TK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AVEVQVTWAVAFSFMLTAAIVGNSIVIWSVTAHKRMRTVTNYFLINLSMADLTMSIFNGIFNFVYMLNKNWSFGSFYCTINNYVANVTVAASVFTLTGITIDRYLAIIRPLQPRMTKSNAILGIAIIWSTSLLIGLPCLIFSTTLTHRSSGQTACIMKWPDGLPMTSIMDYLYNLLLFLFTYILPMVAMVCCYTAMGKELWGSRSIGELTQRQIDSIRSKRKVVKMFILIVIVFAVCWLPYHLYFIYTHHRKDVVYSRYVQHIYLGFYWLAMANAMMNPAIYYFMNPRFREYFRKAICEWDCCKRKQRSIKLERGETPPIRRFSHSYSRSGGTADEVSGSGGRKSGHHLIVSFKSQKNNNIANSHCQLIS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DH31R1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MEDSFSRNDSDFLQCAIYINESKSKNFEGSYCEATWDGWSCWQETPAGTTAYAPCPKFITGFDPNLLAHKICTENGTWFRHPDSGMIWSNYTTCVNIEDLTLRQTVNNIYQTGYSISLVALLLSLFILSYFKSLRCPRNTLHMNLFTAFAANNFLWLLWYRLIVPFPEVVIENGVWCQCLHVILHYFLLSCYAWMLAEGLYLHTLLVSAFTSEQKLVRILTVFSWTAPLFFIVLYSVLRLAFDDTDQCWINDSDFSSVLVVLVVASMGLNLCFLCNIVRVVVGKLRAGPSQSSRPSQALLQALRATLLLLPLLGLNYLLTPFRPPNNHPLESYYEIISAFTASFQGLCVATLFCFFNGEVMAQIKRKWQYATFRTRANSYTATTVSCGRSTIVPTSEEENV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DH31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IYTREEIDNITAQIKKECFAVAENYTEGLFCPREFDGWSCLNATPAGTVLHFPCPYFQLGFDPKRMAHRPCLENGTWFRHPETNKPWSNYTTCVDLEDYEMRNQVNFIYKAGYMISLAALLLSLFIFFYFRSLTCTRIQIHKNFFISLAINNLLWLIWYEAVLGNHTVINENGVGCQFLHVILQYFLVTTYFWGFCEGLYLYTLLVVTFLTESKVMVCLYLIGWGVPALIVSVYASLRISTNKDTDYCWIQESIYRWTLIIPVGLSMIANLIFLITIVRVVLTKLHAAQKTTPSNSFKDKNASIRSKRRSTVLSDTAFSERTKKAVRATLILIPLIGLQYVVMIVRPDQKTTWEYTYELTEAIVASSQGLCVALLFCFCNGEVTAAVRKKWRQCRLSKKRPWNSCSGVTSVSRHRRNLLDSDLLNQK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DH31R3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GNYDNSSSASKANFEFFMKLKKDCEIRKRHQLEMFPAKVADRTGLRPYCSATFDGWSCWNTTPSGEIALAPCPNFVTGFDTKRFAFRKCMDNGSWFRHPDTGQPWSNYTTCVDMDDLEFRKIVNIIYVVGYSVSFAAIVISLIIFLTFRSLRCTRIAIHVQLFSSFAANDLMWIVWYKMVIGNPI</w:t>
      </w:r>
      <w:r w:rsidRPr="003758F4">
        <w:rPr>
          <w:rFonts w:cs="Times New Roman"/>
          <w:lang w:eastAsia="zh-CN"/>
        </w:rPr>
        <w:lastRenderedPageBreak/>
        <w:t>VVQENRLMCQALHVLLQYLMVANYLWMFCEGLHLHLALVVVFVKDDNAMRWFYFIGWFLPAILAGIYALVRSSYPDETSQCWLNESHTQWILTVPVLLSMLASLGFLINVVRVLLTKLHCNSANPAPIGLRKAVRAALILVPLFGIHHILIPFRPEPNGPGERVYQVFSALLVSLQGFCVSLLFCFANVDVHAAFKAMARRIRRRATDNGNLTATQTREVV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DH44R1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DDQELASNFSYHFEREECLQRWRSHTPEGWCPAVFDGALCWSPTGPGVLASQSCREEIHGVLYDTSKNATKFCHELGTWDNRTDYDQCQERTDILVTLTADDIEMTTVVYSIGYALSLIALSIALFIFIYFKEMRCLRNTIHTNLMFTYVLADFMWILSLTVSMHTDSVSCLILFTLLHYFILTNFFWMFVEGLYLYMLVVETFTRENIGLRAYLTIGWGLPVAVIMSWVLVRSNANDIPDSPPGTKQCTWMNQSWSDWIYQVPAILVLAVNLLFLVRIMWVLITKLRSANNAETEQYRKGCKALLVLIPLLGITYILFIAGPQSAVYSNIRALLLSTQGLSVGLLYCFLNTEVQNTLRHRWLRWREERSLATRAYAKDMSPNTRTESIRLYSRHEIVPYRKRESTGSESTTMTLVHTSRFSNGPRSPFLQPPSEPV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DH44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ASNLIATKNVTTEYLFELQKQQCSQLWSGPTPSGWCGAKFDGALCWGPTAPEHFAAQPCKEVINDVYYDTSKNATKFCDSNGDWNLTNYLDCQERDFMVLDAELTRNTELSTIIYSVGYTLSLITLSLALFIFIYCKEMRCLRNTIHTNLMFTYVLADFMWILSLTVQVSIHTDSISCLILFTLLHYFILTNFFWMFVEGLYLYMLVVETFTRENIGLRAYLAIGWGSPIPVIIVWIIARTSVQDPSTVSLMEVPDTMNQCTMMYTSMTDWIYIIPVLVVLVVNLIFLCMIMWVLITKLRSANNAETEQYRKGSKALLVLIPLLGITYILLIAGPDAEVYHSLRALLLSTQGLTVGLLYCFLNTEVQNTLRHRWQRWREERSLPHRTYTKDSSPNTRTESIR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PDF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STDIDGDKREAELCQGRYTNLTDPGYCPAVWDKVLCWPPTQQGSLASQSCPSNQHGLDSSKFVWKKCLDSGRWEGEGESGWTNYTTCYGPEMLQLYRKLYSGSSPEMKISIAHRTRTLEIVGFSISLAALIVSLAIFSHFRVLRNNRTKIHKNLFVAMVAQVVVRLTLYIDQAIIRSKTTKTQGIDNTPILCEASYILLEYARTAMFMWMFIEGLYLHNVVTVRVFQETFRYRLYNCFGWGLPLVMTTAWAASIASKMKTKCWWGYNLTPYFWILEGPRFAVILLNFLFLLNIIRVLMVKLRESHTSEVERVRKAVRAAVVLLPLLGITNIVNMMEAPLDRQVWEFAVWSYTTHFLTSFQGLFVAVLYCFLNGEVRTAIRKSIYTYLSLRPHQFTPRRNSAYVSVGSTRPPEPQPETRV*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PTH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2A3239" w:rsidRPr="003758F4" w:rsidRDefault="002A3239" w:rsidP="002A3239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SAREIRQSHMETPLSKEEQNFILAQKRDECINGNSSFTPGYCPQVWDSILCWAEAPPGTLSSQNCPIYIAGFKSGNATKYCTENGTWFWFNNSVVNNTWTNFTQCINGPTGTIVTPPSSEGNLTLIPKYLPTVKAISQIGYSVSLCTLVIAFIILASFKKLRCPRNILHMHLFVSFILRAGLSLLKSTLFVRGLGLASDIAVAVDGQYIHDEMTLNWSCKLLISFWQYFILANYSWILMEGLYLHNLIFLALFSDTSAITTYIILGWGLPLLSVIPWVIVRATLDDRLCWTAYSNHNYFLLIRIPITVSILLNFGLFLNIVRVLLLKLTASISEEKRRFRRWAKSTLVLMPLFGVHYAIFLGMQYGFDEWVELVWLLCDTTFSSFQGFFVAVLYCFLNGEVQAEVLKRGRNQQQAYSMSEKSSVPILGIFRNKKNRKRGGRT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EH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lastRenderedPageBreak/>
        <w:t>MHWLLTVVLLVCSSSAEELLLGYLTGSQRAPGDQEYTRPGLTISGAIAFAADQLSKGILKQKGHSLKFQVAETYGQEEASIRQTAALWTSNVSAYIGPQETCIHEARMAAAFNLPMISYYCTHYETSDKRQFPTFARTRPPDTQISKSVAATLLAFNWTQVTFFYLNSSESDMTPIAETILTTLEGAGVKVLDVATWSPVYHHGYMDNPFTAMVERTYMKTRIYLILGQYYEHLGLLVALEEKNLFDKGEYWVVGVDIDQYDEQQPDKYLQGLLQDEADARAVRGFRCYLGVTPSPSKGFENFTMVVNSYMEGPPFNYPNPVRSIGGVKTIRAEAAYLYDAVHLYVQAVVEALESGEDHRNGTAIIARLKRRHYHSAMGYMVYMDENGDAEGNYTLLVRRAGPSGKYGLYPVGVFTYRSGQSNPLPELHLTSDIEWVNGEVPIAEPPCGFTGEKCISHTMEIAGGVAGASLALLIVVSLVIYRNLKYEQELDSLLWKIDFKDILISEGTDDKDKTKVTHPLMRTSQVSLSSNPDCDFRYSSLFTTVGIYKGRVLAVKKVDKKSVDITRNMKKELKIMRDLRHDNLIPFIGACTDPPNICIVTEYCNRGSLKDILENEDVKLDNMFRASLVGDILQGLIFLHESPLKLHGNLKSSNCLVDSRWVVKLCDFGLLDFKSGSDFSSMWSLKHFCNELDSCYCSGLLYRAPELLRNTLSCNCIGTQKGDSYSFGIILYEIHTRRGPFGDTSGLSPRQILHRIIYPSSQPFRPPLELLESCLECVRECVQECWHEVPEDRPDIKAVRSRLRPMRKGMKPNIFDNMIAMMEKYANNLEALVDERTDQLVEEKKKTDALLYEMLPRCVAEQLKRGHKVEAESFDCVTIYFSDIVGFTAMSAESTPFQVVDFLNDLYTCFDSIIEAYDVYKVETIGDAYMVVSGLPVRNCDQHAAEIATMSLDLLNAVDRFKIRHRPNEKLKLRIGLHSGTVCAGVVGLKMPRYCLFGDTVNTASRMESNGLAQKIHCSEETKHLLDRLGGYHLEERGMIRMKGKGEVKTYFLIGEDPVWRERRRHGLQRGIRSSLKTKIPRAASFESPKRLRFAANHVESKRLEVITDSPIKKSSLEVNRCEHLSVSCPCIEEEIRPPGIISIDATSDSALLLHEPDTPLLTVTKVS*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NPLP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LRRLVSLTLAATICLAAVRKNLTVGYLTAVKGTLKDRQGLAISGAIAFALWEVNNNSTLLPNVTLDMKWVDTKGETVATARAVTDMICDGVYAFFGPEESCHVESIIAQARNIPMISYKCSDYRASAVPTFARTEPPNTQVTKSVVALLEYYDWHKFSIIIEETWAIVGDSLEKEALKKKMKVNHKISVMDRHLCCELKHNCCHTTYWYDVIQETKNSTRIYVFLGTAGTLIDMMSTMQALQMFENGEYIVIYVDTIPFYQREEAKYLWKPTMNNEEGQQNCKGGQMGLYKRAMSLLVVVSSPPSGDYEDFTRKVREYNSGEPFNFPTPQVFTNVSYVKFISIYAAYLYDSVKLYATALDDLLKGYPELNDTIIEEVASNGTKIIETIINRGSYKSITGTTIKLDSNGDSEGNFSVYSFIQNPVKENTSECGYHLRFVGQFQHQPNSTSPEFKAFARINWIHGTKPEDEPSCGFNNENCPKDDSQKGSIIAAIVLAIALFCATVSTISIYRKWKIEQEIEGLLWKIDVSELHDYHDIISSPSKISLVSATSFESRCGPQRFASTGQFRGLVVRVKEIKFSRKKDISRDIMKEMRLLREVRHDNINSFIGAVVEPMRILVVTDYCSKGSLYDIVENEDIKLDKMFIASLIHDLIKGMIFLHNSLLGVHGNLKSSNCVVTSRWVLQVSDFGLHEIRHCPECDSIGEHQYFRSLLWVAPEILRNVHNCRGTQKGDVYAFAIILHEVIGRRGPFGACGLDEPKEIVRMVKKIPEPDEVPFRPSISVVRDSEVGADFVIDLLNEAWSEDPEMRPDFPTIRARLKAMRDGKHRNIMDQMMEMMERYANNLEDLVNQRTLEVYEEKRKTEDLLHRMLPAPVAKRLTSGFGVEPESFDLVTIYFSDIVGFTAMSAESTPLQVVNFLNDLYTLFDSIIRGYDVYKVETIGDAYMVVSGLPLKNGDCHAGEIASMSLDLLRAVKNYQIAHRPGETLKLRIGIHTGPVVAGVVGLTMPRYCLFGDTVNTASRMESNGEPLRIHISESCKDALEKLSGYIIEPRGPVSMKGKGLVNTYWLVGATDEAIKPQEVDVNELPPPLFCRPRKSPRLLQTDSRRQSNDIRPLPQITEEPLLEPTALRGFKSLDPLPYQPKSKSLIKRSCHSLQEESGLGCGNGTLVNAPLLPDDKRWHSLETVPPSEPVTKKGLGGSSLRSWLFGIFNNNTYHHRSSDISLRKAGYQDLQPERESIV*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G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LWLLAVVGLASGARVRLSVIAPTSDHVQALPVILPIIELAVRNVSDRQHGLLPGVNITIAQRNSNCSSTYGPLAAMELYNHTDAFIGPVCDYVIAPVSRYSGVWGKPVITAGAQADHFFHKQEYPTLTRVMGSYRAVSIAMRHILNYFNWKKAGLLYFDYGATSSKGHSKCYLMLGPVFSSLGA</w:t>
      </w:r>
      <w:r w:rsidRPr="003758F4">
        <w:rPr>
          <w:rFonts w:cs="Times New Roman"/>
          <w:lang w:eastAsia="zh-CN"/>
        </w:rPr>
        <w:lastRenderedPageBreak/>
        <w:t>SSTHKNFDDSATVEQFKELLIYIAKSARIVVVCADPPVVREILLVAEELNMIDSGEYVFFNIELFNNQYNMHKPWYVKGDSPERNQRAKKAFTALLTVTARTPDSEAYRNFSDEIKVMAKERYNYTFGPDPVSTFVTAFYDAVLLYALALNETLSSGGNQSDGFALTKRMWNRKFEGITGEVNVDSNGDRITDYSLLDMDPESGEFRIVAHYIGTKEELVTINDTKIHWSGGRTSPPPDTPVCGFDNSLCKSMPIYAILSIALGSVVVVLFVASALMYRHYKLEAEIASMTWRVYPNEIVHVTPGKFRGSMYSLVRRGSQLTVFSEDGVSLFGDGRGQVFVPTAVYRGNKVAIKTINKNRIDLHRGFLLELKRMKDLHHDHLVRFYGACIDPPNCCLLTEYCPKGSLQDILENEQIKLDWMFRYSLMHDIVKGMAFLHHSDIRSHGSLKSSNCVVDSRFVLKIADFGVRTLRQYSSFVDDVDSYSYWKKLLWTAPELLRMQNPPLEGTQKGDVYSFAIIVHEILSRQGPWAMTEVSLTPREIVESVRSGGKCLRPSTAELCCDEEVSALMKRCWAEDPADRPDFNSLKTTIRKLNKDNESNNILDNLLSRMEQYANNLETLVDERTADYLEEKRKCEELLYQLLPKSVASQLILGQSVVAETYDSVTIYFSDIVGFTSLSAESTPLQVVELLNDLYTCFDSTIENFDVYKVETIGDAYMVVSGLPMRNGNLHAREIARMSLKLLQMVKSFTIRHRPWDQLKLRIGMHTGPCVAGVVGLKMPRYCLFGDTVNTSSRMESNGEALKIHVSPKTKEVLDTFGTFELELRGEIEMKGKGKMTTYWLLGEREPPPDKQEPSGNNTLPGSTISNTTIGQTVGCDTLEGSPISGNTLSDISVGNTITSPVLSRHQNNISKPTANHSSSITASTPLLQGDSG*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GC4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B21D1D" w:rsidRPr="003758F4" w:rsidRDefault="000E1149" w:rsidP="00B21D1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B21D1D" w:rsidRPr="003758F4">
        <w:rPr>
          <w:rFonts w:cs="Times New Roman"/>
          <w:lang w:eastAsia="zh-CN"/>
        </w:rPr>
        <w:t>SKGAAPPEAINIMRQCWAEAPDMRPDFNTIHDLFKTLNHGRKANFVDTMFQMLEKYSNNLEDLIRERTEQLDMEKKKTEQLLNRMLPSYVADKLKLGMPVDPEEFSEVTIYFSDIVGFTTISAYSTPFEVVDLLNDLYTCFDATINAYNVYKVETIGDAYMVVGGL</w:t>
      </w:r>
      <w:r>
        <w:rPr>
          <w:rFonts w:cs="Times New Roman"/>
          <w:lang w:eastAsia="zh-CN"/>
        </w:rPr>
        <w:t>…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GC1</w:t>
      </w:r>
      <w:r w:rsidR="00EE7B25">
        <w:rPr>
          <w:rFonts w:cs="Times New Roman" w:hint="eastAsia"/>
          <w:lang w:eastAsia="zh-CN"/>
        </w:rPr>
        <w:t xml:space="preserve"> / Full-length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FLYLLVCLAAVMSCGSQAPECPMPENESDGLLYQYPTERENNSLTIGFLGAYSQKPVFLGALPLAVKAVNSDERLLPGRRLGFLAANIGSSAVASPLPIRIMTQMRDQGTVAFIGPDGTCSAEALVAAAWNLPIISYKCADKLVSDKRVYHTFARTLPPSTKVSKSVVALLTRFKWFTFVIVYEKSPSFAQVKDAIKELATENGLIVTEEMEFKDDYIPKKIRELENIIDATFQRTRVYVFVGDHVALVDFVKCLRKRGLLEKGEYIVISADDEIYNPERRKNIIQRDYLDPWLQDPWFHHPGVRPVEYDIHGFRSVLKLTTSHPSNPEYKSICEEVKKISTRPPFCVPHHSTIFGSMPVPIHAAHLYDAVMIYARALTEVLRAGEDPRNGTIILQKILNRSYRSVLGYDVYIDNNGDAEFNLSVVAVLDDAESNGSARMSMQRVGYFSYPSNMTALPEFRYYNESRKIQWVGGLQPLAEPQCGFLGEKCKKDRWIIILIIGGIFCLLLVAGVFAFKHYRYEQKLACLLWKIDMREVTIIPTTTTSQKSNMIQVCRQSCLRSIVPDVSPKRAYTNIGFYKGNTVAIKTVYKRSVDLTRNIRKELKQVREVRHENLITFIGASVEAGNIKILMPYCTRGSLEDVLANDDLHLDNMFISSLIADIIKGMIYLHDSDIISHGNLRSSNCLVDSRWVLQISDFGLHEFKAGQEEPDESLEIRRRLWRAPELLRASHAHPRGTQKGDVYSFAIILYEVIGRQGPWGTTQLTPREITEQVKSGSGLRPDVKAFEISPSVIACMEDCWHEDPEQRPDFRFVRVKLKEMQAGLKPNIFDNMLAIMEKYASNLEGLVQERTNQLTEEKKKTDALLNRMLPKTVAEALKRGDPVEAESFECVTIYFSDIVGFTELSAVSTPLQVVELLNDLYTCCDSIISHYDVYKVETIGDAYMVVSGLPVRNGDRHAGEIASMALHMLTNIRRLEIRHRPGEPLKLRIGIHSGHCVAGVVGLKMPRYCLFGDTVNTASRMESTGEAFRIHISRTTQQLLERLGGYTCEERGNVYIKGKGEMQTYWLVGEDSERRMARLQDVVQSSISSERMSEAPDLLRRPTGNELLPDAGDATAARLLHQLHLRAVRAYSKHHSQEALPSGIPFHPHHNGHRSEPVITFKDTSTYV*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GC3</w:t>
      </w:r>
      <w:r w:rsidR="000E1149">
        <w:rPr>
          <w:rFonts w:cs="Times New Roman" w:hint="eastAsia"/>
          <w:lang w:eastAsia="zh-CN"/>
        </w:rPr>
        <w:t xml:space="preserve"> / Partial</w:t>
      </w:r>
    </w:p>
    <w:p w:rsidR="00B21D1D" w:rsidRPr="003758F4" w:rsidRDefault="000E1149" w:rsidP="00B21D1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…</w:t>
      </w:r>
      <w:r w:rsidR="00B21D1D" w:rsidRPr="003758F4">
        <w:rPr>
          <w:rFonts w:cs="Times New Roman"/>
          <w:lang w:eastAsia="zh-CN"/>
        </w:rPr>
        <w:t>GLCTNRDYSLGHSPVLSCHANISYFQVVMFLNRVYKLFDALIEKYDVYKVETIGDSYMVASGLPVKNGKRHVSEIATMALDLLEGSTLFLIPHRPTERLRIRSGVHTGPVVAGIVGTKMPRYC</w:t>
      </w:r>
      <w:r w:rsidR="00B21D1D" w:rsidRPr="003758F4">
        <w:rPr>
          <w:rFonts w:cs="Times New Roman"/>
          <w:lang w:eastAsia="zh-CN"/>
        </w:rPr>
        <w:lastRenderedPageBreak/>
        <w:t>LFGDTVNTASRMESTGEALKIHISLEMKKALDEVGGFKTEHRGFVDIKGKGVLDTYWLVSKEGGLKRNIDKELRECTDNHEPVYLRKFR*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PTTHR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GIPNIFQILLLNLVVITGIHTLYFPAREVRLTVRVGSIPDILTKVQAFVNTGDKVSAVFSVSTNAVHPLPDSLLEVDIQGYVKWIDKPTEPKNLTAKIKATFQESEAETEIHVLVRPALKDPCNPPLEELCFAEGTIYQVSEDMKEPKALGEVGPVETPCNQQHPQYTVRPEKGKPARRPENAVASLAGGDGRTLRVNPRKIKGDTKLILECRKDKKLVTKPILLKLIPTTVHLPVVPSGSRRIVKSITKGSHLLLTWMVVKSGIKAEWVPPANKFPPHTIKLIKYEFRTGLVNATLLLMNLTWTEDVPKGEVNVTVAISVCANQNNASCTLRTWTVVSVKNSPAVTYPRGPIRISPSPMARVAQPANARNLSSLSFSSALPLLMESPYRVTERAGIVYLLHWDSPALLDIPGVLVEWSINKSGVGLAWLPVLLVHTNCSRGHRDMTLWDICSESVNDRICTSKCGMAATPRGNGYCQWRGDKLTNSTNLTRNYSTCVTELLYCPDRWCDPLEELNPRICSQDCTKEVVVGILDNGTGIASGTGVCTCDSVGKCHCGPNHKEMEMPITINAPKNQPRQSPKPFQRQSPEICDFQCFMVLGIIGGSVISVLGISVYIIAYRGCNFKNKGRESSREYSVHALLPIPGPEARTPVEPILSNQYEIDPKWEIPRGRLIVEECLGEGEFGRVLKATARDLPGSPGFTTVAVKTLKDNAGSSELDDLMSEYQLLKEVSHPNVIKLLGACTAPGGPIYIIIEFCSLGSLRAYLRRHRNINTNSEAINIFQKVNDISPRDILSFAWQIAKGMAYLTEIKLVHRDLAARNILLATGKVCKISDFGLTRDVYEDDTYLKKSRGRVPVKWMAPESLSDHIYTSKSDVWSFGIVLWELVTLGSSPYPGITVQNLYHLLKSGYRMQRPHNCSEQLYEIMNECWSSSPAERPSFAYLVDKFERMLEDGSDYLDCNIKMVSNPAYFASTEDQGITGNELDIRFTMDLRDTSELENRLKYENEMINKNTSYDIPKPISCIVMSDLLMKDEQR*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InR1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VREWKICDETLWKFLFGVFWILAVAIDTNAYLRTTDISTVRKEKICQSTDIRNSVSMFSQLQGCQVVEGFVQIVLIDNADELDYSNISFPELTEITDYLLLYRVNGLRSLGKIFPNLTVIRGNTLFENYALVVFELLHLQEIGLVSLTDIVRGAVLFAKNPTLCFVDTIDWDRIAYNAKGEHYISANKLQNECPMCPANNHSCATSLIDGGSLCWNSQHCQKVCPAHCNESCNSNGDCCHSSCLGGCHGPPNSDQCVACRYFNFQRRCVKKCPNNTYEYLNRRCILESECYGLSKPRETNKKINRRNNPWKPFKGQCVLECPTGYLETVDISNDQERYKCEACKGICKKECPGANVDSIAAAQELRGCTIIRGALEIQIRGGVNVVKELEDNLNTIEEIDDYLKIVRSFPIVSLNFLRNLRVIHGHKLESSRSALIVLDNQNLVELWDWKSRKNEFRIDQGRLFFHFNPKLCLSEIDKLKIAAGLGDYTEHEVASSSNGDKVACNIKELKVTVYKKNSIAALIRWNQFEHYDSRTLLGYVVYSIEAPYQNVTMYDGRDACGGDGWQVDDVSASENPVKDGEKQEINHILTRLKPYTQYAFYVKTYTVATEKSGAQSRIQYFRTEPDRPSEPRGLTAFSNSSSELVIHWQPPAHPNGNLTYYIVTGHWEKDNEEFIEQRNYCLEPISLPPDTHKITPKPKIEEHDELTDDKLNSCPCKRKLVDNKQREKEIQLEDHLQNQIYVKRYNNREKRDISSQVIEKSKSLLPNQKEETESHSFINGTQFTTSVDGNTSTLLMKNLRHFALYNIAVRACRKLEEGENSTKNNTCSEEAIVTARTMRLATADNIESKYFIWEISNKSLGVVQLKWNEPENPNSLIVTYEIEYKRSDIENYKPTVECITRKHFVGSGNTYYLRNLGPGNYSLRLRATSLSGNGYYTPYQYFVIEEEYTFTSHLLYIMIILFMLALSFLLVAAFFLRRQYSQLPNRKLIASVNPEYVPTVYEPDDWEVSRSRVELLGEIGQGSFGMVYEGRLYSPEGSSEQLCAVKTVNVQAADRERIEFLNEASVMKAFNTHHVVKLLGVVSQGQPTLVIMELMKRGDLKSYLRSHRPDSGNSNIVPPSLKRILRMAAEIADGMAYLAAKKFVHRDLAARNCMVAEDLTVKIGDFGMTRDIYETEYYRKGSKGLLPVRWMAPESLKDGIFTSYSDAWSYGVVLYEMATLASQPYQGLSNDQVLRYVIDGGIMERPENCPDKLYSIMRLCWEHKPSSRPSFIELVTLLQNDVGIDFHDVSFYHSEEGVEYRSQITSEDTPLRVSREIEDFSLSEDEDFKEPRSSTSSKISNGSTNANGYVPQQIVTTKC*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lastRenderedPageBreak/>
        <w:t>&gt;Picle_InR2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HAALGLYVLWLAYLGAARVCPSMDIRNSASALLNLEPCSRIQGSLQIVLMENETESSFANLSFPRLSEVSYYVIFYRVHGLTSIGKLFPNLAIIGGDVLSLDYALIITQMPHLKEIDLSELRLILRGSVAIFKNPKLCYVDTVDWDIIATTGSNFVTPAKDRSLCPGCGHCPPKGNCWSRNHCQVLQWGTDCHSECLGGCTGPSPEQCTACKNFIHGKKCVSSCPPLTYEFESKRCVTKNECLTMNNTLLRPGKTETKENWFVWDSLCVNSCPRGLERDIRLGCKKCIGRCIMYCKGANVESIQSAQQLRYCTHIEGSLVIQLRSGNQSFIQRELEDNLGHIEEIMGYLKVLRSFPLANLNFLKNLRVIHGSKLFRDPMNISFIMLENQNLQTIWDWDNRPAKRNFTILAGRLFFHYNPSLCLKHIYELGRIAGIEEITNSEVAKESNGNKFACNIIDLNIEIHFRNSTCITILIGPPKFRDSENQENYLLRYMAYYIKAPYRNVTADYETNECGSYRWTVDDVMNYPEKNSTKGVYHTLSHLEPDTQYAIFVKTYTIDSTGGQSTILYERTLPSKPTSPVDLHGASFSSDSVLLEWEPPERKNGHITEYVVTGFSRHEETKMLSELDFCLELFRDTLSNKKPEVTTILPEFKTQIGVEKHDCCADEEPIKLEQPEPICHNKNSKEAKVVSTFINSKEEASCEKYFYSLFENNIIKTGNPLNKRYVEYKKKFVNDLEEVKTKNHQLTIYEIVPGNRTNVTIKNLDHFMLYTFEVRACRKTDPAEEMITDKGRCSMSSTITLRTLRKQDADDVSWISTEVYNRSIQLKWEVPSKPNLMIFAFDLEYRRTDIPNFRPTIDCIKAQDYLTKGNYHLHGLDIGKYSIRVRAISLAGIGNFTEYKYISIYEFSSKNIILIVVGVAICVIIVAALAASVAYFWKKIRMRNEILIASVNPEYLGLPVVDEEWELPRERIQIIREMKRGNFGIVCEGILFPEEKRVAVKKVVETASDRDCVEFLNEATVMKRFTSAYHIVKLIGIVSRDWPQLVVMEMMDHGDLKTYLRECRNNKPPLPKEMLLMAAQIADGMAFMEATKHVHRDLAARNCMIREDLVVKIGDFGMARDIYETDYYRKGNKGLLPIRWMAPESLNDGIFSSKSDAWSYGIVLWEMATLASQPYQGMSNEQVLAHVVSGNKLDLPPIYPKPFKTLMLWCWKWKPKFRPSFLQILDELHEFSTRGFREVSFYDSAEGRDARQALNSELRQLELTANSASFHPASFQTASFQTVSFQTDNDT*</w:t>
      </w:r>
    </w:p>
    <w:p w:rsidR="00B21D1D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&gt;Picle_Orphan_RTK</w:t>
      </w:r>
      <w:r w:rsidR="000E1149">
        <w:rPr>
          <w:rFonts w:cs="Times New Roman" w:hint="eastAsia"/>
          <w:lang w:eastAsia="zh-CN"/>
        </w:rPr>
        <w:t xml:space="preserve"> / Full-length</w:t>
      </w:r>
    </w:p>
    <w:p w:rsidR="006F624A" w:rsidRPr="003758F4" w:rsidRDefault="00B21D1D" w:rsidP="00B21D1D">
      <w:pPr>
        <w:rPr>
          <w:rFonts w:cs="Times New Roman"/>
          <w:lang w:eastAsia="zh-CN"/>
        </w:rPr>
      </w:pPr>
      <w:r w:rsidRPr="003758F4">
        <w:rPr>
          <w:rFonts w:cs="Times New Roman"/>
          <w:lang w:eastAsia="zh-CN"/>
        </w:rPr>
        <w:t>MKVAAGLVGLFLVLCMVFPAEALTQCLRLPEVTPKRYVNYQGQTIDLTLGASDRVVHRLVTHVFQIFLSEVLGYPGVQIIRTNDSDVYDVFDNLSDNYDPNNLPKKYMVNLEVWLPPDLNTIHLLETKSVKECGNIAPPGRYSWFIPKNLSKPEYEDWRTFRQPEKAKLFSLTEIERNILKKYTKSPYNDTNQKYYCSEKYCKTGFYTPDKCRGRSCAVLVTTFPSETGFVVEDIERFNLLVEVVWVGPNLRTVINNLKSRNRIDGTSLVFLTHTPSEITLGSEHISVSFPPCDEYSNNVSCHYSSIRLVKLAWSRLVNAARPAYEALQKVELTTEDYKDLVEDYLSTGDMYRVACSWMKRHNDSYDSWRQWMPSDDERNELYIGGIFPLTTVETNSYTARGIVSSAIMAIEAVNANNLILRDYKLKMLLDDGQCQSDVVMKTFIDYILMNRYEKLVGILGPACSDTVEPLAGVSKHFHTVVISYSAEGSIFSREKYPYFFRTIGENKNYKYVYLKLLKDLGWERVASLTEDGTKYTEYISHTQDLLQANGIYFVANRKFPHDWEHDAMKQYLDELKHKNARIIIADVKDEAARSVMCEAYQRKMTAYEGWVWFLPHWLSPKWYEIPTNANKTIKCTTEEMKRAINGYLALTHQYYAADNETMQENITVGEWRIKYREKLNGSEVSNYAGYAYDAVWAYAYALDKLIKYNESYASSLHVENTTKKFAEMIHLTNFNGVSGHIMFSSGPSRISNVNVLQWIDEELHIIGSFFPNKNDKNNSEYASGRLSLNKSKIIWLNEDKSLPWDGRVAEDRCLLEGFANMIQSTCQTAIIVANVIGIFFLILIVFISFLVVRHKYEKKVKITQKYMKSWGIDLLSASTINSLDKWEISRDKIVINRKLGEGAFGFVYGGEAHLNEKGWVAVAVKTLKVGSSTEEKLDFLAEAEVMKRFEHKNIVQLLGVCTKNEPVYTIMEFMLYGDLKTFLLARRHLVNEKYPDETDEISCKKLTNMALDVARALSYLAELKYVHRDVASRNCLVNVNKVVKLGDFGMTRPMCESDYYRFNRKGMLPVRWMAPESLVLGVFTPASDVWSYGVLLYEIITFGSFPFQGLSNNQVLEFVKAGNTLSIPEGIKPQLECLIKSCWHKEYKKRPPASEIVEFLANNPRLLSPCLDVPLSSVQMEDTGEISITGTRGQRFSMGLRQRSSSHDIAEPLLPSPGRFRPMRRSSLGEEPQDSLL*</w:t>
      </w:r>
    </w:p>
    <w:p w:rsidR="00EE2926" w:rsidRDefault="00EE2926">
      <w:pPr>
        <w:spacing w:before="0" w:after="200" w:line="276" w:lineRule="auto"/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:rsidR="00994A3D" w:rsidRPr="003758F4" w:rsidRDefault="00654E8F" w:rsidP="0001436A">
      <w:pPr>
        <w:pStyle w:val="1"/>
      </w:pPr>
      <w:r w:rsidRPr="003758F4">
        <w:lastRenderedPageBreak/>
        <w:t>Supplementary Figures and Tables</w:t>
      </w:r>
    </w:p>
    <w:p w:rsidR="00B667F4" w:rsidRPr="003758F4" w:rsidRDefault="00B667F4" w:rsidP="00B667F4">
      <w:pPr>
        <w:pStyle w:val="2"/>
      </w:pPr>
      <w:r w:rsidRPr="003758F4">
        <w:t xml:space="preserve">Supplementary </w:t>
      </w:r>
      <w:r w:rsidRPr="003758F4">
        <w:rPr>
          <w:rFonts w:eastAsiaTheme="minorEastAsia"/>
          <w:lang w:eastAsia="zh-CN"/>
        </w:rPr>
        <w:t>Tables</w:t>
      </w:r>
    </w:p>
    <w:p w:rsidR="00B667F4" w:rsidRPr="003758F4" w:rsidRDefault="00B667F4" w:rsidP="00B667F4">
      <w:pPr>
        <w:keepNext/>
        <w:rPr>
          <w:rFonts w:cs="Times New Roman"/>
          <w:szCs w:val="24"/>
        </w:rPr>
      </w:pPr>
      <w:r w:rsidRPr="003758F4">
        <w:rPr>
          <w:rFonts w:cs="Times New Roman"/>
          <w:b/>
          <w:szCs w:val="24"/>
        </w:rPr>
        <w:t>Supplementary</w:t>
      </w:r>
      <w:r w:rsidRPr="003758F4">
        <w:rPr>
          <w:rFonts w:cs="Times New Roman"/>
          <w:szCs w:val="24"/>
        </w:rPr>
        <w:t xml:space="preserve"> </w:t>
      </w:r>
      <w:r w:rsidRPr="003758F4">
        <w:rPr>
          <w:rFonts w:cs="Times New Roman"/>
          <w:b/>
          <w:szCs w:val="24"/>
        </w:rPr>
        <w:t>Table 1</w:t>
      </w:r>
      <w:r w:rsidRPr="003758F4">
        <w:rPr>
          <w:rFonts w:cs="Times New Roman"/>
          <w:b/>
          <w:szCs w:val="24"/>
          <w:lang w:eastAsia="zh-CN"/>
        </w:rPr>
        <w:t>.</w:t>
      </w:r>
      <w:r w:rsidRPr="003758F4">
        <w:rPr>
          <w:rFonts w:cs="Times New Roman"/>
          <w:szCs w:val="24"/>
        </w:rPr>
        <w:t xml:space="preserve"> Primers used in this study</w:t>
      </w:r>
    </w:p>
    <w:tbl>
      <w:tblPr>
        <w:tblW w:w="5000" w:type="pct"/>
        <w:tblLook w:val="04A0"/>
      </w:tblPr>
      <w:tblGrid>
        <w:gridCol w:w="1769"/>
        <w:gridCol w:w="5114"/>
        <w:gridCol w:w="3110"/>
      </w:tblGrid>
      <w:tr w:rsidR="00B667F4" w:rsidRPr="003758F4" w:rsidTr="00B667F4">
        <w:trPr>
          <w:trHeight w:val="285"/>
        </w:trPr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b/>
                <w:color w:val="222222"/>
                <w:szCs w:val="24"/>
              </w:rPr>
            </w:pPr>
            <w:r w:rsidRPr="003758F4">
              <w:rPr>
                <w:rFonts w:eastAsia="等线" w:cs="Times New Roman"/>
                <w:b/>
                <w:color w:val="222222"/>
                <w:szCs w:val="24"/>
              </w:rPr>
              <w:t>Primer name</w:t>
            </w:r>
          </w:p>
        </w:tc>
        <w:tc>
          <w:tcPr>
            <w:tcW w:w="2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b/>
                <w:color w:val="222222"/>
                <w:szCs w:val="24"/>
                <w:lang w:eastAsia="zh-CN"/>
              </w:rPr>
            </w:pPr>
            <w:r w:rsidRPr="003758F4">
              <w:rPr>
                <w:rFonts w:eastAsia="等线" w:cs="Times New Roman"/>
                <w:b/>
                <w:color w:val="222222"/>
                <w:szCs w:val="24"/>
              </w:rPr>
              <w:t>Primer sequence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b/>
                <w:color w:val="222222"/>
                <w:szCs w:val="24"/>
                <w:lang w:eastAsia="zh-CN"/>
              </w:rPr>
            </w:pPr>
            <w:r w:rsidRPr="003758F4">
              <w:rPr>
                <w:rFonts w:eastAsia="等线" w:cs="Times New Roman"/>
                <w:b/>
                <w:color w:val="222222"/>
                <w:szCs w:val="24"/>
                <w:lang w:eastAsia="zh-CN"/>
              </w:rPr>
              <w:t>Amplicon Length</w:t>
            </w:r>
            <w:r w:rsidRPr="003758F4">
              <w:rPr>
                <w:rFonts w:eastAsia="等线" w:cs="Times New Roman"/>
                <w:b/>
                <w:color w:val="222222"/>
                <w:szCs w:val="24"/>
                <w:lang w:eastAsia="zh-CN"/>
              </w:rPr>
              <w:t>（</w:t>
            </w:r>
            <w:r w:rsidRPr="003758F4">
              <w:rPr>
                <w:rFonts w:eastAsia="等线" w:cs="Times New Roman"/>
                <w:b/>
                <w:color w:val="222222"/>
                <w:szCs w:val="24"/>
                <w:lang w:eastAsia="zh-CN"/>
              </w:rPr>
              <w:t>bp</w:t>
            </w:r>
            <w:r w:rsidRPr="003758F4">
              <w:rPr>
                <w:rFonts w:eastAsia="等线" w:cs="Times New Roman"/>
                <w:b/>
                <w:color w:val="222222"/>
                <w:szCs w:val="24"/>
                <w:lang w:eastAsia="zh-CN"/>
              </w:rPr>
              <w:t>）</w:t>
            </w:r>
          </w:p>
        </w:tc>
      </w:tr>
      <w:tr w:rsidR="00B667F4" w:rsidRPr="003758F4" w:rsidTr="00B667F4">
        <w:trPr>
          <w:trHeight w:val="28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3758F4">
              <w:rPr>
                <w:rFonts w:eastAsia="等线" w:cs="Times New Roman"/>
                <w:color w:val="222222"/>
                <w:szCs w:val="24"/>
                <w:lang w:eastAsia="zh-CN"/>
              </w:rPr>
              <w:t>OKB-F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</w:rPr>
            </w:pPr>
            <w:r w:rsidRPr="003758F4">
              <w:rPr>
                <w:rFonts w:eastAsia="等线" w:cs="Times New Roman"/>
                <w:color w:val="222222"/>
                <w:szCs w:val="24"/>
              </w:rPr>
              <w:t>ATGTCCCCGATAGTATTCTGTCTAG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3758F4">
              <w:rPr>
                <w:rFonts w:eastAsia="等线" w:cs="Times New Roman"/>
                <w:color w:val="222222"/>
                <w:szCs w:val="24"/>
                <w:lang w:eastAsia="zh-CN"/>
              </w:rPr>
              <w:t>730</w:t>
            </w:r>
          </w:p>
        </w:tc>
      </w:tr>
      <w:tr w:rsidR="00B667F4" w:rsidRPr="003758F4" w:rsidTr="00B667F4">
        <w:trPr>
          <w:trHeight w:val="28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3758F4">
              <w:rPr>
                <w:rFonts w:eastAsia="等线" w:cs="Times New Roman"/>
                <w:color w:val="222222"/>
                <w:szCs w:val="24"/>
                <w:lang w:eastAsia="zh-CN"/>
              </w:rPr>
              <w:t>OKB-R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</w:rPr>
            </w:pPr>
            <w:r w:rsidRPr="003758F4">
              <w:rPr>
                <w:rFonts w:eastAsia="等线" w:cs="Times New Roman"/>
                <w:color w:val="222222"/>
                <w:szCs w:val="24"/>
              </w:rPr>
              <w:t>CTACATTTCTTACGAAGTTTGGTCC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</w:rPr>
            </w:pPr>
          </w:p>
        </w:tc>
      </w:tr>
      <w:tr w:rsidR="00B667F4" w:rsidRPr="003758F4" w:rsidTr="00B667F4">
        <w:trPr>
          <w:trHeight w:val="285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3758F4">
              <w:rPr>
                <w:rFonts w:eastAsia="等线" w:cs="Times New Roman"/>
                <w:color w:val="222222"/>
                <w:szCs w:val="24"/>
                <w:lang w:eastAsia="zh-CN"/>
              </w:rPr>
              <w:t>CCAP-F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</w:rPr>
            </w:pPr>
            <w:r w:rsidRPr="003758F4">
              <w:rPr>
                <w:rFonts w:eastAsia="等线" w:cs="Times New Roman"/>
                <w:color w:val="222222"/>
                <w:szCs w:val="24"/>
              </w:rPr>
              <w:t>ATGTTGCTGTACATAACTGTACTCCTC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3758F4">
              <w:rPr>
                <w:rFonts w:eastAsia="等线" w:cs="Times New Roman"/>
                <w:color w:val="222222"/>
                <w:szCs w:val="24"/>
                <w:lang w:eastAsia="zh-CN"/>
              </w:rPr>
              <w:t>195</w:t>
            </w:r>
          </w:p>
        </w:tc>
      </w:tr>
      <w:tr w:rsidR="00B667F4" w:rsidRPr="003758F4" w:rsidTr="00B667F4">
        <w:trPr>
          <w:trHeight w:val="285"/>
        </w:trPr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3758F4">
              <w:rPr>
                <w:rFonts w:eastAsia="等线" w:cs="Times New Roman"/>
                <w:color w:val="222222"/>
                <w:szCs w:val="24"/>
                <w:lang w:eastAsia="zh-CN"/>
              </w:rPr>
              <w:t>CCAP-R</w:t>
            </w:r>
          </w:p>
        </w:tc>
        <w:tc>
          <w:tcPr>
            <w:tcW w:w="2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</w:rPr>
            </w:pPr>
            <w:r w:rsidRPr="003758F4">
              <w:rPr>
                <w:rFonts w:eastAsia="等线" w:cs="Times New Roman"/>
                <w:color w:val="222222"/>
                <w:szCs w:val="24"/>
              </w:rPr>
              <w:t>CTATCTGCCTAACAAGTCTGTTGACG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7F4" w:rsidRPr="003758F4" w:rsidRDefault="00B667F4" w:rsidP="00B02C73">
            <w:pPr>
              <w:spacing w:before="0" w:after="0"/>
              <w:rPr>
                <w:rFonts w:eastAsia="等线" w:cs="Times New Roman"/>
                <w:color w:val="222222"/>
                <w:szCs w:val="24"/>
              </w:rPr>
            </w:pPr>
          </w:p>
        </w:tc>
      </w:tr>
    </w:tbl>
    <w:p w:rsidR="00D8047E" w:rsidRPr="00D8047E" w:rsidRDefault="00D8047E" w:rsidP="00D8047E">
      <w:pPr>
        <w:spacing w:before="240"/>
        <w:rPr>
          <w:rFonts w:cs="Times New Roman"/>
          <w:lang w:eastAsia="zh-CN"/>
        </w:rPr>
      </w:pPr>
    </w:p>
    <w:p w:rsidR="00EE2926" w:rsidRDefault="00D8047E" w:rsidP="00D8047E">
      <w:pPr>
        <w:keepNext/>
        <w:rPr>
          <w:rFonts w:cs="Times New Roman"/>
          <w:szCs w:val="24"/>
          <w:lang w:eastAsia="zh-CN"/>
        </w:rPr>
      </w:pPr>
      <w:r w:rsidRPr="00D8047E">
        <w:rPr>
          <w:rFonts w:cs="Times New Roman" w:hint="eastAsia"/>
          <w:b/>
          <w:szCs w:val="24"/>
        </w:rPr>
        <w:t>S</w:t>
      </w:r>
      <w:r w:rsidRPr="00D8047E">
        <w:rPr>
          <w:rFonts w:cs="Times New Roman"/>
          <w:b/>
          <w:szCs w:val="24"/>
        </w:rPr>
        <w:t>upplementary Table 2</w:t>
      </w:r>
      <w:r>
        <w:rPr>
          <w:rFonts w:cs="Times New Roman" w:hint="eastAsia"/>
          <w:b/>
          <w:szCs w:val="24"/>
          <w:lang w:eastAsia="zh-CN"/>
        </w:rPr>
        <w:t>.</w:t>
      </w:r>
      <w:r w:rsidRPr="00D8047E">
        <w:rPr>
          <w:rFonts w:cs="Times New Roman"/>
          <w:b/>
          <w:szCs w:val="24"/>
        </w:rPr>
        <w:t xml:space="preserve"> </w:t>
      </w:r>
      <w:r w:rsidRPr="00D8047E">
        <w:rPr>
          <w:rFonts w:cs="Times New Roman"/>
          <w:szCs w:val="24"/>
        </w:rPr>
        <w:t xml:space="preserve">Information of the assembly and annotation of </w:t>
      </w:r>
      <w:r w:rsidRPr="00D8047E">
        <w:rPr>
          <w:rFonts w:cs="Times New Roman"/>
          <w:i/>
          <w:szCs w:val="24"/>
        </w:rPr>
        <w:t xml:space="preserve">P. lewisi </w:t>
      </w:r>
      <w:r w:rsidRPr="00D8047E">
        <w:rPr>
          <w:rFonts w:cs="Times New Roman"/>
          <w:szCs w:val="24"/>
        </w:rPr>
        <w:t>transcriptome.</w:t>
      </w:r>
    </w:p>
    <w:tbl>
      <w:tblPr>
        <w:tblW w:w="8184" w:type="dxa"/>
        <w:jc w:val="center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44"/>
        <w:gridCol w:w="1440"/>
      </w:tblGrid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otal transcript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209701813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otal unigen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74820301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min length of unigen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301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mean length of unigen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1203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median length of unigen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641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max length of unigen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28905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N50 of unigen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2040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N90 of unigen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466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in NR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34.26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in NT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22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in KO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12.58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in SwissProt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19.41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in PFAM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22.9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in GO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22.9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in KOG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10.36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in all Database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5.77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in at least one Database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41.88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hit to Halyomorpha haly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64.06513985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hit to Cryptotermes secundu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3.730993054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hit to Cimex lectulariu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2.792378449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hit to Blattella germanica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1.619110193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hit to Nilaparvata lugen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1.548714098</w:t>
            </w:r>
          </w:p>
        </w:tc>
      </w:tr>
      <w:tr w:rsidR="00E7411E" w:rsidRPr="00E7411E" w:rsidTr="00E7411E">
        <w:trPr>
          <w:trHeight w:val="270"/>
          <w:jc w:val="center"/>
        </w:trPr>
        <w:tc>
          <w:tcPr>
            <w:tcW w:w="6744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The precentage of annotated unigenes hit to other specie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7411E" w:rsidRPr="00E7411E" w:rsidRDefault="00E7411E" w:rsidP="00E7411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411E">
              <w:rPr>
                <w:rFonts w:eastAsia="宋体" w:cs="Times New Roman"/>
                <w:color w:val="000000"/>
                <w:sz w:val="22"/>
                <w:lang w:eastAsia="zh-CN"/>
              </w:rPr>
              <w:t>26.24366435</w:t>
            </w:r>
          </w:p>
        </w:tc>
      </w:tr>
    </w:tbl>
    <w:p w:rsidR="002D28BD" w:rsidRDefault="002D28BD" w:rsidP="00D8047E">
      <w:pPr>
        <w:spacing w:before="240"/>
        <w:rPr>
          <w:rFonts w:cs="Times New Roman"/>
          <w:lang w:eastAsia="zh-CN"/>
        </w:rPr>
      </w:pPr>
    </w:p>
    <w:p w:rsidR="002D28BD" w:rsidRDefault="002D28BD">
      <w:pPr>
        <w:spacing w:before="0" w:after="200" w:line="276" w:lineRule="auto"/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:rsidR="00000000" w:rsidRDefault="002D28BD">
      <w:pPr>
        <w:keepNext/>
        <w:rPr>
          <w:rFonts w:cs="Times New Roman"/>
          <w:lang w:eastAsia="zh-CN"/>
        </w:rPr>
      </w:pPr>
      <w:r w:rsidRPr="00D8047E">
        <w:rPr>
          <w:rFonts w:cs="Times New Roman" w:hint="eastAsia"/>
          <w:b/>
          <w:szCs w:val="24"/>
        </w:rPr>
        <w:lastRenderedPageBreak/>
        <w:t>S</w:t>
      </w:r>
      <w:r w:rsidRPr="00D8047E">
        <w:rPr>
          <w:rFonts w:cs="Times New Roman"/>
          <w:b/>
          <w:szCs w:val="24"/>
        </w:rPr>
        <w:t xml:space="preserve">upplementary Table </w:t>
      </w:r>
      <w:r>
        <w:rPr>
          <w:rFonts w:cs="Times New Roman"/>
          <w:b/>
          <w:szCs w:val="24"/>
        </w:rPr>
        <w:t>3</w:t>
      </w:r>
      <w:r>
        <w:rPr>
          <w:rFonts w:cs="Times New Roman" w:hint="eastAsia"/>
          <w:b/>
          <w:szCs w:val="24"/>
          <w:lang w:eastAsia="zh-CN"/>
        </w:rPr>
        <w:t>.</w:t>
      </w:r>
      <w:r w:rsidRPr="00D8047E">
        <w:rPr>
          <w:rFonts w:cs="Times New Roman"/>
          <w:b/>
          <w:szCs w:val="24"/>
        </w:rPr>
        <w:t xml:space="preserve"> </w:t>
      </w:r>
      <w:r w:rsidRPr="002D28BD">
        <w:rPr>
          <w:rFonts w:cs="Times New Roman"/>
          <w:lang w:eastAsia="zh-CN"/>
        </w:rPr>
        <w:t>FPKM values of neuropeptide transcripts from each sample repeat.</w:t>
      </w:r>
    </w:p>
    <w:tbl>
      <w:tblPr>
        <w:tblW w:w="5000" w:type="pct"/>
        <w:jc w:val="center"/>
        <w:tblLook w:val="04A0"/>
      </w:tblPr>
      <w:tblGrid>
        <w:gridCol w:w="1512"/>
        <w:gridCol w:w="1004"/>
        <w:gridCol w:w="1238"/>
        <w:gridCol w:w="1126"/>
        <w:gridCol w:w="890"/>
        <w:gridCol w:w="890"/>
        <w:gridCol w:w="890"/>
        <w:gridCol w:w="777"/>
        <w:gridCol w:w="889"/>
        <w:gridCol w:w="777"/>
      </w:tblGrid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25" w:rsidRPr="009D5825" w:rsidRDefault="00AA41F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G1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G2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25" w:rsidRPr="009D5825" w:rsidRDefault="00AA41F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G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25" w:rsidRPr="009D5825" w:rsidRDefault="00AA41F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25" w:rsidRPr="009D5825" w:rsidRDefault="00AA41F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3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CP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LP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.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6.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.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LP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9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.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.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0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.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ST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.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.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9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5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ST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STC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5.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.11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STCC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9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56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VL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.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.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urα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.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urβ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P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CA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1.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6.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9.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78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CHa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CHa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52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NM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83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N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4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rz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H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.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.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5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.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6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3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H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.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8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H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H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sz w:val="20"/>
                <w:szCs w:val="20"/>
                <w:lang w:eastAsia="zh-CN"/>
              </w:rPr>
              <w:t>El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T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.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7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.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.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87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MRF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1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A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DLSR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A53A3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LP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LP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7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1.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T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8.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7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2.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5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T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K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.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.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.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97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PA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PA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4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.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3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PA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3.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0.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0.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PA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.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1.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PA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2.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.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.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PA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.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.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lastRenderedPageBreak/>
              <w:t>NPA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P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.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7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PL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7.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7.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4.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T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.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V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2.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5.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3.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29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K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.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6.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K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06.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88.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89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.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2.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6.29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aOGS36577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1.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6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.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8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D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K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.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.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r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4.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4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2.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T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98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TT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FL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Y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IF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1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.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NPF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.85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.45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.5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6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K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1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.3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.3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3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.2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1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FF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41</w:t>
            </w:r>
          </w:p>
        </w:tc>
      </w:tr>
      <w:tr w:rsidR="002D28BD" w:rsidRPr="002D28BD" w:rsidTr="002D28BD">
        <w:trPr>
          <w:trHeight w:val="315"/>
          <w:jc w:val="center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0099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PKM&gt;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center"/>
            <w:hideMark/>
          </w:tcPr>
          <w:p w:rsidR="009D5825" w:rsidRPr="009D5825" w:rsidRDefault="00AA41F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PKM&gt;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2D28BD" w:rsidRDefault="002D28BD" w:rsidP="002D28BD">
      <w:pPr>
        <w:keepNext/>
        <w:rPr>
          <w:rFonts w:cs="Times New Roman"/>
          <w:lang w:eastAsia="zh-CN"/>
        </w:rPr>
      </w:pPr>
    </w:p>
    <w:p w:rsidR="002D28BD" w:rsidRDefault="002D28BD">
      <w:pPr>
        <w:spacing w:before="0" w:after="200" w:line="276" w:lineRule="auto"/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:rsidR="00000000" w:rsidRDefault="00AA41F9">
      <w:pPr>
        <w:keepNext/>
        <w:rPr>
          <w:rFonts w:cs="Times New Roman"/>
          <w:szCs w:val="24"/>
        </w:rPr>
      </w:pPr>
      <w:r w:rsidRPr="00AA41F9">
        <w:rPr>
          <w:rFonts w:cs="Times New Roman"/>
          <w:b/>
          <w:szCs w:val="24"/>
        </w:rPr>
        <w:lastRenderedPageBreak/>
        <w:t xml:space="preserve">Supplementary Table 4. </w:t>
      </w:r>
      <w:r w:rsidRPr="00AA41F9">
        <w:rPr>
          <w:rFonts w:cs="Times New Roman"/>
          <w:szCs w:val="24"/>
        </w:rPr>
        <w:t>FPKM values of neuropeptide receptor transcripts from each sample repeat.</w:t>
      </w:r>
    </w:p>
    <w:tbl>
      <w:tblPr>
        <w:tblW w:w="5000" w:type="pct"/>
        <w:tblLook w:val="04A0"/>
      </w:tblPr>
      <w:tblGrid>
        <w:gridCol w:w="1950"/>
        <w:gridCol w:w="1055"/>
        <w:gridCol w:w="1153"/>
        <w:gridCol w:w="1045"/>
        <w:gridCol w:w="715"/>
        <w:gridCol w:w="715"/>
        <w:gridCol w:w="715"/>
        <w:gridCol w:w="608"/>
        <w:gridCol w:w="715"/>
        <w:gridCol w:w="608"/>
        <w:gridCol w:w="714"/>
      </w:tblGrid>
      <w:tr w:rsidR="002D28BD" w:rsidRPr="002D28BD" w:rsidTr="002D28BD">
        <w:trPr>
          <w:trHeight w:val="270"/>
        </w:trPr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las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G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G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G3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H3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3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EHR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GC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5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.0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3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1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NPLP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GC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56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GC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GC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98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rphanR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In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K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CAPA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1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DH44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rphan_RT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K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71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In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K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8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PTTH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K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5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DH31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CCAP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TK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PK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CCHa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sNPF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CCHa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rphanR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Crz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GPA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48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LK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Pro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CNMa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PDF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GC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GC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.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MS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AstC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2D82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GPA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7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AstB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PTH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3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Bur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PK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ACP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NPF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GC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GC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ETH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rphanR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DH31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SK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CCAPR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9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AstA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1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rphan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CCAP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1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NPF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SIFa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DH31R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lastRenderedPageBreak/>
              <w:t>Picle_AT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DH44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FMRFa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ILP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LKR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rphanR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rphanR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SIFaR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NTL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TKR2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PCR_A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270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icle_OGC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G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3A53A3" w:rsidP="002D28BD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2D28BD" w:rsidRPr="002D28BD" w:rsidTr="002D28BD">
        <w:trPr>
          <w:trHeight w:val="315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0066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PKM&gt;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66CCFF"/>
            <w:noWrap/>
            <w:vAlign w:val="center"/>
            <w:hideMark/>
          </w:tcPr>
          <w:p w:rsidR="002D28BD" w:rsidRPr="002D28BD" w:rsidRDefault="00AA41F9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AA41F9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PKM&gt;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8BD" w:rsidRPr="002D28BD" w:rsidRDefault="002D28BD" w:rsidP="002D28BD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377205" w:rsidRDefault="00377205" w:rsidP="00D8047E">
      <w:pPr>
        <w:spacing w:before="240"/>
        <w:rPr>
          <w:rFonts w:cs="Times New Roman"/>
          <w:lang w:eastAsia="zh-CN"/>
        </w:rPr>
      </w:pPr>
    </w:p>
    <w:p w:rsidR="002D28BD" w:rsidRDefault="002D28BD">
      <w:pPr>
        <w:spacing w:before="0" w:after="200" w:line="276" w:lineRule="auto"/>
        <w:rPr>
          <w:rFonts w:cs="Times New Roman"/>
          <w:lang w:eastAsia="zh-CN"/>
        </w:rPr>
      </w:pPr>
      <w:r>
        <w:rPr>
          <w:rFonts w:cs="Times New Roman"/>
          <w:lang w:eastAsia="zh-CN"/>
        </w:rPr>
        <w:br w:type="page"/>
      </w:r>
    </w:p>
    <w:p w:rsidR="00EE2926" w:rsidRDefault="00EE2926" w:rsidP="00EE2926">
      <w:pPr>
        <w:pStyle w:val="2"/>
      </w:pPr>
      <w:r w:rsidRPr="003758F4">
        <w:lastRenderedPageBreak/>
        <w:t>Supplementary Figures</w:t>
      </w:r>
    </w:p>
    <w:p w:rsidR="00EA640A" w:rsidRDefault="00DC5EDF" w:rsidP="00EA640A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>
            <wp:extent cx="5887830" cy="4413048"/>
            <wp:effectExtent l="19050" t="0" r="0" b="0"/>
            <wp:docPr id="3" name="图片 3" descr="E:\HYP\稿件\Result_X101SC21012981-Z01-J002-B2-16\2.Assembly\3.AssemblyAssesment\Busco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HYP\稿件\Result_X101SC21012981-Z01-J002-B2-16\2.Assembly\3.AssemblyAssesment\Busco_plot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376" cy="4414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28BD" w:rsidRDefault="00EA640A" w:rsidP="00D65D29">
      <w:pPr>
        <w:keepNext/>
        <w:rPr>
          <w:rFonts w:cs="Times New Roman"/>
          <w:szCs w:val="24"/>
          <w:lang w:eastAsia="zh-CN"/>
        </w:rPr>
      </w:pPr>
      <w:r w:rsidRPr="003758F4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</w:t>
      </w:r>
      <w:r w:rsidRPr="003758F4">
        <w:rPr>
          <w:rFonts w:cs="Times New Roman"/>
          <w:b/>
          <w:szCs w:val="24"/>
        </w:rPr>
        <w:t>.</w:t>
      </w:r>
      <w:r w:rsidRPr="003758F4">
        <w:rPr>
          <w:rFonts w:cs="Times New Roman"/>
          <w:szCs w:val="24"/>
        </w:rPr>
        <w:t xml:space="preserve"> </w:t>
      </w:r>
      <w:r w:rsidR="00D65D29" w:rsidRPr="00D65D29">
        <w:rPr>
          <w:rFonts w:cs="Times New Roman"/>
          <w:szCs w:val="24"/>
          <w:lang w:eastAsia="zh-CN"/>
        </w:rPr>
        <w:t>The transcriptome co</w:t>
      </w:r>
      <w:r w:rsidR="00D65D29">
        <w:rPr>
          <w:rFonts w:cs="Times New Roman"/>
          <w:szCs w:val="24"/>
          <w:lang w:eastAsia="zh-CN"/>
        </w:rPr>
        <w:t>mpleteness assessed with BUSCO.</w:t>
      </w:r>
    </w:p>
    <w:p w:rsidR="002D28BD" w:rsidRDefault="002D28BD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:rsidR="00EA640A" w:rsidRPr="003758F4" w:rsidRDefault="00EA640A" w:rsidP="00D65D29">
      <w:pPr>
        <w:keepNext/>
        <w:rPr>
          <w:rFonts w:cs="Times New Roman"/>
          <w:b/>
          <w:szCs w:val="24"/>
          <w:lang w:eastAsia="zh-CN"/>
        </w:rPr>
      </w:pPr>
    </w:p>
    <w:p w:rsidR="00EE2926" w:rsidRPr="003758F4" w:rsidRDefault="00EE2926" w:rsidP="00EE2926">
      <w:pPr>
        <w:keepNext/>
        <w:rPr>
          <w:rFonts w:cs="Times New Roman"/>
          <w:szCs w:val="24"/>
        </w:rPr>
      </w:pPr>
    </w:p>
    <w:p w:rsidR="00EE2926" w:rsidRPr="003758F4" w:rsidRDefault="00AD5E00" w:rsidP="00EE2926">
      <w:pPr>
        <w:keepNext/>
        <w:jc w:val="center"/>
        <w:rPr>
          <w:rFonts w:cs="Times New Roman"/>
          <w:szCs w:val="24"/>
        </w:rPr>
      </w:pPr>
      <w:r w:rsidRPr="00AD5E00">
        <w:drawing>
          <wp:inline distT="0" distB="0" distL="0" distR="0">
            <wp:extent cx="3245485" cy="34321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485" cy="343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926" w:rsidRPr="003758F4" w:rsidRDefault="00EE2926" w:rsidP="00EE2926">
      <w:pPr>
        <w:keepNext/>
        <w:rPr>
          <w:rFonts w:cs="Times New Roman"/>
          <w:b/>
          <w:szCs w:val="24"/>
        </w:rPr>
      </w:pPr>
      <w:r w:rsidRPr="003758F4">
        <w:rPr>
          <w:rFonts w:cs="Times New Roman"/>
          <w:b/>
          <w:szCs w:val="24"/>
        </w:rPr>
        <w:t xml:space="preserve">Supplementary Figure </w:t>
      </w:r>
      <w:r w:rsidR="00EA640A">
        <w:rPr>
          <w:rFonts w:cs="Times New Roman" w:hint="eastAsia"/>
          <w:b/>
          <w:szCs w:val="24"/>
          <w:lang w:eastAsia="zh-CN"/>
        </w:rPr>
        <w:t>2</w:t>
      </w:r>
      <w:r w:rsidRPr="003758F4">
        <w:rPr>
          <w:rFonts w:cs="Times New Roman"/>
          <w:b/>
          <w:szCs w:val="24"/>
        </w:rPr>
        <w:t>.</w:t>
      </w:r>
      <w:r w:rsidRPr="003758F4">
        <w:rPr>
          <w:rFonts w:cs="Times New Roman"/>
          <w:szCs w:val="24"/>
        </w:rPr>
        <w:t xml:space="preserve"> RT-PCR based amplification of two neuropeptide precursor transcripts from</w:t>
      </w:r>
      <w:r w:rsidR="00AA41F9" w:rsidRPr="00AA41F9">
        <w:rPr>
          <w:rFonts w:cs="Times New Roman"/>
          <w:i/>
          <w:szCs w:val="24"/>
        </w:rPr>
        <w:t xml:space="preserve"> P. lewisi</w:t>
      </w:r>
      <w:r w:rsidRPr="003758F4">
        <w:rPr>
          <w:rFonts w:cs="Times New Roman"/>
          <w:szCs w:val="24"/>
        </w:rPr>
        <w:t>.</w:t>
      </w:r>
    </w:p>
    <w:p w:rsidR="00B667F4" w:rsidRPr="00EA640A" w:rsidRDefault="00AD5E00" w:rsidP="00AD5E00">
      <w:pPr>
        <w:tabs>
          <w:tab w:val="left" w:pos="4097"/>
        </w:tabs>
        <w:spacing w:before="240"/>
        <w:rPr>
          <w:rFonts w:cs="Times New Roman"/>
          <w:lang w:eastAsia="zh-CN"/>
        </w:rPr>
      </w:pPr>
      <w:r>
        <w:rPr>
          <w:rFonts w:cs="Times New Roman"/>
          <w:lang w:eastAsia="zh-CN"/>
        </w:rPr>
        <w:tab/>
      </w:r>
    </w:p>
    <w:sectPr w:rsidR="00B667F4" w:rsidRPr="00EA640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5EDF" w:rsidRDefault="00DC5EDF" w:rsidP="00117666">
      <w:pPr>
        <w:spacing w:after="0"/>
      </w:pPr>
      <w:r>
        <w:separator/>
      </w:r>
    </w:p>
  </w:endnote>
  <w:endnote w:type="continuationSeparator" w:id="0">
    <w:p w:rsidR="00DC5EDF" w:rsidRDefault="00DC5ED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A41F9">
    <w:pPr>
      <w:rPr>
        <w:color w:val="C00000"/>
        <w:szCs w:val="24"/>
      </w:rPr>
    </w:pPr>
    <w:r w:rsidRPr="00AA41F9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2" o:spid="_x0000_s6146" type="#_x0000_t202" style="position:absolute;margin-left:540.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" filled="f" stroked="f" strokeweight=".5pt">
          <v:path arrowok="t"/>
          <v:textbox style="mso-fit-shape-to-text:t">
            <w:txbxContent>
              <w:p w:rsidR="00995F6A" w:rsidRPr="00577C4C" w:rsidRDefault="00AA41F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D5E00">
                  <w:rPr>
                    <w:noProof/>
                    <w:color w:val="000000" w:themeColor="text1"/>
                    <w:szCs w:val="40"/>
                  </w:rPr>
                  <w:t>2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A41F9">
    <w:pPr>
      <w:rPr>
        <w:b/>
        <w:sz w:val="20"/>
        <w:szCs w:val="24"/>
      </w:rPr>
    </w:pPr>
    <w:r w:rsidRPr="00AA41F9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6145" type="#_x0000_t202" style="position:absolute;margin-left:540.4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" filled="f" stroked="f" strokeweight=".5pt">
          <v:path arrowok="t"/>
          <v:textbox style="mso-fit-shape-to-text:t">
            <w:txbxContent>
              <w:p w:rsidR="00995F6A" w:rsidRPr="00577C4C" w:rsidRDefault="00AA41F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D5E00">
                  <w:rPr>
                    <w:noProof/>
                    <w:color w:val="000000" w:themeColor="text1"/>
                    <w:szCs w:val="40"/>
                  </w:rPr>
                  <w:t>2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5EDF" w:rsidRDefault="00DC5EDF" w:rsidP="00117666">
      <w:pPr>
        <w:spacing w:after="0"/>
      </w:pPr>
      <w:r>
        <w:separator/>
      </w:r>
    </w:p>
  </w:footnote>
  <w:footnote w:type="continuationSeparator" w:id="0">
    <w:p w:rsidR="00DC5EDF" w:rsidRDefault="00DC5ED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17410"/>
    <o:shapelayout v:ext="edit">
      <o:idmap v:ext="edit" data="6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03D24"/>
    <w:rsid w:val="0001436A"/>
    <w:rsid w:val="00034304"/>
    <w:rsid w:val="00035434"/>
    <w:rsid w:val="00052A14"/>
    <w:rsid w:val="00077D53"/>
    <w:rsid w:val="000E1149"/>
    <w:rsid w:val="00105FD9"/>
    <w:rsid w:val="00117666"/>
    <w:rsid w:val="001549D3"/>
    <w:rsid w:val="00160065"/>
    <w:rsid w:val="00177D84"/>
    <w:rsid w:val="001934BE"/>
    <w:rsid w:val="00246992"/>
    <w:rsid w:val="00267D18"/>
    <w:rsid w:val="002868E2"/>
    <w:rsid w:val="002869C3"/>
    <w:rsid w:val="002936E4"/>
    <w:rsid w:val="002A3239"/>
    <w:rsid w:val="002B4A57"/>
    <w:rsid w:val="002C74CA"/>
    <w:rsid w:val="002D28BD"/>
    <w:rsid w:val="00306A6C"/>
    <w:rsid w:val="003306C8"/>
    <w:rsid w:val="00344E80"/>
    <w:rsid w:val="003544FB"/>
    <w:rsid w:val="003758F4"/>
    <w:rsid w:val="003768FC"/>
    <w:rsid w:val="00377205"/>
    <w:rsid w:val="003A3BAD"/>
    <w:rsid w:val="003A53A3"/>
    <w:rsid w:val="003C6467"/>
    <w:rsid w:val="003D2D47"/>
    <w:rsid w:val="003D2F2D"/>
    <w:rsid w:val="003D39E2"/>
    <w:rsid w:val="00401590"/>
    <w:rsid w:val="00447801"/>
    <w:rsid w:val="00452E9C"/>
    <w:rsid w:val="00472FF3"/>
    <w:rsid w:val="004735C8"/>
    <w:rsid w:val="004961FF"/>
    <w:rsid w:val="004C0F5E"/>
    <w:rsid w:val="004D7240"/>
    <w:rsid w:val="004F727D"/>
    <w:rsid w:val="00517A89"/>
    <w:rsid w:val="005250F2"/>
    <w:rsid w:val="00593EEA"/>
    <w:rsid w:val="005A5EEE"/>
    <w:rsid w:val="005F2B34"/>
    <w:rsid w:val="006172DB"/>
    <w:rsid w:val="006375C7"/>
    <w:rsid w:val="00654E8F"/>
    <w:rsid w:val="00660D05"/>
    <w:rsid w:val="006820B1"/>
    <w:rsid w:val="006B7D14"/>
    <w:rsid w:val="006D5131"/>
    <w:rsid w:val="006E089A"/>
    <w:rsid w:val="006F624A"/>
    <w:rsid w:val="00701727"/>
    <w:rsid w:val="0070566C"/>
    <w:rsid w:val="00714C50"/>
    <w:rsid w:val="00725A7D"/>
    <w:rsid w:val="007501BE"/>
    <w:rsid w:val="00790BB3"/>
    <w:rsid w:val="007C206C"/>
    <w:rsid w:val="007C2F25"/>
    <w:rsid w:val="00803D24"/>
    <w:rsid w:val="008116E3"/>
    <w:rsid w:val="00817DD6"/>
    <w:rsid w:val="00852F82"/>
    <w:rsid w:val="00885156"/>
    <w:rsid w:val="00912E54"/>
    <w:rsid w:val="009151AA"/>
    <w:rsid w:val="0093429D"/>
    <w:rsid w:val="00936CC6"/>
    <w:rsid w:val="00943573"/>
    <w:rsid w:val="009604FD"/>
    <w:rsid w:val="00970F7D"/>
    <w:rsid w:val="0097151E"/>
    <w:rsid w:val="00994A3D"/>
    <w:rsid w:val="009C2B12"/>
    <w:rsid w:val="009C70F3"/>
    <w:rsid w:val="009D5825"/>
    <w:rsid w:val="00A174D9"/>
    <w:rsid w:val="00A569CD"/>
    <w:rsid w:val="00A71423"/>
    <w:rsid w:val="00A85B33"/>
    <w:rsid w:val="00AA41F9"/>
    <w:rsid w:val="00AB5EE2"/>
    <w:rsid w:val="00AB6715"/>
    <w:rsid w:val="00AD5E00"/>
    <w:rsid w:val="00AD7C6B"/>
    <w:rsid w:val="00B1671E"/>
    <w:rsid w:val="00B21D1D"/>
    <w:rsid w:val="00B25EB8"/>
    <w:rsid w:val="00B354E1"/>
    <w:rsid w:val="00B37F4D"/>
    <w:rsid w:val="00B4429B"/>
    <w:rsid w:val="00B613B8"/>
    <w:rsid w:val="00B640FC"/>
    <w:rsid w:val="00B667F4"/>
    <w:rsid w:val="00BF5252"/>
    <w:rsid w:val="00C52A7B"/>
    <w:rsid w:val="00C56BAF"/>
    <w:rsid w:val="00C679AA"/>
    <w:rsid w:val="00C75972"/>
    <w:rsid w:val="00CC0A3A"/>
    <w:rsid w:val="00CD066B"/>
    <w:rsid w:val="00CE4FEE"/>
    <w:rsid w:val="00CF4F46"/>
    <w:rsid w:val="00D65D29"/>
    <w:rsid w:val="00D8047E"/>
    <w:rsid w:val="00DB59C3"/>
    <w:rsid w:val="00DC259A"/>
    <w:rsid w:val="00DC5EDF"/>
    <w:rsid w:val="00DD21DA"/>
    <w:rsid w:val="00DE1CCD"/>
    <w:rsid w:val="00DE23E8"/>
    <w:rsid w:val="00E52377"/>
    <w:rsid w:val="00E62D48"/>
    <w:rsid w:val="00E64E17"/>
    <w:rsid w:val="00E7411E"/>
    <w:rsid w:val="00E866C9"/>
    <w:rsid w:val="00EA3D3C"/>
    <w:rsid w:val="00EA640A"/>
    <w:rsid w:val="00EE2926"/>
    <w:rsid w:val="00EE7B25"/>
    <w:rsid w:val="00F46900"/>
    <w:rsid w:val="00F57C17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rf">
    <w:name w:val="orf"/>
    <w:basedOn w:val="a1"/>
    <w:rsid w:val="006F62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rf">
    <w:name w:val="orf"/>
    <w:basedOn w:val="a1"/>
    <w:rsid w:val="006F62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15EECA8-A3E6-4DE9-BFD1-19954F5B5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8</Pages>
  <Words>7698</Words>
  <Characters>43879</Characters>
  <Application>Microsoft Office Word</Application>
  <DocSecurity>0</DocSecurity>
  <Lines>36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3</cp:revision>
  <cp:lastPrinted>2013-10-03T12:51:00Z</cp:lastPrinted>
  <dcterms:created xsi:type="dcterms:W3CDTF">2023-09-07T06:18:00Z</dcterms:created>
  <dcterms:modified xsi:type="dcterms:W3CDTF">2023-09-0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